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5611" w:rsidRPr="006B7AC1" w:rsidRDefault="006B7AC1">
      <w:pPr>
        <w:rPr>
          <w:rFonts w:ascii="Arial" w:hAnsi="Arial"/>
          <w:sz w:val="22"/>
          <w:szCs w:val="22"/>
        </w:rPr>
      </w:pPr>
      <w:r w:rsidRPr="006B7AC1">
        <w:rPr>
          <w:rFonts w:ascii="Arial" w:hAnsi="Arial"/>
          <w:sz w:val="22"/>
          <w:szCs w:val="22"/>
        </w:rPr>
        <w:t xml:space="preserve">Table S1. Core genes of </w:t>
      </w:r>
      <w:r w:rsidRPr="006B7AC1">
        <w:rPr>
          <w:rFonts w:ascii="Arial" w:hAnsi="Arial"/>
          <w:i/>
          <w:sz w:val="22"/>
          <w:szCs w:val="22"/>
        </w:rPr>
        <w:t xml:space="preserve">H. pylori </w:t>
      </w:r>
      <w:r w:rsidRPr="006B7AC1">
        <w:rPr>
          <w:rFonts w:ascii="Arial" w:hAnsi="Arial"/>
          <w:sz w:val="22"/>
          <w:szCs w:val="22"/>
        </w:rPr>
        <w:t xml:space="preserve">and </w:t>
      </w:r>
      <w:r w:rsidRPr="006B7AC1">
        <w:rPr>
          <w:rFonts w:ascii="Arial" w:hAnsi="Arial"/>
          <w:i/>
          <w:sz w:val="22"/>
          <w:szCs w:val="22"/>
        </w:rPr>
        <w:t xml:space="preserve">H. </w:t>
      </w:r>
      <w:proofErr w:type="spellStart"/>
      <w:proofErr w:type="gramStart"/>
      <w:r w:rsidRPr="006B7AC1">
        <w:rPr>
          <w:rFonts w:ascii="Arial" w:hAnsi="Arial"/>
          <w:i/>
          <w:sz w:val="22"/>
          <w:szCs w:val="22"/>
        </w:rPr>
        <w:t>cetorum</w:t>
      </w:r>
      <w:proofErr w:type="spellEnd"/>
      <w:r w:rsidRPr="006B7AC1">
        <w:rPr>
          <w:rFonts w:ascii="Arial" w:hAnsi="Arial"/>
          <w:sz w:val="22"/>
          <w:szCs w:val="22"/>
        </w:rPr>
        <w:t>,</w:t>
      </w:r>
      <w:proofErr w:type="gramEnd"/>
      <w:r w:rsidRPr="006B7AC1">
        <w:rPr>
          <w:rFonts w:ascii="Arial" w:hAnsi="Arial"/>
          <w:sz w:val="22"/>
          <w:szCs w:val="22"/>
        </w:rPr>
        <w:t xml:space="preserve"> also </w:t>
      </w:r>
      <w:r>
        <w:rPr>
          <w:rFonts w:ascii="Arial" w:hAnsi="Arial"/>
          <w:sz w:val="22"/>
          <w:szCs w:val="22"/>
        </w:rPr>
        <w:t xml:space="preserve">present </w:t>
      </w:r>
      <w:r w:rsidRPr="006B7AC1">
        <w:rPr>
          <w:rFonts w:ascii="Arial" w:hAnsi="Arial"/>
          <w:sz w:val="22"/>
          <w:szCs w:val="22"/>
        </w:rPr>
        <w:t xml:space="preserve">in the non-gastric species </w:t>
      </w:r>
      <w:r w:rsidRPr="006B7AC1">
        <w:rPr>
          <w:rFonts w:ascii="Arial" w:hAnsi="Arial"/>
          <w:i/>
          <w:sz w:val="22"/>
          <w:szCs w:val="22"/>
        </w:rPr>
        <w:t xml:space="preserve">H. </w:t>
      </w:r>
      <w:proofErr w:type="spellStart"/>
      <w:r w:rsidRPr="006B7AC1">
        <w:rPr>
          <w:rFonts w:ascii="Arial" w:hAnsi="Arial"/>
          <w:i/>
          <w:sz w:val="22"/>
          <w:szCs w:val="22"/>
        </w:rPr>
        <w:t>hepaticus</w:t>
      </w:r>
      <w:proofErr w:type="spellEnd"/>
      <w:r w:rsidRPr="006B7AC1">
        <w:rPr>
          <w:rFonts w:ascii="Arial" w:hAnsi="Arial"/>
          <w:i/>
          <w:sz w:val="22"/>
          <w:szCs w:val="22"/>
        </w:rPr>
        <w:t xml:space="preserve"> </w:t>
      </w:r>
      <w:r w:rsidRPr="006B7AC1">
        <w:rPr>
          <w:rFonts w:ascii="Arial" w:hAnsi="Arial"/>
          <w:sz w:val="22"/>
          <w:szCs w:val="22"/>
        </w:rPr>
        <w:t>used for phylogenetic analysis (Figure 1)</w:t>
      </w:r>
      <w:r w:rsidRPr="006B7AC1">
        <w:rPr>
          <w:rFonts w:ascii="Arial" w:hAnsi="Arial"/>
          <w:sz w:val="22"/>
          <w:szCs w:val="22"/>
        </w:rPr>
        <w:t>.</w:t>
      </w:r>
      <w:bookmarkStart w:id="0" w:name="_GoBack"/>
      <w:bookmarkEnd w:id="0"/>
    </w:p>
    <w:p w:rsidR="006B7AC1" w:rsidRDefault="006B7AC1"/>
    <w:tbl>
      <w:tblPr>
        <w:tblStyle w:val="LightList"/>
        <w:tblW w:w="7719" w:type="dxa"/>
        <w:jc w:val="center"/>
        <w:tblLook w:val="04A0" w:firstRow="1" w:lastRow="0" w:firstColumn="1" w:lastColumn="0" w:noHBand="0" w:noVBand="1"/>
      </w:tblPr>
      <w:tblGrid>
        <w:gridCol w:w="1318"/>
        <w:gridCol w:w="1003"/>
        <w:gridCol w:w="5398"/>
      </w:tblGrid>
      <w:tr w:rsidR="006B7AC1" w:rsidRPr="00217A8D" w:rsidTr="00AE70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  <w:hideMark/>
          </w:tcPr>
          <w:p w:rsidR="006B7AC1" w:rsidRPr="00217A8D" w:rsidRDefault="006B7AC1" w:rsidP="00AE70D6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217A8D">
              <w:rPr>
                <w:rFonts w:ascii="Arial" w:eastAsia="Times New Roman" w:hAnsi="Arial" w:cs="Arial"/>
                <w:sz w:val="18"/>
                <w:szCs w:val="18"/>
              </w:rPr>
              <w:t>Locus_tag</w:t>
            </w:r>
            <w:proofErr w:type="spellEnd"/>
          </w:p>
        </w:tc>
        <w:tc>
          <w:tcPr>
            <w:tcW w:w="1003" w:type="dxa"/>
            <w:noWrap/>
            <w:hideMark/>
          </w:tcPr>
          <w:p w:rsidR="006B7AC1" w:rsidRPr="00217A8D" w:rsidRDefault="006B7AC1" w:rsidP="00AE70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217A8D">
              <w:rPr>
                <w:rFonts w:ascii="Arial" w:eastAsia="Times New Roman" w:hAnsi="Arial" w:cs="Arial"/>
                <w:sz w:val="18"/>
                <w:szCs w:val="18"/>
              </w:rPr>
              <w:t>GOs</w:t>
            </w:r>
            <w:proofErr w:type="spellEnd"/>
          </w:p>
        </w:tc>
        <w:tc>
          <w:tcPr>
            <w:tcW w:w="5398" w:type="dxa"/>
            <w:noWrap/>
            <w:hideMark/>
          </w:tcPr>
          <w:p w:rsidR="006B7AC1" w:rsidRPr="00217A8D" w:rsidRDefault="006B7AC1" w:rsidP="00AE70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217A8D">
              <w:rPr>
                <w:rFonts w:ascii="Arial" w:eastAsia="Times New Roman" w:hAnsi="Arial" w:cs="Arial"/>
                <w:sz w:val="18"/>
                <w:szCs w:val="18"/>
              </w:rPr>
              <w:t>Annotation</w:t>
            </w:r>
            <w:proofErr w:type="spellEnd"/>
          </w:p>
        </w:tc>
      </w:tr>
      <w:tr w:rsidR="006B7AC1" w:rsidRPr="00217A8D" w:rsidTr="00AE7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  <w:hideMark/>
          </w:tcPr>
          <w:p w:rsidR="006B7AC1" w:rsidRPr="00217A8D" w:rsidRDefault="006B7AC1" w:rsidP="00AE70D6">
            <w:pPr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P0055</w:t>
            </w:r>
          </w:p>
        </w:tc>
        <w:tc>
          <w:tcPr>
            <w:tcW w:w="1003" w:type="dxa"/>
            <w:noWrap/>
            <w:hideMark/>
          </w:tcPr>
          <w:p w:rsidR="006B7AC1" w:rsidRPr="00217A8D" w:rsidRDefault="006B7AC1" w:rsidP="00AE7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EL1079</w:t>
            </w:r>
          </w:p>
        </w:tc>
        <w:tc>
          <w:tcPr>
            <w:tcW w:w="5398" w:type="dxa"/>
            <w:noWrap/>
            <w:hideMark/>
          </w:tcPr>
          <w:p w:rsidR="006B7AC1" w:rsidRPr="00217A8D" w:rsidRDefault="006B7AC1" w:rsidP="00AE7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17A8D">
              <w:rPr>
                <w:rFonts w:ascii="Arial" w:hAnsi="Arial" w:cs="Arial"/>
                <w:sz w:val="18"/>
                <w:szCs w:val="18"/>
              </w:rPr>
              <w:t>Sodium/proline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17A8D">
              <w:rPr>
                <w:rFonts w:ascii="Arial" w:hAnsi="Arial" w:cs="Arial"/>
                <w:sz w:val="18"/>
                <w:szCs w:val="18"/>
              </w:rPr>
              <w:t>symporter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6B7AC1" w:rsidRPr="00217A8D" w:rsidTr="00AE70D6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  <w:hideMark/>
          </w:tcPr>
          <w:p w:rsidR="006B7AC1" w:rsidRPr="00217A8D" w:rsidRDefault="006B7AC1" w:rsidP="00AE70D6">
            <w:pPr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P0056</w:t>
            </w:r>
          </w:p>
        </w:tc>
        <w:tc>
          <w:tcPr>
            <w:tcW w:w="1003" w:type="dxa"/>
            <w:noWrap/>
            <w:hideMark/>
          </w:tcPr>
          <w:p w:rsidR="006B7AC1" w:rsidRPr="00217A8D" w:rsidRDefault="006B7AC1" w:rsidP="00AE7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EL1080</w:t>
            </w:r>
          </w:p>
        </w:tc>
        <w:tc>
          <w:tcPr>
            <w:tcW w:w="5398" w:type="dxa"/>
            <w:noWrap/>
            <w:hideMark/>
          </w:tcPr>
          <w:p w:rsidR="006B7AC1" w:rsidRPr="00217A8D" w:rsidRDefault="006B7AC1" w:rsidP="00AE7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it-IT"/>
              </w:rPr>
            </w:pPr>
            <w:proofErr w:type="gramStart"/>
            <w:r w:rsidRPr="00217A8D">
              <w:rPr>
                <w:rFonts w:ascii="Arial" w:hAnsi="Arial" w:cs="Arial"/>
                <w:sz w:val="18"/>
                <w:szCs w:val="18"/>
                <w:lang w:val="it-IT"/>
              </w:rPr>
              <w:t>Delta-1-pyrroline-5-carboxylate</w:t>
            </w:r>
            <w:proofErr w:type="gramEnd"/>
            <w:r w:rsidRPr="00217A8D">
              <w:rPr>
                <w:rFonts w:ascii="Arial" w:hAnsi="Arial" w:cs="Arial"/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217A8D">
              <w:rPr>
                <w:rFonts w:ascii="Arial" w:hAnsi="Arial" w:cs="Arial"/>
                <w:sz w:val="18"/>
                <w:szCs w:val="18"/>
                <w:lang w:val="it-IT"/>
              </w:rPr>
              <w:t>dehydrogenase</w:t>
            </w:r>
            <w:proofErr w:type="spellEnd"/>
          </w:p>
        </w:tc>
      </w:tr>
      <w:tr w:rsidR="006B7AC1" w:rsidRPr="00217A8D" w:rsidTr="00AE7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  <w:hideMark/>
          </w:tcPr>
          <w:p w:rsidR="006B7AC1" w:rsidRPr="00217A8D" w:rsidRDefault="006B7AC1" w:rsidP="00AE70D6">
            <w:pPr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P0074</w:t>
            </w:r>
          </w:p>
        </w:tc>
        <w:tc>
          <w:tcPr>
            <w:tcW w:w="1003" w:type="dxa"/>
            <w:noWrap/>
            <w:hideMark/>
          </w:tcPr>
          <w:p w:rsidR="006B7AC1" w:rsidRPr="00217A8D" w:rsidRDefault="006B7AC1" w:rsidP="00AE7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EL1081</w:t>
            </w:r>
          </w:p>
        </w:tc>
        <w:tc>
          <w:tcPr>
            <w:tcW w:w="5398" w:type="dxa"/>
            <w:noWrap/>
            <w:hideMark/>
          </w:tcPr>
          <w:p w:rsidR="006B7AC1" w:rsidRPr="00217A8D" w:rsidRDefault="006B7AC1" w:rsidP="00AE7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it-IT"/>
              </w:rPr>
            </w:pPr>
            <w:proofErr w:type="spellStart"/>
            <w:r w:rsidRPr="00217A8D">
              <w:rPr>
                <w:rFonts w:ascii="Arial" w:hAnsi="Arial" w:cs="Arial"/>
                <w:sz w:val="18"/>
                <w:szCs w:val="18"/>
                <w:lang w:val="it-IT"/>
              </w:rPr>
              <w:t>Lipoprotein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217A8D">
              <w:rPr>
                <w:rFonts w:ascii="Arial" w:hAnsi="Arial" w:cs="Arial"/>
                <w:sz w:val="18"/>
                <w:szCs w:val="18"/>
                <w:lang w:val="it-IT"/>
              </w:rPr>
              <w:t>signal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217A8D">
              <w:rPr>
                <w:rFonts w:ascii="Arial" w:hAnsi="Arial" w:cs="Arial"/>
                <w:sz w:val="18"/>
                <w:szCs w:val="18"/>
                <w:lang w:val="it-IT"/>
              </w:rPr>
              <w:t>peptidase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  <w:lang w:val="it-IT"/>
              </w:rPr>
              <w:t xml:space="preserve"> (</w:t>
            </w:r>
            <w:proofErr w:type="spellStart"/>
            <w:proofErr w:type="gramStart"/>
            <w:r w:rsidRPr="00217A8D">
              <w:rPr>
                <w:rFonts w:ascii="Arial" w:hAnsi="Arial" w:cs="Arial"/>
                <w:i/>
                <w:sz w:val="18"/>
                <w:szCs w:val="18"/>
                <w:lang w:val="it-IT"/>
              </w:rPr>
              <w:t>ispA</w:t>
            </w:r>
            <w:proofErr w:type="spellEnd"/>
            <w:proofErr w:type="gramEnd"/>
            <w:r w:rsidRPr="00217A8D">
              <w:rPr>
                <w:rFonts w:ascii="Arial" w:hAnsi="Arial" w:cs="Arial"/>
                <w:sz w:val="18"/>
                <w:szCs w:val="18"/>
                <w:lang w:val="it-IT"/>
              </w:rPr>
              <w:t>)</w:t>
            </w:r>
          </w:p>
        </w:tc>
      </w:tr>
      <w:tr w:rsidR="006B7AC1" w:rsidRPr="00217A8D" w:rsidTr="00AE70D6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  <w:hideMark/>
          </w:tcPr>
          <w:p w:rsidR="006B7AC1" w:rsidRPr="00217A8D" w:rsidRDefault="006B7AC1" w:rsidP="00AE70D6">
            <w:pPr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P0075</w:t>
            </w:r>
          </w:p>
        </w:tc>
        <w:tc>
          <w:tcPr>
            <w:tcW w:w="1003" w:type="dxa"/>
            <w:noWrap/>
            <w:hideMark/>
          </w:tcPr>
          <w:p w:rsidR="006B7AC1" w:rsidRPr="00217A8D" w:rsidRDefault="006B7AC1" w:rsidP="00AE7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EL1082</w:t>
            </w:r>
          </w:p>
        </w:tc>
        <w:tc>
          <w:tcPr>
            <w:tcW w:w="5398" w:type="dxa"/>
            <w:noWrap/>
            <w:hideMark/>
          </w:tcPr>
          <w:p w:rsidR="006B7AC1" w:rsidRPr="00217A8D" w:rsidRDefault="006B7AC1" w:rsidP="00AE7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it-IT"/>
              </w:rPr>
            </w:pPr>
            <w:proofErr w:type="spellStart"/>
            <w:r w:rsidRPr="00217A8D">
              <w:rPr>
                <w:rFonts w:ascii="Arial" w:hAnsi="Arial" w:cs="Arial"/>
                <w:sz w:val="18"/>
                <w:szCs w:val="18"/>
                <w:lang w:val="it-IT"/>
              </w:rPr>
              <w:t>Phosphoglucosamine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217A8D">
              <w:rPr>
                <w:rFonts w:ascii="Arial" w:hAnsi="Arial" w:cs="Arial"/>
                <w:sz w:val="18"/>
                <w:szCs w:val="18"/>
                <w:lang w:val="it-IT"/>
              </w:rPr>
              <w:t>mutase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  <w:lang w:val="it-IT"/>
              </w:rPr>
              <w:t xml:space="preserve"> (</w:t>
            </w:r>
            <w:proofErr w:type="spellStart"/>
            <w:proofErr w:type="gramStart"/>
            <w:r w:rsidRPr="00217A8D">
              <w:rPr>
                <w:rFonts w:ascii="Arial" w:hAnsi="Arial" w:cs="Arial"/>
                <w:i/>
                <w:sz w:val="18"/>
                <w:szCs w:val="18"/>
                <w:lang w:val="it-IT"/>
              </w:rPr>
              <w:t>glmM</w:t>
            </w:r>
            <w:proofErr w:type="spellEnd"/>
            <w:proofErr w:type="gramEnd"/>
            <w:r w:rsidRPr="00217A8D">
              <w:rPr>
                <w:rFonts w:ascii="Arial" w:hAnsi="Arial" w:cs="Arial"/>
                <w:sz w:val="18"/>
                <w:szCs w:val="18"/>
                <w:lang w:val="it-IT"/>
              </w:rPr>
              <w:t>)</w:t>
            </w:r>
          </w:p>
        </w:tc>
      </w:tr>
      <w:tr w:rsidR="006B7AC1" w:rsidRPr="00217A8D" w:rsidTr="00AE7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  <w:hideMark/>
          </w:tcPr>
          <w:p w:rsidR="006B7AC1" w:rsidRPr="00217A8D" w:rsidRDefault="006B7AC1" w:rsidP="00AE70D6">
            <w:pPr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P0076</w:t>
            </w:r>
          </w:p>
        </w:tc>
        <w:tc>
          <w:tcPr>
            <w:tcW w:w="1003" w:type="dxa"/>
            <w:noWrap/>
            <w:hideMark/>
          </w:tcPr>
          <w:p w:rsidR="006B7AC1" w:rsidRPr="00217A8D" w:rsidRDefault="006B7AC1" w:rsidP="00AE7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EL1083</w:t>
            </w:r>
          </w:p>
        </w:tc>
        <w:tc>
          <w:tcPr>
            <w:tcW w:w="5398" w:type="dxa"/>
            <w:noWrap/>
            <w:hideMark/>
          </w:tcPr>
          <w:p w:rsidR="006B7AC1" w:rsidRPr="00217A8D" w:rsidRDefault="006B7AC1" w:rsidP="00AE7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>30S Ribosomal protein S20 (</w:t>
            </w:r>
            <w:proofErr w:type="spellStart"/>
            <w:r w:rsidRPr="00217A8D">
              <w:rPr>
                <w:rFonts w:ascii="Arial" w:hAnsi="Arial" w:cs="Arial"/>
                <w:i/>
                <w:sz w:val="18"/>
                <w:szCs w:val="18"/>
                <w:lang w:val="en-US"/>
              </w:rPr>
              <w:t>rpsT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</w:tr>
      <w:tr w:rsidR="006B7AC1" w:rsidRPr="00217A8D" w:rsidTr="00AE70D6">
        <w:trPr>
          <w:trHeight w:val="2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  <w:hideMark/>
          </w:tcPr>
          <w:p w:rsidR="006B7AC1" w:rsidRPr="00217A8D" w:rsidRDefault="006B7AC1" w:rsidP="00AE70D6">
            <w:pPr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P0077</w:t>
            </w:r>
          </w:p>
        </w:tc>
        <w:tc>
          <w:tcPr>
            <w:tcW w:w="1003" w:type="dxa"/>
            <w:noWrap/>
            <w:hideMark/>
          </w:tcPr>
          <w:p w:rsidR="006B7AC1" w:rsidRPr="00217A8D" w:rsidRDefault="006B7AC1" w:rsidP="00AE7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EL1084</w:t>
            </w:r>
          </w:p>
        </w:tc>
        <w:tc>
          <w:tcPr>
            <w:tcW w:w="5398" w:type="dxa"/>
            <w:noWrap/>
            <w:hideMark/>
          </w:tcPr>
          <w:p w:rsidR="006B7AC1" w:rsidRPr="00217A8D" w:rsidRDefault="006B7AC1" w:rsidP="00AE7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>Peptide chain release factor 1 (</w:t>
            </w:r>
            <w:proofErr w:type="spellStart"/>
            <w:r w:rsidRPr="00217A8D">
              <w:rPr>
                <w:rFonts w:ascii="Arial" w:hAnsi="Arial" w:cs="Arial"/>
                <w:i/>
                <w:sz w:val="18"/>
                <w:szCs w:val="18"/>
                <w:lang w:val="en-US"/>
              </w:rPr>
              <w:t>prfA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</w:tr>
      <w:tr w:rsidR="006B7AC1" w:rsidRPr="00217A8D" w:rsidTr="00AE7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  <w:hideMark/>
          </w:tcPr>
          <w:p w:rsidR="006B7AC1" w:rsidRPr="00217A8D" w:rsidRDefault="006B7AC1" w:rsidP="00AE70D6">
            <w:pPr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P0083</w:t>
            </w:r>
          </w:p>
        </w:tc>
        <w:tc>
          <w:tcPr>
            <w:tcW w:w="1003" w:type="dxa"/>
            <w:noWrap/>
            <w:hideMark/>
          </w:tcPr>
          <w:p w:rsidR="006B7AC1" w:rsidRPr="00217A8D" w:rsidRDefault="006B7AC1" w:rsidP="00AE7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EL1085</w:t>
            </w:r>
          </w:p>
        </w:tc>
        <w:tc>
          <w:tcPr>
            <w:tcW w:w="5398" w:type="dxa"/>
            <w:noWrap/>
            <w:hideMark/>
          </w:tcPr>
          <w:p w:rsidR="006B7AC1" w:rsidRPr="00217A8D" w:rsidRDefault="006B7AC1" w:rsidP="00AE7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>30S Ribosomal protein S9 (</w:t>
            </w:r>
            <w:proofErr w:type="spellStart"/>
            <w:r w:rsidRPr="00217A8D">
              <w:rPr>
                <w:rFonts w:ascii="Arial" w:hAnsi="Arial" w:cs="Arial"/>
                <w:i/>
                <w:sz w:val="18"/>
                <w:szCs w:val="18"/>
                <w:lang w:val="en-US"/>
              </w:rPr>
              <w:t>rpsI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</w:tr>
      <w:tr w:rsidR="006B7AC1" w:rsidRPr="00217A8D" w:rsidTr="00AE70D6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  <w:hideMark/>
          </w:tcPr>
          <w:p w:rsidR="006B7AC1" w:rsidRPr="00217A8D" w:rsidRDefault="006B7AC1" w:rsidP="00AE70D6">
            <w:pPr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P0084</w:t>
            </w:r>
          </w:p>
        </w:tc>
        <w:tc>
          <w:tcPr>
            <w:tcW w:w="1003" w:type="dxa"/>
            <w:noWrap/>
            <w:hideMark/>
          </w:tcPr>
          <w:p w:rsidR="006B7AC1" w:rsidRPr="00217A8D" w:rsidRDefault="006B7AC1" w:rsidP="00AE7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EL1086</w:t>
            </w:r>
          </w:p>
        </w:tc>
        <w:tc>
          <w:tcPr>
            <w:tcW w:w="5398" w:type="dxa"/>
            <w:noWrap/>
            <w:hideMark/>
          </w:tcPr>
          <w:p w:rsidR="006B7AC1" w:rsidRPr="00217A8D" w:rsidRDefault="006B7AC1" w:rsidP="00AE7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>50S ribosomal protein L13 (</w:t>
            </w:r>
            <w:proofErr w:type="spellStart"/>
            <w:r w:rsidRPr="00217A8D">
              <w:rPr>
                <w:rFonts w:ascii="Arial" w:hAnsi="Arial" w:cs="Arial"/>
                <w:i/>
                <w:sz w:val="18"/>
                <w:szCs w:val="18"/>
                <w:lang w:val="en-US"/>
              </w:rPr>
              <w:t>rplM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</w:tr>
      <w:tr w:rsidR="006B7AC1" w:rsidRPr="00217A8D" w:rsidTr="00AE7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  <w:hideMark/>
          </w:tcPr>
          <w:p w:rsidR="006B7AC1" w:rsidRPr="00217A8D" w:rsidRDefault="006B7AC1" w:rsidP="00AE70D6">
            <w:pPr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P0090</w:t>
            </w:r>
          </w:p>
        </w:tc>
        <w:tc>
          <w:tcPr>
            <w:tcW w:w="1003" w:type="dxa"/>
            <w:noWrap/>
            <w:hideMark/>
          </w:tcPr>
          <w:p w:rsidR="006B7AC1" w:rsidRPr="00217A8D" w:rsidRDefault="006B7AC1" w:rsidP="00AE7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EL1087</w:t>
            </w:r>
          </w:p>
        </w:tc>
        <w:tc>
          <w:tcPr>
            <w:tcW w:w="5398" w:type="dxa"/>
            <w:noWrap/>
            <w:hideMark/>
          </w:tcPr>
          <w:p w:rsidR="006B7AC1" w:rsidRPr="00217A8D" w:rsidRDefault="006B7AC1" w:rsidP="00AE7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>ACP S-</w:t>
            </w:r>
            <w:proofErr w:type="spellStart"/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>malonyltransferase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</w:tr>
      <w:tr w:rsidR="006B7AC1" w:rsidRPr="00217A8D" w:rsidTr="00AE70D6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  <w:hideMark/>
          </w:tcPr>
          <w:p w:rsidR="006B7AC1" w:rsidRPr="00217A8D" w:rsidRDefault="006B7AC1" w:rsidP="00AE70D6">
            <w:pPr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P0145</w:t>
            </w:r>
          </w:p>
        </w:tc>
        <w:tc>
          <w:tcPr>
            <w:tcW w:w="1003" w:type="dxa"/>
            <w:noWrap/>
            <w:hideMark/>
          </w:tcPr>
          <w:p w:rsidR="006B7AC1" w:rsidRPr="00217A8D" w:rsidRDefault="006B7AC1" w:rsidP="00AE7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EL1089</w:t>
            </w:r>
          </w:p>
        </w:tc>
        <w:tc>
          <w:tcPr>
            <w:tcW w:w="5398" w:type="dxa"/>
            <w:noWrap/>
            <w:hideMark/>
          </w:tcPr>
          <w:p w:rsidR="006B7AC1" w:rsidRPr="00217A8D" w:rsidRDefault="006B7AC1" w:rsidP="00AE7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217A8D">
              <w:rPr>
                <w:rFonts w:ascii="Arial" w:hAnsi="Arial" w:cs="Arial"/>
                <w:i/>
                <w:sz w:val="18"/>
                <w:szCs w:val="18"/>
                <w:lang w:val="en-US"/>
              </w:rPr>
              <w:t>cbb3</w:t>
            </w:r>
            <w:proofErr w:type="gramEnd"/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 xml:space="preserve">-Type cytochrome c oxidase subunit II </w:t>
            </w:r>
          </w:p>
        </w:tc>
      </w:tr>
      <w:tr w:rsidR="006B7AC1" w:rsidRPr="00217A8D" w:rsidTr="00AE7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  <w:hideMark/>
          </w:tcPr>
          <w:p w:rsidR="006B7AC1" w:rsidRPr="00217A8D" w:rsidRDefault="006B7AC1" w:rsidP="00AE70D6">
            <w:pPr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P0149</w:t>
            </w:r>
          </w:p>
        </w:tc>
        <w:tc>
          <w:tcPr>
            <w:tcW w:w="1003" w:type="dxa"/>
            <w:noWrap/>
            <w:hideMark/>
          </w:tcPr>
          <w:p w:rsidR="006B7AC1" w:rsidRPr="00217A8D" w:rsidRDefault="006B7AC1" w:rsidP="00AE7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EL1090</w:t>
            </w:r>
          </w:p>
        </w:tc>
        <w:tc>
          <w:tcPr>
            <w:tcW w:w="5398" w:type="dxa"/>
            <w:noWrap/>
            <w:hideMark/>
          </w:tcPr>
          <w:p w:rsidR="006B7AC1" w:rsidRPr="00217A8D" w:rsidRDefault="006B7AC1" w:rsidP="00AE7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 xml:space="preserve">Hypothetical protein </w:t>
            </w:r>
          </w:p>
        </w:tc>
      </w:tr>
      <w:tr w:rsidR="006B7AC1" w:rsidRPr="00217A8D" w:rsidTr="00AE70D6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  <w:hideMark/>
          </w:tcPr>
          <w:p w:rsidR="006B7AC1" w:rsidRPr="00217A8D" w:rsidRDefault="006B7AC1" w:rsidP="00AE70D6">
            <w:pPr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P0152</w:t>
            </w:r>
          </w:p>
        </w:tc>
        <w:tc>
          <w:tcPr>
            <w:tcW w:w="1003" w:type="dxa"/>
            <w:noWrap/>
            <w:hideMark/>
          </w:tcPr>
          <w:p w:rsidR="006B7AC1" w:rsidRPr="00217A8D" w:rsidRDefault="006B7AC1" w:rsidP="00AE7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EL1091</w:t>
            </w:r>
          </w:p>
        </w:tc>
        <w:tc>
          <w:tcPr>
            <w:tcW w:w="5398" w:type="dxa"/>
            <w:noWrap/>
            <w:hideMark/>
          </w:tcPr>
          <w:p w:rsidR="006B7AC1" w:rsidRPr="00217A8D" w:rsidRDefault="006B7AC1" w:rsidP="00AE7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17A8D">
              <w:rPr>
                <w:rFonts w:ascii="Arial" w:hAnsi="Arial" w:cs="Arial"/>
                <w:sz w:val="18"/>
                <w:szCs w:val="18"/>
              </w:rPr>
              <w:t>Hypothetical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17A8D">
              <w:rPr>
                <w:rFonts w:ascii="Arial" w:hAnsi="Arial" w:cs="Arial"/>
                <w:sz w:val="18"/>
                <w:szCs w:val="18"/>
              </w:rPr>
              <w:t>protein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6B7AC1" w:rsidRPr="00217A8D" w:rsidTr="00AE7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  <w:hideMark/>
          </w:tcPr>
          <w:p w:rsidR="006B7AC1" w:rsidRPr="00217A8D" w:rsidRDefault="006B7AC1" w:rsidP="00AE70D6">
            <w:pPr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P0173</w:t>
            </w:r>
          </w:p>
        </w:tc>
        <w:tc>
          <w:tcPr>
            <w:tcW w:w="1003" w:type="dxa"/>
            <w:noWrap/>
            <w:hideMark/>
          </w:tcPr>
          <w:p w:rsidR="006B7AC1" w:rsidRPr="00217A8D" w:rsidRDefault="006B7AC1" w:rsidP="00AE7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EL1092</w:t>
            </w:r>
          </w:p>
        </w:tc>
        <w:tc>
          <w:tcPr>
            <w:tcW w:w="5398" w:type="dxa"/>
            <w:noWrap/>
            <w:hideMark/>
          </w:tcPr>
          <w:p w:rsidR="006B7AC1" w:rsidRPr="00217A8D" w:rsidRDefault="006B7AC1" w:rsidP="00AE7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sv-SE"/>
              </w:rPr>
            </w:pPr>
            <w:proofErr w:type="spellStart"/>
            <w:r w:rsidRPr="00217A8D">
              <w:rPr>
                <w:rFonts w:ascii="Arial" w:hAnsi="Arial" w:cs="Arial"/>
                <w:sz w:val="18"/>
                <w:szCs w:val="18"/>
                <w:lang w:val="sv-SE"/>
              </w:rPr>
              <w:t>Flagellar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217A8D">
              <w:rPr>
                <w:rFonts w:ascii="Arial" w:hAnsi="Arial" w:cs="Arial"/>
                <w:sz w:val="18"/>
                <w:szCs w:val="18"/>
                <w:lang w:val="sv-SE"/>
              </w:rPr>
              <w:t>biosynthesis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  <w:lang w:val="sv-SE"/>
              </w:rPr>
              <w:t xml:space="preserve"> protein </w:t>
            </w:r>
            <w:proofErr w:type="gramStart"/>
            <w:r w:rsidRPr="00217A8D">
              <w:rPr>
                <w:rFonts w:ascii="Arial" w:hAnsi="Arial" w:cs="Arial"/>
                <w:sz w:val="18"/>
                <w:szCs w:val="18"/>
                <w:lang w:val="sv-SE"/>
              </w:rPr>
              <w:t>(</w:t>
            </w:r>
            <w:proofErr w:type="spellStart"/>
            <w:r w:rsidRPr="00217A8D">
              <w:rPr>
                <w:rFonts w:ascii="Arial" w:hAnsi="Arial" w:cs="Arial"/>
                <w:i/>
                <w:sz w:val="18"/>
                <w:szCs w:val="18"/>
                <w:lang w:val="sv-SE"/>
              </w:rPr>
              <w:t>fliR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  <w:lang w:val="sv-SE"/>
              </w:rPr>
              <w:t xml:space="preserve"> )</w:t>
            </w:r>
            <w:proofErr w:type="gramEnd"/>
          </w:p>
        </w:tc>
      </w:tr>
      <w:tr w:rsidR="006B7AC1" w:rsidRPr="00217A8D" w:rsidTr="00AE70D6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  <w:hideMark/>
          </w:tcPr>
          <w:p w:rsidR="006B7AC1" w:rsidRPr="00217A8D" w:rsidRDefault="006B7AC1" w:rsidP="00AE70D6">
            <w:pPr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P0178</w:t>
            </w:r>
          </w:p>
        </w:tc>
        <w:tc>
          <w:tcPr>
            <w:tcW w:w="1003" w:type="dxa"/>
            <w:noWrap/>
            <w:hideMark/>
          </w:tcPr>
          <w:p w:rsidR="006B7AC1" w:rsidRPr="00217A8D" w:rsidRDefault="006B7AC1" w:rsidP="00AE7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EL1093</w:t>
            </w:r>
          </w:p>
        </w:tc>
        <w:tc>
          <w:tcPr>
            <w:tcW w:w="5398" w:type="dxa"/>
            <w:noWrap/>
            <w:hideMark/>
          </w:tcPr>
          <w:p w:rsidR="006B7AC1" w:rsidRPr="00217A8D" w:rsidRDefault="006B7AC1" w:rsidP="00AE7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>sialic</w:t>
            </w:r>
            <w:proofErr w:type="spellEnd"/>
            <w:proofErr w:type="gramEnd"/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 xml:space="preserve"> acid synthase </w:t>
            </w:r>
          </w:p>
        </w:tc>
      </w:tr>
      <w:tr w:rsidR="006B7AC1" w:rsidRPr="00217A8D" w:rsidTr="00AE7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  <w:hideMark/>
          </w:tcPr>
          <w:p w:rsidR="006B7AC1" w:rsidRPr="00217A8D" w:rsidRDefault="006B7AC1" w:rsidP="00AE70D6">
            <w:pPr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P0197</w:t>
            </w:r>
          </w:p>
        </w:tc>
        <w:tc>
          <w:tcPr>
            <w:tcW w:w="1003" w:type="dxa"/>
            <w:noWrap/>
            <w:hideMark/>
          </w:tcPr>
          <w:p w:rsidR="006B7AC1" w:rsidRPr="00217A8D" w:rsidRDefault="006B7AC1" w:rsidP="00AE7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EL1094</w:t>
            </w:r>
          </w:p>
        </w:tc>
        <w:tc>
          <w:tcPr>
            <w:tcW w:w="5398" w:type="dxa"/>
            <w:noWrap/>
            <w:hideMark/>
          </w:tcPr>
          <w:p w:rsidR="006B7AC1" w:rsidRPr="00217A8D" w:rsidRDefault="006B7AC1" w:rsidP="00AE7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>S-</w:t>
            </w:r>
            <w:proofErr w:type="spellStart"/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>adenosylmethionine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>synthetase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</w:tr>
      <w:tr w:rsidR="006B7AC1" w:rsidRPr="00217A8D" w:rsidTr="00AE70D6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  <w:hideMark/>
          </w:tcPr>
          <w:p w:rsidR="006B7AC1" w:rsidRPr="00217A8D" w:rsidRDefault="006B7AC1" w:rsidP="00AE70D6">
            <w:pPr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P0198</w:t>
            </w:r>
          </w:p>
        </w:tc>
        <w:tc>
          <w:tcPr>
            <w:tcW w:w="1003" w:type="dxa"/>
            <w:noWrap/>
            <w:hideMark/>
          </w:tcPr>
          <w:p w:rsidR="006B7AC1" w:rsidRPr="00217A8D" w:rsidRDefault="006B7AC1" w:rsidP="00AE7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EL1095</w:t>
            </w:r>
          </w:p>
        </w:tc>
        <w:tc>
          <w:tcPr>
            <w:tcW w:w="5398" w:type="dxa"/>
            <w:noWrap/>
            <w:hideMark/>
          </w:tcPr>
          <w:p w:rsidR="006B7AC1" w:rsidRPr="00217A8D" w:rsidRDefault="006B7AC1" w:rsidP="00AE7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 xml:space="preserve">Nucleoside </w:t>
            </w:r>
            <w:proofErr w:type="spellStart"/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>diphosphate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 xml:space="preserve"> kinase (</w:t>
            </w:r>
            <w:proofErr w:type="spellStart"/>
            <w:r w:rsidRPr="00217A8D">
              <w:rPr>
                <w:rFonts w:ascii="Arial" w:hAnsi="Arial" w:cs="Arial"/>
                <w:i/>
                <w:sz w:val="18"/>
                <w:szCs w:val="18"/>
                <w:lang w:val="en-US"/>
              </w:rPr>
              <w:t>ndk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</w:tr>
      <w:tr w:rsidR="006B7AC1" w:rsidRPr="00217A8D" w:rsidTr="00AE7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  <w:hideMark/>
          </w:tcPr>
          <w:p w:rsidR="006B7AC1" w:rsidRPr="00217A8D" w:rsidRDefault="006B7AC1" w:rsidP="00AE70D6">
            <w:pPr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P0199</w:t>
            </w:r>
          </w:p>
        </w:tc>
        <w:tc>
          <w:tcPr>
            <w:tcW w:w="1003" w:type="dxa"/>
            <w:noWrap/>
            <w:hideMark/>
          </w:tcPr>
          <w:p w:rsidR="006B7AC1" w:rsidRPr="00217A8D" w:rsidRDefault="006B7AC1" w:rsidP="00AE7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EL1096</w:t>
            </w:r>
          </w:p>
        </w:tc>
        <w:tc>
          <w:tcPr>
            <w:tcW w:w="5398" w:type="dxa"/>
            <w:noWrap/>
            <w:hideMark/>
          </w:tcPr>
          <w:p w:rsidR="006B7AC1" w:rsidRPr="00217A8D" w:rsidRDefault="006B7AC1" w:rsidP="00AE7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 xml:space="preserve">Hypothetical protein </w:t>
            </w:r>
          </w:p>
        </w:tc>
      </w:tr>
      <w:tr w:rsidR="006B7AC1" w:rsidRPr="00217A8D" w:rsidTr="00AE70D6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  <w:hideMark/>
          </w:tcPr>
          <w:p w:rsidR="006B7AC1" w:rsidRPr="00217A8D" w:rsidRDefault="006B7AC1" w:rsidP="00AE70D6">
            <w:pPr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P0202</w:t>
            </w:r>
          </w:p>
        </w:tc>
        <w:tc>
          <w:tcPr>
            <w:tcW w:w="1003" w:type="dxa"/>
            <w:noWrap/>
            <w:hideMark/>
          </w:tcPr>
          <w:p w:rsidR="006B7AC1" w:rsidRPr="00217A8D" w:rsidRDefault="006B7AC1" w:rsidP="00AE7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EL1097</w:t>
            </w:r>
          </w:p>
        </w:tc>
        <w:tc>
          <w:tcPr>
            <w:tcW w:w="5398" w:type="dxa"/>
            <w:noWrap/>
            <w:hideMark/>
          </w:tcPr>
          <w:p w:rsidR="006B7AC1" w:rsidRPr="00217A8D" w:rsidRDefault="006B7AC1" w:rsidP="00AE7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 xml:space="preserve">3-Oxoacyl-ACP synthase </w:t>
            </w:r>
          </w:p>
        </w:tc>
      </w:tr>
      <w:tr w:rsidR="006B7AC1" w:rsidRPr="00217A8D" w:rsidTr="00AE7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  <w:hideMark/>
          </w:tcPr>
          <w:p w:rsidR="006B7AC1" w:rsidRPr="00217A8D" w:rsidRDefault="006B7AC1" w:rsidP="00AE70D6">
            <w:pPr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P0210</w:t>
            </w:r>
          </w:p>
        </w:tc>
        <w:tc>
          <w:tcPr>
            <w:tcW w:w="1003" w:type="dxa"/>
            <w:noWrap/>
            <w:hideMark/>
          </w:tcPr>
          <w:p w:rsidR="006B7AC1" w:rsidRPr="00217A8D" w:rsidRDefault="006B7AC1" w:rsidP="00AE7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EL1098</w:t>
            </w:r>
          </w:p>
        </w:tc>
        <w:tc>
          <w:tcPr>
            <w:tcW w:w="5398" w:type="dxa"/>
            <w:noWrap/>
            <w:hideMark/>
          </w:tcPr>
          <w:p w:rsidR="006B7AC1" w:rsidRPr="00217A8D" w:rsidRDefault="006B7AC1" w:rsidP="00AE7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 xml:space="preserve">Heat shock protein </w:t>
            </w:r>
            <w:proofErr w:type="gramStart"/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 xml:space="preserve">90  </w:t>
            </w:r>
            <w:proofErr w:type="gramEnd"/>
          </w:p>
        </w:tc>
      </w:tr>
      <w:tr w:rsidR="006B7AC1" w:rsidRPr="00217A8D" w:rsidTr="00AE70D6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  <w:hideMark/>
          </w:tcPr>
          <w:p w:rsidR="006B7AC1" w:rsidRPr="00217A8D" w:rsidRDefault="006B7AC1" w:rsidP="00AE70D6">
            <w:pPr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P0212</w:t>
            </w:r>
          </w:p>
        </w:tc>
        <w:tc>
          <w:tcPr>
            <w:tcW w:w="1003" w:type="dxa"/>
            <w:noWrap/>
            <w:hideMark/>
          </w:tcPr>
          <w:p w:rsidR="006B7AC1" w:rsidRPr="00217A8D" w:rsidRDefault="006B7AC1" w:rsidP="00AE7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EL1099</w:t>
            </w:r>
          </w:p>
        </w:tc>
        <w:tc>
          <w:tcPr>
            <w:tcW w:w="5398" w:type="dxa"/>
            <w:noWrap/>
            <w:hideMark/>
          </w:tcPr>
          <w:p w:rsidR="006B7AC1" w:rsidRPr="00217A8D" w:rsidRDefault="006B7AC1" w:rsidP="00AE7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it-IT"/>
              </w:rPr>
            </w:pPr>
            <w:proofErr w:type="spellStart"/>
            <w:r w:rsidRPr="00217A8D">
              <w:rPr>
                <w:rFonts w:ascii="Arial" w:hAnsi="Arial" w:cs="Arial"/>
                <w:sz w:val="18"/>
                <w:szCs w:val="18"/>
                <w:lang w:val="it-IT"/>
              </w:rPr>
              <w:t>Succinyl-diaminopimelate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217A8D">
              <w:rPr>
                <w:rFonts w:ascii="Arial" w:hAnsi="Arial" w:cs="Arial"/>
                <w:sz w:val="18"/>
                <w:szCs w:val="18"/>
                <w:lang w:val="it-IT"/>
              </w:rPr>
              <w:t>desuccinylase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  <w:lang w:val="it-IT"/>
              </w:rPr>
              <w:t xml:space="preserve"> </w:t>
            </w:r>
          </w:p>
        </w:tc>
      </w:tr>
      <w:tr w:rsidR="006B7AC1" w:rsidRPr="00217A8D" w:rsidTr="00AE7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  <w:hideMark/>
          </w:tcPr>
          <w:p w:rsidR="006B7AC1" w:rsidRPr="00217A8D" w:rsidRDefault="006B7AC1" w:rsidP="00AE70D6">
            <w:pPr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P0224</w:t>
            </w:r>
          </w:p>
        </w:tc>
        <w:tc>
          <w:tcPr>
            <w:tcW w:w="1003" w:type="dxa"/>
            <w:noWrap/>
            <w:hideMark/>
          </w:tcPr>
          <w:p w:rsidR="006B7AC1" w:rsidRPr="00217A8D" w:rsidRDefault="006B7AC1" w:rsidP="00AE7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EL1100</w:t>
            </w:r>
          </w:p>
        </w:tc>
        <w:tc>
          <w:tcPr>
            <w:tcW w:w="5398" w:type="dxa"/>
            <w:noWrap/>
            <w:hideMark/>
          </w:tcPr>
          <w:p w:rsidR="006B7AC1" w:rsidRPr="00217A8D" w:rsidRDefault="006B7AC1" w:rsidP="00AE7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>Bifunctional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 xml:space="preserve"> methionine </w:t>
            </w:r>
            <w:proofErr w:type="spellStart"/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>sulfoxide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>reductase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 xml:space="preserve"> A/B </w:t>
            </w:r>
          </w:p>
        </w:tc>
      </w:tr>
      <w:tr w:rsidR="006B7AC1" w:rsidRPr="00217A8D" w:rsidTr="00AE70D6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  <w:hideMark/>
          </w:tcPr>
          <w:p w:rsidR="006B7AC1" w:rsidRPr="00217A8D" w:rsidRDefault="006B7AC1" w:rsidP="00AE70D6">
            <w:pPr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P0231</w:t>
            </w:r>
          </w:p>
        </w:tc>
        <w:tc>
          <w:tcPr>
            <w:tcW w:w="1003" w:type="dxa"/>
            <w:noWrap/>
            <w:hideMark/>
          </w:tcPr>
          <w:p w:rsidR="006B7AC1" w:rsidRPr="00217A8D" w:rsidRDefault="006B7AC1" w:rsidP="00AE7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EL1101</w:t>
            </w:r>
          </w:p>
        </w:tc>
        <w:tc>
          <w:tcPr>
            <w:tcW w:w="5398" w:type="dxa"/>
            <w:noWrap/>
            <w:hideMark/>
          </w:tcPr>
          <w:p w:rsidR="006B7AC1" w:rsidRPr="00217A8D" w:rsidRDefault="006B7AC1" w:rsidP="00AE7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 xml:space="preserve">Hypothetical protein </w:t>
            </w:r>
          </w:p>
        </w:tc>
      </w:tr>
      <w:tr w:rsidR="006B7AC1" w:rsidRPr="00217A8D" w:rsidTr="00AE7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  <w:hideMark/>
          </w:tcPr>
          <w:p w:rsidR="006B7AC1" w:rsidRPr="00217A8D" w:rsidRDefault="006B7AC1" w:rsidP="00AE70D6">
            <w:pPr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P0237</w:t>
            </w:r>
          </w:p>
        </w:tc>
        <w:tc>
          <w:tcPr>
            <w:tcW w:w="1003" w:type="dxa"/>
            <w:noWrap/>
            <w:hideMark/>
          </w:tcPr>
          <w:p w:rsidR="006B7AC1" w:rsidRPr="00217A8D" w:rsidRDefault="006B7AC1" w:rsidP="00AE7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EL1102</w:t>
            </w:r>
          </w:p>
        </w:tc>
        <w:tc>
          <w:tcPr>
            <w:tcW w:w="5398" w:type="dxa"/>
            <w:noWrap/>
            <w:hideMark/>
          </w:tcPr>
          <w:p w:rsidR="006B7AC1" w:rsidRPr="00217A8D" w:rsidRDefault="006B7AC1" w:rsidP="00AE7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17A8D">
              <w:rPr>
                <w:rFonts w:ascii="Arial" w:hAnsi="Arial" w:cs="Arial"/>
                <w:sz w:val="18"/>
                <w:szCs w:val="18"/>
              </w:rPr>
              <w:t>Porphobilinogen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17A8D">
              <w:rPr>
                <w:rFonts w:ascii="Arial" w:hAnsi="Arial" w:cs="Arial"/>
                <w:sz w:val="18"/>
                <w:szCs w:val="18"/>
              </w:rPr>
              <w:t>deaminase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217A8D">
              <w:rPr>
                <w:rFonts w:ascii="Arial" w:hAnsi="Arial" w:cs="Arial"/>
                <w:i/>
                <w:sz w:val="18"/>
                <w:szCs w:val="18"/>
              </w:rPr>
              <w:t>hemC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6B7AC1" w:rsidRPr="00217A8D" w:rsidTr="00AE70D6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  <w:hideMark/>
          </w:tcPr>
          <w:p w:rsidR="006B7AC1" w:rsidRPr="00217A8D" w:rsidRDefault="006B7AC1" w:rsidP="00AE70D6">
            <w:pPr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P0238</w:t>
            </w:r>
          </w:p>
        </w:tc>
        <w:tc>
          <w:tcPr>
            <w:tcW w:w="1003" w:type="dxa"/>
            <w:noWrap/>
            <w:hideMark/>
          </w:tcPr>
          <w:p w:rsidR="006B7AC1" w:rsidRPr="00217A8D" w:rsidRDefault="006B7AC1" w:rsidP="00AE7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EL1103</w:t>
            </w:r>
          </w:p>
        </w:tc>
        <w:tc>
          <w:tcPr>
            <w:tcW w:w="5398" w:type="dxa"/>
            <w:noWrap/>
            <w:hideMark/>
          </w:tcPr>
          <w:p w:rsidR="006B7AC1" w:rsidRPr="00217A8D" w:rsidRDefault="006B7AC1" w:rsidP="00AE7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it-IT"/>
              </w:rPr>
            </w:pPr>
            <w:proofErr w:type="spellStart"/>
            <w:r w:rsidRPr="00217A8D">
              <w:rPr>
                <w:rFonts w:ascii="Arial" w:hAnsi="Arial" w:cs="Arial"/>
                <w:sz w:val="18"/>
                <w:szCs w:val="18"/>
                <w:lang w:val="it-IT"/>
              </w:rPr>
              <w:t>Prolyl-tRNA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217A8D">
              <w:rPr>
                <w:rFonts w:ascii="Arial" w:hAnsi="Arial" w:cs="Arial"/>
                <w:sz w:val="18"/>
                <w:szCs w:val="18"/>
                <w:lang w:val="it-IT"/>
              </w:rPr>
              <w:t>synthetase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  <w:lang w:val="it-IT"/>
              </w:rPr>
              <w:t xml:space="preserve"> </w:t>
            </w:r>
          </w:p>
        </w:tc>
      </w:tr>
      <w:tr w:rsidR="006B7AC1" w:rsidRPr="00217A8D" w:rsidTr="00AE7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  <w:hideMark/>
          </w:tcPr>
          <w:p w:rsidR="006B7AC1" w:rsidRPr="00217A8D" w:rsidRDefault="006B7AC1" w:rsidP="00AE70D6">
            <w:pPr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P0239</w:t>
            </w:r>
          </w:p>
        </w:tc>
        <w:tc>
          <w:tcPr>
            <w:tcW w:w="1003" w:type="dxa"/>
            <w:noWrap/>
            <w:hideMark/>
          </w:tcPr>
          <w:p w:rsidR="006B7AC1" w:rsidRPr="00217A8D" w:rsidRDefault="006B7AC1" w:rsidP="00AE7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EL1104</w:t>
            </w:r>
          </w:p>
        </w:tc>
        <w:tc>
          <w:tcPr>
            <w:tcW w:w="5398" w:type="dxa"/>
            <w:noWrap/>
            <w:hideMark/>
          </w:tcPr>
          <w:p w:rsidR="006B7AC1" w:rsidRPr="00217A8D" w:rsidRDefault="006B7AC1" w:rsidP="00AE7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it-IT"/>
              </w:rPr>
            </w:pPr>
            <w:proofErr w:type="spellStart"/>
            <w:r w:rsidRPr="00217A8D">
              <w:rPr>
                <w:rFonts w:ascii="Arial" w:hAnsi="Arial" w:cs="Arial"/>
                <w:sz w:val="18"/>
                <w:szCs w:val="18"/>
                <w:lang w:val="it-IT"/>
              </w:rPr>
              <w:t>Glutamyl-tRNA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217A8D">
              <w:rPr>
                <w:rFonts w:ascii="Arial" w:hAnsi="Arial" w:cs="Arial"/>
                <w:sz w:val="18"/>
                <w:szCs w:val="18"/>
                <w:lang w:val="it-IT"/>
              </w:rPr>
              <w:t>reductase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  <w:lang w:val="it-IT"/>
              </w:rPr>
              <w:t xml:space="preserve"> (</w:t>
            </w:r>
            <w:proofErr w:type="spellStart"/>
            <w:proofErr w:type="gramStart"/>
            <w:r w:rsidRPr="00217A8D">
              <w:rPr>
                <w:rFonts w:ascii="Arial" w:hAnsi="Arial" w:cs="Arial"/>
                <w:i/>
                <w:sz w:val="18"/>
                <w:szCs w:val="18"/>
                <w:lang w:val="it-IT"/>
              </w:rPr>
              <w:t>hemA</w:t>
            </w:r>
            <w:proofErr w:type="spellEnd"/>
            <w:proofErr w:type="gramEnd"/>
            <w:r w:rsidRPr="00217A8D">
              <w:rPr>
                <w:rFonts w:ascii="Arial" w:hAnsi="Arial" w:cs="Arial"/>
                <w:sz w:val="18"/>
                <w:szCs w:val="18"/>
                <w:lang w:val="it-IT"/>
              </w:rPr>
              <w:t>)</w:t>
            </w:r>
          </w:p>
        </w:tc>
      </w:tr>
      <w:tr w:rsidR="006B7AC1" w:rsidRPr="00217A8D" w:rsidTr="00AE70D6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  <w:hideMark/>
          </w:tcPr>
          <w:p w:rsidR="006B7AC1" w:rsidRPr="00217A8D" w:rsidRDefault="006B7AC1" w:rsidP="00AE70D6">
            <w:pPr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P0240</w:t>
            </w:r>
          </w:p>
        </w:tc>
        <w:tc>
          <w:tcPr>
            <w:tcW w:w="1003" w:type="dxa"/>
            <w:noWrap/>
            <w:hideMark/>
          </w:tcPr>
          <w:p w:rsidR="006B7AC1" w:rsidRPr="00217A8D" w:rsidRDefault="006B7AC1" w:rsidP="00AE7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EL1105</w:t>
            </w:r>
          </w:p>
        </w:tc>
        <w:tc>
          <w:tcPr>
            <w:tcW w:w="5398" w:type="dxa"/>
            <w:noWrap/>
            <w:hideMark/>
          </w:tcPr>
          <w:p w:rsidR="006B7AC1" w:rsidRPr="00217A8D" w:rsidRDefault="006B7AC1" w:rsidP="00AE7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>Octaprenyl-diphosphate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 xml:space="preserve"> synthase (</w:t>
            </w:r>
            <w:proofErr w:type="spellStart"/>
            <w:r w:rsidRPr="00217A8D">
              <w:rPr>
                <w:rFonts w:ascii="Arial" w:hAnsi="Arial" w:cs="Arial"/>
                <w:i/>
                <w:sz w:val="18"/>
                <w:szCs w:val="18"/>
                <w:lang w:val="en-US"/>
              </w:rPr>
              <w:t>ispB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 xml:space="preserve">) </w:t>
            </w:r>
          </w:p>
        </w:tc>
      </w:tr>
      <w:tr w:rsidR="006B7AC1" w:rsidRPr="00217A8D" w:rsidTr="00AE7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  <w:hideMark/>
          </w:tcPr>
          <w:p w:rsidR="006B7AC1" w:rsidRPr="00217A8D" w:rsidRDefault="006B7AC1" w:rsidP="00AE70D6">
            <w:pPr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P0241</w:t>
            </w:r>
          </w:p>
        </w:tc>
        <w:tc>
          <w:tcPr>
            <w:tcW w:w="1003" w:type="dxa"/>
            <w:noWrap/>
            <w:hideMark/>
          </w:tcPr>
          <w:p w:rsidR="006B7AC1" w:rsidRPr="00217A8D" w:rsidRDefault="006B7AC1" w:rsidP="00AE7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EL1106</w:t>
            </w:r>
          </w:p>
        </w:tc>
        <w:tc>
          <w:tcPr>
            <w:tcW w:w="5398" w:type="dxa"/>
            <w:noWrap/>
            <w:hideMark/>
          </w:tcPr>
          <w:p w:rsidR="006B7AC1" w:rsidRPr="00217A8D" w:rsidRDefault="006B7AC1" w:rsidP="00AE7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17A8D">
              <w:rPr>
                <w:rFonts w:ascii="Arial" w:hAnsi="Arial" w:cs="Arial"/>
                <w:sz w:val="18"/>
                <w:szCs w:val="18"/>
              </w:rPr>
              <w:t>Hypothetical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17A8D">
              <w:rPr>
                <w:rFonts w:ascii="Arial" w:hAnsi="Arial" w:cs="Arial"/>
                <w:sz w:val="18"/>
                <w:szCs w:val="18"/>
              </w:rPr>
              <w:t>protein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6B7AC1" w:rsidRPr="00217A8D" w:rsidTr="00AE70D6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  <w:hideMark/>
          </w:tcPr>
          <w:p w:rsidR="006B7AC1" w:rsidRPr="00217A8D" w:rsidRDefault="006B7AC1" w:rsidP="00AE70D6">
            <w:pPr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P0242</w:t>
            </w:r>
          </w:p>
        </w:tc>
        <w:tc>
          <w:tcPr>
            <w:tcW w:w="1003" w:type="dxa"/>
            <w:noWrap/>
            <w:hideMark/>
          </w:tcPr>
          <w:p w:rsidR="006B7AC1" w:rsidRPr="00217A8D" w:rsidRDefault="006B7AC1" w:rsidP="00AE7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EL1107</w:t>
            </w:r>
          </w:p>
        </w:tc>
        <w:tc>
          <w:tcPr>
            <w:tcW w:w="5398" w:type="dxa"/>
            <w:noWrap/>
            <w:hideMark/>
          </w:tcPr>
          <w:p w:rsidR="006B7AC1" w:rsidRPr="00217A8D" w:rsidRDefault="006B7AC1" w:rsidP="00AE7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17A8D">
              <w:rPr>
                <w:rFonts w:ascii="Arial" w:hAnsi="Arial" w:cs="Arial"/>
                <w:sz w:val="18"/>
                <w:szCs w:val="18"/>
              </w:rPr>
              <w:t>Hypothetical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17A8D">
              <w:rPr>
                <w:rFonts w:ascii="Arial" w:hAnsi="Arial" w:cs="Arial"/>
                <w:sz w:val="18"/>
                <w:szCs w:val="18"/>
              </w:rPr>
              <w:t>protein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6B7AC1" w:rsidRPr="00217A8D" w:rsidTr="00AE7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  <w:hideMark/>
          </w:tcPr>
          <w:p w:rsidR="006B7AC1" w:rsidRPr="00217A8D" w:rsidRDefault="006B7AC1" w:rsidP="00AE70D6">
            <w:pPr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P0243</w:t>
            </w:r>
          </w:p>
        </w:tc>
        <w:tc>
          <w:tcPr>
            <w:tcW w:w="1003" w:type="dxa"/>
            <w:noWrap/>
            <w:hideMark/>
          </w:tcPr>
          <w:p w:rsidR="006B7AC1" w:rsidRPr="00217A8D" w:rsidRDefault="006B7AC1" w:rsidP="00AE7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EL1108</w:t>
            </w:r>
          </w:p>
        </w:tc>
        <w:tc>
          <w:tcPr>
            <w:tcW w:w="5398" w:type="dxa"/>
            <w:noWrap/>
            <w:hideMark/>
          </w:tcPr>
          <w:p w:rsidR="006B7AC1" w:rsidRPr="00217A8D" w:rsidRDefault="006B7AC1" w:rsidP="00AE7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>Neutrophil activating protein (</w:t>
            </w:r>
            <w:proofErr w:type="spellStart"/>
            <w:r w:rsidRPr="00217A8D">
              <w:rPr>
                <w:rFonts w:ascii="Arial" w:hAnsi="Arial" w:cs="Arial"/>
                <w:i/>
                <w:sz w:val="18"/>
                <w:szCs w:val="18"/>
                <w:lang w:val="en-US"/>
              </w:rPr>
              <w:t>napA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>) (</w:t>
            </w:r>
            <w:proofErr w:type="spellStart"/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>bacterioferritin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 xml:space="preserve">) </w:t>
            </w:r>
          </w:p>
        </w:tc>
      </w:tr>
      <w:tr w:rsidR="006B7AC1" w:rsidRPr="00217A8D" w:rsidTr="00AE70D6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  <w:hideMark/>
          </w:tcPr>
          <w:p w:rsidR="006B7AC1" w:rsidRPr="00217A8D" w:rsidRDefault="006B7AC1" w:rsidP="00AE70D6">
            <w:pPr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P0264</w:t>
            </w:r>
          </w:p>
        </w:tc>
        <w:tc>
          <w:tcPr>
            <w:tcW w:w="1003" w:type="dxa"/>
            <w:noWrap/>
            <w:hideMark/>
          </w:tcPr>
          <w:p w:rsidR="006B7AC1" w:rsidRPr="00217A8D" w:rsidRDefault="006B7AC1" w:rsidP="00AE7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EL1110</w:t>
            </w:r>
          </w:p>
        </w:tc>
        <w:tc>
          <w:tcPr>
            <w:tcW w:w="5398" w:type="dxa"/>
            <w:noWrap/>
            <w:hideMark/>
          </w:tcPr>
          <w:p w:rsidR="006B7AC1" w:rsidRPr="00217A8D" w:rsidRDefault="006B7AC1" w:rsidP="00AE7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>ATP-dependent protease binding subunit (</w:t>
            </w:r>
            <w:proofErr w:type="spellStart"/>
            <w:r w:rsidRPr="00217A8D">
              <w:rPr>
                <w:rFonts w:ascii="Arial" w:hAnsi="Arial" w:cs="Arial"/>
                <w:i/>
                <w:sz w:val="18"/>
                <w:szCs w:val="18"/>
                <w:lang w:val="en-US"/>
              </w:rPr>
              <w:t>clpB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 xml:space="preserve">) </w:t>
            </w:r>
          </w:p>
        </w:tc>
      </w:tr>
      <w:tr w:rsidR="006B7AC1" w:rsidRPr="00217A8D" w:rsidTr="00AE7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  <w:hideMark/>
          </w:tcPr>
          <w:p w:rsidR="006B7AC1" w:rsidRPr="00217A8D" w:rsidRDefault="006B7AC1" w:rsidP="00AE70D6">
            <w:pPr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P0284</w:t>
            </w:r>
          </w:p>
        </w:tc>
        <w:tc>
          <w:tcPr>
            <w:tcW w:w="1003" w:type="dxa"/>
            <w:noWrap/>
            <w:hideMark/>
          </w:tcPr>
          <w:p w:rsidR="006B7AC1" w:rsidRPr="00217A8D" w:rsidRDefault="006B7AC1" w:rsidP="00AE7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EL1111</w:t>
            </w:r>
          </w:p>
        </w:tc>
        <w:tc>
          <w:tcPr>
            <w:tcW w:w="5398" w:type="dxa"/>
            <w:noWrap/>
            <w:hideMark/>
          </w:tcPr>
          <w:p w:rsidR="006B7AC1" w:rsidRPr="00217A8D" w:rsidRDefault="006B7AC1" w:rsidP="00AE7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>H</w:t>
            </w:r>
            <w:r w:rsidRPr="00217A8D">
              <w:rPr>
                <w:rFonts w:ascii="Arial" w:hAnsi="Arial" w:cs="Arial"/>
                <w:vanish/>
                <w:sz w:val="18"/>
                <w:szCs w:val="18"/>
                <w:lang w:val="en-US"/>
              </w:rPr>
              <w:t>HP0284 h</w:t>
            </w:r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 xml:space="preserve">ypothetical protein </w:t>
            </w:r>
          </w:p>
        </w:tc>
      </w:tr>
      <w:tr w:rsidR="006B7AC1" w:rsidRPr="00217A8D" w:rsidTr="00AE70D6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  <w:hideMark/>
          </w:tcPr>
          <w:p w:rsidR="006B7AC1" w:rsidRPr="00217A8D" w:rsidRDefault="006B7AC1" w:rsidP="00AE70D6">
            <w:pPr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P0285</w:t>
            </w:r>
          </w:p>
        </w:tc>
        <w:tc>
          <w:tcPr>
            <w:tcW w:w="1003" w:type="dxa"/>
            <w:noWrap/>
            <w:hideMark/>
          </w:tcPr>
          <w:p w:rsidR="006B7AC1" w:rsidRPr="00217A8D" w:rsidRDefault="006B7AC1" w:rsidP="00AE7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EL1112</w:t>
            </w:r>
          </w:p>
        </w:tc>
        <w:tc>
          <w:tcPr>
            <w:tcW w:w="5398" w:type="dxa"/>
            <w:noWrap/>
            <w:hideMark/>
          </w:tcPr>
          <w:p w:rsidR="006B7AC1" w:rsidRPr="00217A8D" w:rsidRDefault="006B7AC1" w:rsidP="00AE7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 xml:space="preserve">Hypothetical protein </w:t>
            </w:r>
          </w:p>
        </w:tc>
      </w:tr>
      <w:tr w:rsidR="006B7AC1" w:rsidRPr="00217A8D" w:rsidTr="00AE7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  <w:hideMark/>
          </w:tcPr>
          <w:p w:rsidR="006B7AC1" w:rsidRPr="00217A8D" w:rsidRDefault="006B7AC1" w:rsidP="00AE70D6">
            <w:pPr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P0286</w:t>
            </w:r>
          </w:p>
        </w:tc>
        <w:tc>
          <w:tcPr>
            <w:tcW w:w="1003" w:type="dxa"/>
            <w:noWrap/>
            <w:hideMark/>
          </w:tcPr>
          <w:p w:rsidR="006B7AC1" w:rsidRPr="00217A8D" w:rsidRDefault="006B7AC1" w:rsidP="00AE7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EL1113</w:t>
            </w:r>
          </w:p>
        </w:tc>
        <w:tc>
          <w:tcPr>
            <w:tcW w:w="5398" w:type="dxa"/>
            <w:noWrap/>
            <w:hideMark/>
          </w:tcPr>
          <w:p w:rsidR="006B7AC1" w:rsidRPr="00217A8D" w:rsidRDefault="006B7AC1" w:rsidP="00AE7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>Cell division protein (</w:t>
            </w:r>
            <w:proofErr w:type="spellStart"/>
            <w:r w:rsidRPr="00217A8D">
              <w:rPr>
                <w:rFonts w:ascii="Arial" w:hAnsi="Arial" w:cs="Arial"/>
                <w:i/>
                <w:sz w:val="18"/>
                <w:szCs w:val="18"/>
                <w:lang w:val="en-US"/>
              </w:rPr>
              <w:t>ftsH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 xml:space="preserve">) </w:t>
            </w:r>
          </w:p>
        </w:tc>
      </w:tr>
      <w:tr w:rsidR="006B7AC1" w:rsidRPr="00217A8D" w:rsidTr="00AE70D6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  <w:hideMark/>
          </w:tcPr>
          <w:p w:rsidR="006B7AC1" w:rsidRPr="00217A8D" w:rsidRDefault="006B7AC1" w:rsidP="00AE70D6">
            <w:pPr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P0318</w:t>
            </w:r>
          </w:p>
        </w:tc>
        <w:tc>
          <w:tcPr>
            <w:tcW w:w="1003" w:type="dxa"/>
            <w:noWrap/>
            <w:hideMark/>
          </w:tcPr>
          <w:p w:rsidR="006B7AC1" w:rsidRPr="00217A8D" w:rsidRDefault="006B7AC1" w:rsidP="00AE7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EL1115</w:t>
            </w:r>
          </w:p>
        </w:tc>
        <w:tc>
          <w:tcPr>
            <w:tcW w:w="5398" w:type="dxa"/>
            <w:noWrap/>
            <w:hideMark/>
          </w:tcPr>
          <w:p w:rsidR="006B7AC1" w:rsidRPr="00217A8D" w:rsidRDefault="006B7AC1" w:rsidP="00AE7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17A8D">
              <w:rPr>
                <w:rFonts w:ascii="Arial" w:hAnsi="Arial" w:cs="Arial"/>
                <w:sz w:val="18"/>
                <w:szCs w:val="18"/>
              </w:rPr>
              <w:t>Hypothetical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17A8D">
              <w:rPr>
                <w:rFonts w:ascii="Arial" w:hAnsi="Arial" w:cs="Arial"/>
                <w:sz w:val="18"/>
                <w:szCs w:val="18"/>
              </w:rPr>
              <w:t>protein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6B7AC1" w:rsidRPr="00217A8D" w:rsidTr="00AE7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  <w:hideMark/>
          </w:tcPr>
          <w:p w:rsidR="006B7AC1" w:rsidRPr="00217A8D" w:rsidRDefault="006B7AC1" w:rsidP="00AE70D6">
            <w:pPr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P0319</w:t>
            </w:r>
          </w:p>
        </w:tc>
        <w:tc>
          <w:tcPr>
            <w:tcW w:w="1003" w:type="dxa"/>
            <w:noWrap/>
            <w:hideMark/>
          </w:tcPr>
          <w:p w:rsidR="006B7AC1" w:rsidRPr="00217A8D" w:rsidRDefault="006B7AC1" w:rsidP="00AE7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EL1116</w:t>
            </w:r>
          </w:p>
        </w:tc>
        <w:tc>
          <w:tcPr>
            <w:tcW w:w="5398" w:type="dxa"/>
            <w:noWrap/>
            <w:hideMark/>
          </w:tcPr>
          <w:p w:rsidR="006B7AC1" w:rsidRPr="00217A8D" w:rsidRDefault="006B7AC1" w:rsidP="00AE7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17A8D">
              <w:rPr>
                <w:rFonts w:ascii="Arial" w:hAnsi="Arial" w:cs="Arial"/>
                <w:sz w:val="18"/>
                <w:szCs w:val="18"/>
              </w:rPr>
              <w:t>Arginyl-tRNA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17A8D">
              <w:rPr>
                <w:rFonts w:ascii="Arial" w:hAnsi="Arial" w:cs="Arial"/>
                <w:sz w:val="18"/>
                <w:szCs w:val="18"/>
              </w:rPr>
              <w:t>synthetase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217A8D">
              <w:rPr>
                <w:rFonts w:ascii="Arial" w:hAnsi="Arial" w:cs="Arial"/>
                <w:i/>
                <w:sz w:val="18"/>
                <w:szCs w:val="18"/>
              </w:rPr>
              <w:t>argS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6B7AC1" w:rsidRPr="00217A8D" w:rsidTr="00AE70D6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  <w:hideMark/>
          </w:tcPr>
          <w:p w:rsidR="006B7AC1" w:rsidRPr="00217A8D" w:rsidRDefault="006B7AC1" w:rsidP="00AE70D6">
            <w:pPr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P0321</w:t>
            </w:r>
          </w:p>
        </w:tc>
        <w:tc>
          <w:tcPr>
            <w:tcW w:w="1003" w:type="dxa"/>
            <w:noWrap/>
            <w:hideMark/>
          </w:tcPr>
          <w:p w:rsidR="006B7AC1" w:rsidRPr="00217A8D" w:rsidRDefault="006B7AC1" w:rsidP="00AE7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EL1117</w:t>
            </w:r>
          </w:p>
        </w:tc>
        <w:tc>
          <w:tcPr>
            <w:tcW w:w="5398" w:type="dxa"/>
            <w:noWrap/>
            <w:hideMark/>
          </w:tcPr>
          <w:p w:rsidR="006B7AC1" w:rsidRPr="00217A8D" w:rsidRDefault="006B7AC1" w:rsidP="00AE7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>Guanylate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 xml:space="preserve"> kinase (</w:t>
            </w:r>
            <w:proofErr w:type="spellStart"/>
            <w:r w:rsidRPr="00217A8D">
              <w:rPr>
                <w:rFonts w:ascii="Arial" w:hAnsi="Arial" w:cs="Arial"/>
                <w:i/>
                <w:sz w:val="18"/>
                <w:szCs w:val="18"/>
                <w:lang w:val="en-US"/>
              </w:rPr>
              <w:t>gmk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</w:tr>
      <w:tr w:rsidR="006B7AC1" w:rsidRPr="00217A8D" w:rsidTr="00AE7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  <w:hideMark/>
          </w:tcPr>
          <w:p w:rsidR="006B7AC1" w:rsidRPr="00217A8D" w:rsidRDefault="006B7AC1" w:rsidP="00AE70D6">
            <w:pPr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P0323</w:t>
            </w:r>
          </w:p>
        </w:tc>
        <w:tc>
          <w:tcPr>
            <w:tcW w:w="1003" w:type="dxa"/>
            <w:noWrap/>
            <w:hideMark/>
          </w:tcPr>
          <w:p w:rsidR="006B7AC1" w:rsidRPr="00217A8D" w:rsidRDefault="006B7AC1" w:rsidP="00AE7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EL1118</w:t>
            </w:r>
          </w:p>
        </w:tc>
        <w:tc>
          <w:tcPr>
            <w:tcW w:w="5398" w:type="dxa"/>
            <w:noWrap/>
            <w:hideMark/>
          </w:tcPr>
          <w:p w:rsidR="006B7AC1" w:rsidRPr="00217A8D" w:rsidRDefault="006B7AC1" w:rsidP="00AE7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>Nuclease (</w:t>
            </w:r>
            <w:proofErr w:type="spellStart"/>
            <w:r w:rsidRPr="00217A8D">
              <w:rPr>
                <w:rFonts w:ascii="Arial" w:hAnsi="Arial" w:cs="Arial"/>
                <w:i/>
                <w:sz w:val="18"/>
                <w:szCs w:val="18"/>
                <w:lang w:val="en-US"/>
              </w:rPr>
              <w:t>nucT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 xml:space="preserve">) </w:t>
            </w:r>
          </w:p>
        </w:tc>
      </w:tr>
      <w:tr w:rsidR="006B7AC1" w:rsidRPr="00217A8D" w:rsidTr="00AE70D6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  <w:hideMark/>
          </w:tcPr>
          <w:p w:rsidR="006B7AC1" w:rsidRPr="00217A8D" w:rsidRDefault="006B7AC1" w:rsidP="00AE70D6">
            <w:pPr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P0325</w:t>
            </w:r>
          </w:p>
        </w:tc>
        <w:tc>
          <w:tcPr>
            <w:tcW w:w="1003" w:type="dxa"/>
            <w:noWrap/>
            <w:hideMark/>
          </w:tcPr>
          <w:p w:rsidR="006B7AC1" w:rsidRPr="00217A8D" w:rsidRDefault="006B7AC1" w:rsidP="00AE7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EL1119</w:t>
            </w:r>
          </w:p>
        </w:tc>
        <w:tc>
          <w:tcPr>
            <w:tcW w:w="5398" w:type="dxa"/>
            <w:noWrap/>
            <w:hideMark/>
          </w:tcPr>
          <w:p w:rsidR="006B7AC1" w:rsidRPr="00217A8D" w:rsidRDefault="006B7AC1" w:rsidP="00AE7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>Flagellar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 xml:space="preserve"> basal body L-ring protein (</w:t>
            </w:r>
            <w:proofErr w:type="spellStart"/>
            <w:r w:rsidRPr="00217A8D">
              <w:rPr>
                <w:rFonts w:ascii="Arial" w:hAnsi="Arial" w:cs="Arial"/>
                <w:i/>
                <w:sz w:val="18"/>
                <w:szCs w:val="18"/>
                <w:lang w:val="en-US"/>
              </w:rPr>
              <w:t>flgH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</w:tr>
      <w:tr w:rsidR="006B7AC1" w:rsidRPr="00217A8D" w:rsidTr="00AE7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  <w:hideMark/>
          </w:tcPr>
          <w:p w:rsidR="006B7AC1" w:rsidRPr="00217A8D" w:rsidRDefault="006B7AC1" w:rsidP="00AE70D6">
            <w:pPr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P0328</w:t>
            </w:r>
          </w:p>
        </w:tc>
        <w:tc>
          <w:tcPr>
            <w:tcW w:w="1003" w:type="dxa"/>
            <w:noWrap/>
            <w:hideMark/>
          </w:tcPr>
          <w:p w:rsidR="006B7AC1" w:rsidRPr="00217A8D" w:rsidRDefault="006B7AC1" w:rsidP="00AE7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EL1120</w:t>
            </w:r>
          </w:p>
        </w:tc>
        <w:tc>
          <w:tcPr>
            <w:tcW w:w="5398" w:type="dxa"/>
            <w:noWrap/>
            <w:hideMark/>
          </w:tcPr>
          <w:p w:rsidR="006B7AC1" w:rsidRPr="00217A8D" w:rsidRDefault="006B7AC1" w:rsidP="00AE7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17A8D">
              <w:rPr>
                <w:rFonts w:ascii="Arial" w:hAnsi="Arial" w:cs="Arial"/>
                <w:sz w:val="18"/>
                <w:szCs w:val="18"/>
              </w:rPr>
              <w:t>Tetraacyldisaccharide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</w:rPr>
              <w:t xml:space="preserve"> 4'-kinase (</w:t>
            </w:r>
            <w:proofErr w:type="spellStart"/>
            <w:r w:rsidRPr="00217A8D">
              <w:rPr>
                <w:rFonts w:ascii="Arial" w:hAnsi="Arial" w:cs="Arial"/>
                <w:i/>
                <w:sz w:val="18"/>
                <w:szCs w:val="18"/>
              </w:rPr>
              <w:t>lpxK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6B7AC1" w:rsidRPr="00217A8D" w:rsidTr="00AE70D6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  <w:hideMark/>
          </w:tcPr>
          <w:p w:rsidR="006B7AC1" w:rsidRPr="00217A8D" w:rsidRDefault="006B7AC1" w:rsidP="00AE70D6">
            <w:pPr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P0329</w:t>
            </w:r>
          </w:p>
        </w:tc>
        <w:tc>
          <w:tcPr>
            <w:tcW w:w="1003" w:type="dxa"/>
            <w:noWrap/>
            <w:hideMark/>
          </w:tcPr>
          <w:p w:rsidR="006B7AC1" w:rsidRPr="00217A8D" w:rsidRDefault="006B7AC1" w:rsidP="00AE7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EL1121</w:t>
            </w:r>
          </w:p>
        </w:tc>
        <w:tc>
          <w:tcPr>
            <w:tcW w:w="5398" w:type="dxa"/>
            <w:noWrap/>
            <w:hideMark/>
          </w:tcPr>
          <w:p w:rsidR="006B7AC1" w:rsidRPr="00217A8D" w:rsidRDefault="006B7AC1" w:rsidP="00AE7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 xml:space="preserve">NAD </w:t>
            </w:r>
            <w:proofErr w:type="spellStart"/>
            <w:r w:rsidRPr="00217A8D">
              <w:rPr>
                <w:rFonts w:ascii="Arial" w:hAnsi="Arial" w:cs="Arial"/>
                <w:sz w:val="18"/>
                <w:szCs w:val="18"/>
              </w:rPr>
              <w:t>synthetase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6B7AC1" w:rsidRPr="00217A8D" w:rsidTr="00AE7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  <w:hideMark/>
          </w:tcPr>
          <w:p w:rsidR="006B7AC1" w:rsidRPr="00217A8D" w:rsidRDefault="006B7AC1" w:rsidP="00AE70D6">
            <w:pPr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P0385</w:t>
            </w:r>
          </w:p>
        </w:tc>
        <w:tc>
          <w:tcPr>
            <w:tcW w:w="1003" w:type="dxa"/>
            <w:noWrap/>
            <w:hideMark/>
          </w:tcPr>
          <w:p w:rsidR="006B7AC1" w:rsidRPr="00217A8D" w:rsidRDefault="006B7AC1" w:rsidP="00AE7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EL1122</w:t>
            </w:r>
          </w:p>
        </w:tc>
        <w:tc>
          <w:tcPr>
            <w:tcW w:w="5398" w:type="dxa"/>
            <w:noWrap/>
            <w:hideMark/>
          </w:tcPr>
          <w:p w:rsidR="006B7AC1" w:rsidRPr="00217A8D" w:rsidRDefault="006B7AC1" w:rsidP="00AE7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 xml:space="preserve">Hypothetical protein </w:t>
            </w:r>
          </w:p>
        </w:tc>
      </w:tr>
      <w:tr w:rsidR="006B7AC1" w:rsidRPr="00217A8D" w:rsidTr="00AE70D6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  <w:hideMark/>
          </w:tcPr>
          <w:p w:rsidR="006B7AC1" w:rsidRPr="00217A8D" w:rsidRDefault="006B7AC1" w:rsidP="00AE70D6">
            <w:pPr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P0409</w:t>
            </w:r>
          </w:p>
        </w:tc>
        <w:tc>
          <w:tcPr>
            <w:tcW w:w="1003" w:type="dxa"/>
            <w:noWrap/>
            <w:hideMark/>
          </w:tcPr>
          <w:p w:rsidR="006B7AC1" w:rsidRPr="00217A8D" w:rsidRDefault="006B7AC1" w:rsidP="00AE7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EL1124</w:t>
            </w:r>
          </w:p>
        </w:tc>
        <w:tc>
          <w:tcPr>
            <w:tcW w:w="5398" w:type="dxa"/>
            <w:noWrap/>
            <w:hideMark/>
          </w:tcPr>
          <w:p w:rsidR="006B7AC1" w:rsidRPr="00217A8D" w:rsidRDefault="006B7AC1" w:rsidP="00AE7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>GMP synthase (</w:t>
            </w:r>
            <w:proofErr w:type="spellStart"/>
            <w:r w:rsidRPr="00217A8D">
              <w:rPr>
                <w:rFonts w:ascii="Arial" w:hAnsi="Arial" w:cs="Arial"/>
                <w:i/>
                <w:sz w:val="18"/>
                <w:szCs w:val="18"/>
                <w:lang w:val="en-US"/>
              </w:rPr>
              <w:t>guaA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</w:tr>
      <w:tr w:rsidR="006B7AC1" w:rsidRPr="00217A8D" w:rsidTr="00AE7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  <w:hideMark/>
          </w:tcPr>
          <w:p w:rsidR="006B7AC1" w:rsidRPr="00217A8D" w:rsidRDefault="006B7AC1" w:rsidP="00AE70D6">
            <w:pPr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lastRenderedPageBreak/>
              <w:t>HP0466</w:t>
            </w:r>
          </w:p>
        </w:tc>
        <w:tc>
          <w:tcPr>
            <w:tcW w:w="1003" w:type="dxa"/>
            <w:noWrap/>
            <w:hideMark/>
          </w:tcPr>
          <w:p w:rsidR="006B7AC1" w:rsidRPr="00217A8D" w:rsidRDefault="006B7AC1" w:rsidP="00AE7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EL1125</w:t>
            </w:r>
          </w:p>
        </w:tc>
        <w:tc>
          <w:tcPr>
            <w:tcW w:w="5398" w:type="dxa"/>
            <w:noWrap/>
            <w:hideMark/>
          </w:tcPr>
          <w:p w:rsidR="006B7AC1" w:rsidRPr="00217A8D" w:rsidRDefault="006B7AC1" w:rsidP="00AE7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17A8D">
              <w:rPr>
                <w:rFonts w:ascii="Arial" w:hAnsi="Arial" w:cs="Arial"/>
                <w:sz w:val="18"/>
                <w:szCs w:val="18"/>
              </w:rPr>
              <w:t>Hypothetical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17A8D">
              <w:rPr>
                <w:rFonts w:ascii="Arial" w:hAnsi="Arial" w:cs="Arial"/>
                <w:sz w:val="18"/>
                <w:szCs w:val="18"/>
              </w:rPr>
              <w:t>protein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6B7AC1" w:rsidRPr="00217A8D" w:rsidTr="00AE70D6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  <w:hideMark/>
          </w:tcPr>
          <w:p w:rsidR="006B7AC1" w:rsidRPr="00217A8D" w:rsidRDefault="006B7AC1" w:rsidP="00AE70D6">
            <w:pPr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P0469</w:t>
            </w:r>
          </w:p>
        </w:tc>
        <w:tc>
          <w:tcPr>
            <w:tcW w:w="1003" w:type="dxa"/>
            <w:noWrap/>
            <w:hideMark/>
          </w:tcPr>
          <w:p w:rsidR="006B7AC1" w:rsidRPr="00217A8D" w:rsidRDefault="006B7AC1" w:rsidP="00AE7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EL1126</w:t>
            </w:r>
          </w:p>
        </w:tc>
        <w:tc>
          <w:tcPr>
            <w:tcW w:w="5398" w:type="dxa"/>
            <w:noWrap/>
            <w:hideMark/>
          </w:tcPr>
          <w:p w:rsidR="006B7AC1" w:rsidRPr="00217A8D" w:rsidRDefault="006B7AC1" w:rsidP="00AE7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17A8D">
              <w:rPr>
                <w:rFonts w:ascii="Arial" w:hAnsi="Arial" w:cs="Arial"/>
                <w:sz w:val="18"/>
                <w:szCs w:val="18"/>
              </w:rPr>
              <w:t>Hypothetical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17A8D">
              <w:rPr>
                <w:rFonts w:ascii="Arial" w:hAnsi="Arial" w:cs="Arial"/>
                <w:sz w:val="18"/>
                <w:szCs w:val="18"/>
              </w:rPr>
              <w:t>protein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6B7AC1" w:rsidRPr="00217A8D" w:rsidTr="00AE7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  <w:hideMark/>
          </w:tcPr>
          <w:p w:rsidR="006B7AC1" w:rsidRPr="00217A8D" w:rsidRDefault="006B7AC1" w:rsidP="00AE70D6">
            <w:pPr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P0470</w:t>
            </w:r>
          </w:p>
        </w:tc>
        <w:tc>
          <w:tcPr>
            <w:tcW w:w="1003" w:type="dxa"/>
            <w:noWrap/>
            <w:hideMark/>
          </w:tcPr>
          <w:p w:rsidR="006B7AC1" w:rsidRPr="00217A8D" w:rsidRDefault="006B7AC1" w:rsidP="00AE7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EL1127</w:t>
            </w:r>
          </w:p>
        </w:tc>
        <w:tc>
          <w:tcPr>
            <w:tcW w:w="5398" w:type="dxa"/>
            <w:noWrap/>
            <w:hideMark/>
          </w:tcPr>
          <w:p w:rsidR="006B7AC1" w:rsidRPr="00217A8D" w:rsidRDefault="006B7AC1" w:rsidP="00AE7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>Oligoendopeptidase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 xml:space="preserve"> F (</w:t>
            </w:r>
            <w:proofErr w:type="spellStart"/>
            <w:r w:rsidRPr="00217A8D">
              <w:rPr>
                <w:rFonts w:ascii="Arial" w:hAnsi="Arial" w:cs="Arial"/>
                <w:i/>
                <w:sz w:val="18"/>
                <w:szCs w:val="18"/>
                <w:lang w:val="en-US"/>
              </w:rPr>
              <w:t>pepF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 xml:space="preserve">) </w:t>
            </w:r>
          </w:p>
        </w:tc>
      </w:tr>
      <w:tr w:rsidR="006B7AC1" w:rsidRPr="00217A8D" w:rsidTr="00AE70D6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  <w:hideMark/>
          </w:tcPr>
          <w:p w:rsidR="006B7AC1" w:rsidRPr="00217A8D" w:rsidRDefault="006B7AC1" w:rsidP="00AE70D6">
            <w:pPr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P0480</w:t>
            </w:r>
          </w:p>
        </w:tc>
        <w:tc>
          <w:tcPr>
            <w:tcW w:w="1003" w:type="dxa"/>
            <w:noWrap/>
            <w:hideMark/>
          </w:tcPr>
          <w:p w:rsidR="006B7AC1" w:rsidRPr="00217A8D" w:rsidRDefault="006B7AC1" w:rsidP="00AE7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EL1128</w:t>
            </w:r>
          </w:p>
        </w:tc>
        <w:tc>
          <w:tcPr>
            <w:tcW w:w="5398" w:type="dxa"/>
            <w:noWrap/>
            <w:hideMark/>
          </w:tcPr>
          <w:p w:rsidR="006B7AC1" w:rsidRPr="00217A8D" w:rsidRDefault="006B7AC1" w:rsidP="00AE7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 xml:space="preserve">GTP-binding protein </w:t>
            </w:r>
          </w:p>
        </w:tc>
      </w:tr>
      <w:tr w:rsidR="006B7AC1" w:rsidRPr="00217A8D" w:rsidTr="00AE7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  <w:hideMark/>
          </w:tcPr>
          <w:p w:rsidR="006B7AC1" w:rsidRPr="00217A8D" w:rsidRDefault="006B7AC1" w:rsidP="00AE70D6">
            <w:pPr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P0487</w:t>
            </w:r>
          </w:p>
        </w:tc>
        <w:tc>
          <w:tcPr>
            <w:tcW w:w="1003" w:type="dxa"/>
            <w:noWrap/>
            <w:hideMark/>
          </w:tcPr>
          <w:p w:rsidR="006B7AC1" w:rsidRPr="00217A8D" w:rsidRDefault="006B7AC1" w:rsidP="00AE7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EL1129</w:t>
            </w:r>
          </w:p>
        </w:tc>
        <w:tc>
          <w:tcPr>
            <w:tcW w:w="5398" w:type="dxa"/>
            <w:noWrap/>
            <w:hideMark/>
          </w:tcPr>
          <w:p w:rsidR="006B7AC1" w:rsidRPr="00217A8D" w:rsidRDefault="006B7AC1" w:rsidP="00AE7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 xml:space="preserve">Hypothetical protein </w:t>
            </w:r>
          </w:p>
        </w:tc>
      </w:tr>
      <w:tr w:rsidR="006B7AC1" w:rsidRPr="00217A8D" w:rsidTr="00AE70D6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  <w:hideMark/>
          </w:tcPr>
          <w:p w:rsidR="006B7AC1" w:rsidRPr="00217A8D" w:rsidRDefault="006B7AC1" w:rsidP="00AE70D6">
            <w:pPr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P0581</w:t>
            </w:r>
          </w:p>
        </w:tc>
        <w:tc>
          <w:tcPr>
            <w:tcW w:w="1003" w:type="dxa"/>
            <w:noWrap/>
            <w:hideMark/>
          </w:tcPr>
          <w:p w:rsidR="006B7AC1" w:rsidRPr="00217A8D" w:rsidRDefault="006B7AC1" w:rsidP="00AE7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EL1131</w:t>
            </w:r>
          </w:p>
        </w:tc>
        <w:tc>
          <w:tcPr>
            <w:tcW w:w="5398" w:type="dxa"/>
            <w:noWrap/>
            <w:hideMark/>
          </w:tcPr>
          <w:p w:rsidR="006B7AC1" w:rsidRPr="00217A8D" w:rsidRDefault="006B7AC1" w:rsidP="00AE7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17A8D">
              <w:rPr>
                <w:rFonts w:ascii="Arial" w:hAnsi="Arial" w:cs="Arial"/>
                <w:sz w:val="18"/>
                <w:szCs w:val="18"/>
              </w:rPr>
              <w:t>Dihydroorotase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6B7AC1" w:rsidRPr="00217A8D" w:rsidTr="00AE7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  <w:hideMark/>
          </w:tcPr>
          <w:p w:rsidR="006B7AC1" w:rsidRPr="00217A8D" w:rsidRDefault="006B7AC1" w:rsidP="00AE70D6">
            <w:pPr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P0584</w:t>
            </w:r>
          </w:p>
        </w:tc>
        <w:tc>
          <w:tcPr>
            <w:tcW w:w="1003" w:type="dxa"/>
            <w:noWrap/>
            <w:hideMark/>
          </w:tcPr>
          <w:p w:rsidR="006B7AC1" w:rsidRPr="00217A8D" w:rsidRDefault="006B7AC1" w:rsidP="00AE7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EL1132</w:t>
            </w:r>
          </w:p>
        </w:tc>
        <w:tc>
          <w:tcPr>
            <w:tcW w:w="5398" w:type="dxa"/>
            <w:noWrap/>
            <w:hideMark/>
          </w:tcPr>
          <w:p w:rsidR="006B7AC1" w:rsidRPr="00217A8D" w:rsidRDefault="006B7AC1" w:rsidP="00AE7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17A8D">
              <w:rPr>
                <w:rFonts w:ascii="Arial" w:hAnsi="Arial" w:cs="Arial"/>
                <w:sz w:val="18"/>
                <w:szCs w:val="18"/>
              </w:rPr>
              <w:t>Flagellar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17A8D">
              <w:rPr>
                <w:rFonts w:ascii="Arial" w:hAnsi="Arial" w:cs="Arial"/>
                <w:sz w:val="18"/>
                <w:szCs w:val="18"/>
              </w:rPr>
              <w:t>motor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17A8D">
              <w:rPr>
                <w:rFonts w:ascii="Arial" w:hAnsi="Arial" w:cs="Arial"/>
                <w:sz w:val="18"/>
                <w:szCs w:val="18"/>
              </w:rPr>
              <w:t>switch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17A8D">
              <w:rPr>
                <w:rFonts w:ascii="Arial" w:hAnsi="Arial" w:cs="Arial"/>
                <w:sz w:val="18"/>
                <w:szCs w:val="18"/>
              </w:rPr>
              <w:t>protein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6B7AC1" w:rsidRPr="00217A8D" w:rsidTr="00AE70D6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  <w:hideMark/>
          </w:tcPr>
          <w:p w:rsidR="006B7AC1" w:rsidRPr="00217A8D" w:rsidRDefault="006B7AC1" w:rsidP="00AE70D6">
            <w:pPr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P0585</w:t>
            </w:r>
          </w:p>
        </w:tc>
        <w:tc>
          <w:tcPr>
            <w:tcW w:w="1003" w:type="dxa"/>
            <w:noWrap/>
            <w:hideMark/>
          </w:tcPr>
          <w:p w:rsidR="006B7AC1" w:rsidRPr="00217A8D" w:rsidRDefault="006B7AC1" w:rsidP="00AE7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EL1133</w:t>
            </w:r>
          </w:p>
        </w:tc>
        <w:tc>
          <w:tcPr>
            <w:tcW w:w="5398" w:type="dxa"/>
            <w:noWrap/>
            <w:hideMark/>
          </w:tcPr>
          <w:p w:rsidR="006B7AC1" w:rsidRPr="00217A8D" w:rsidRDefault="006B7AC1" w:rsidP="00AE7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>Endonuclease III (</w:t>
            </w:r>
            <w:r w:rsidRPr="00217A8D">
              <w:rPr>
                <w:rFonts w:ascii="Arial" w:hAnsi="Arial" w:cs="Arial"/>
                <w:i/>
                <w:sz w:val="18"/>
                <w:szCs w:val="18"/>
                <w:lang w:val="en-US"/>
              </w:rPr>
              <w:t>nth</w:t>
            </w:r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 xml:space="preserve">) </w:t>
            </w:r>
          </w:p>
        </w:tc>
      </w:tr>
      <w:tr w:rsidR="006B7AC1" w:rsidRPr="00217A8D" w:rsidTr="00AE7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  <w:hideMark/>
          </w:tcPr>
          <w:p w:rsidR="006B7AC1" w:rsidRPr="00217A8D" w:rsidRDefault="006B7AC1" w:rsidP="00AE70D6">
            <w:pPr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C694_03020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003" w:type="dxa"/>
            <w:noWrap/>
            <w:hideMark/>
          </w:tcPr>
          <w:p w:rsidR="006B7AC1" w:rsidRPr="00217A8D" w:rsidRDefault="006B7AC1" w:rsidP="00AE7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EL1134</w:t>
            </w:r>
          </w:p>
        </w:tc>
        <w:tc>
          <w:tcPr>
            <w:tcW w:w="5398" w:type="dxa"/>
            <w:noWrap/>
            <w:hideMark/>
          </w:tcPr>
          <w:p w:rsidR="006B7AC1" w:rsidRPr="00217A8D" w:rsidRDefault="006B7AC1" w:rsidP="00AE7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>Ferrous iron transport protein A</w:t>
            </w:r>
          </w:p>
        </w:tc>
      </w:tr>
      <w:tr w:rsidR="006B7AC1" w:rsidRPr="00217A8D" w:rsidTr="00AE70D6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  <w:hideMark/>
          </w:tcPr>
          <w:p w:rsidR="006B7AC1" w:rsidRPr="00217A8D" w:rsidRDefault="006B7AC1" w:rsidP="00AE70D6">
            <w:pPr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P0586</w:t>
            </w:r>
          </w:p>
        </w:tc>
        <w:tc>
          <w:tcPr>
            <w:tcW w:w="1003" w:type="dxa"/>
            <w:noWrap/>
            <w:hideMark/>
          </w:tcPr>
          <w:p w:rsidR="006B7AC1" w:rsidRPr="00217A8D" w:rsidRDefault="006B7AC1" w:rsidP="00AE7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EL1135</w:t>
            </w:r>
          </w:p>
        </w:tc>
        <w:tc>
          <w:tcPr>
            <w:tcW w:w="5398" w:type="dxa"/>
            <w:noWrap/>
            <w:hideMark/>
          </w:tcPr>
          <w:p w:rsidR="006B7AC1" w:rsidRPr="00217A8D" w:rsidRDefault="006B7AC1" w:rsidP="00AE7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17A8D">
              <w:rPr>
                <w:rFonts w:ascii="Arial" w:hAnsi="Arial" w:cs="Arial"/>
                <w:sz w:val="18"/>
                <w:szCs w:val="18"/>
              </w:rPr>
              <w:t>Hypothetical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17A8D">
              <w:rPr>
                <w:rFonts w:ascii="Arial" w:hAnsi="Arial" w:cs="Arial"/>
                <w:sz w:val="18"/>
                <w:szCs w:val="18"/>
              </w:rPr>
              <w:t>protein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6B7AC1" w:rsidRPr="00217A8D" w:rsidTr="00AE7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  <w:hideMark/>
          </w:tcPr>
          <w:p w:rsidR="006B7AC1" w:rsidRPr="00217A8D" w:rsidRDefault="006B7AC1" w:rsidP="00AE70D6">
            <w:pPr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P0587</w:t>
            </w:r>
          </w:p>
        </w:tc>
        <w:tc>
          <w:tcPr>
            <w:tcW w:w="1003" w:type="dxa"/>
            <w:noWrap/>
            <w:hideMark/>
          </w:tcPr>
          <w:p w:rsidR="006B7AC1" w:rsidRPr="00217A8D" w:rsidRDefault="006B7AC1" w:rsidP="00AE7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EL1136</w:t>
            </w:r>
          </w:p>
        </w:tc>
        <w:tc>
          <w:tcPr>
            <w:tcW w:w="5398" w:type="dxa"/>
            <w:noWrap/>
            <w:hideMark/>
          </w:tcPr>
          <w:p w:rsidR="006B7AC1" w:rsidRPr="00217A8D" w:rsidRDefault="006B7AC1" w:rsidP="00AE7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>Aminodeoxychorismate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>lyase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</w:tr>
      <w:tr w:rsidR="006B7AC1" w:rsidRPr="00217A8D" w:rsidTr="00AE70D6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  <w:hideMark/>
          </w:tcPr>
          <w:p w:rsidR="006B7AC1" w:rsidRPr="00217A8D" w:rsidRDefault="006B7AC1" w:rsidP="00AE70D6">
            <w:pPr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P0588</w:t>
            </w:r>
          </w:p>
        </w:tc>
        <w:tc>
          <w:tcPr>
            <w:tcW w:w="1003" w:type="dxa"/>
            <w:noWrap/>
            <w:hideMark/>
          </w:tcPr>
          <w:p w:rsidR="006B7AC1" w:rsidRPr="00217A8D" w:rsidRDefault="006B7AC1" w:rsidP="00AE7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EL1137</w:t>
            </w:r>
          </w:p>
        </w:tc>
        <w:tc>
          <w:tcPr>
            <w:tcW w:w="5398" w:type="dxa"/>
            <w:noWrap/>
            <w:hideMark/>
          </w:tcPr>
          <w:p w:rsidR="006B7AC1" w:rsidRPr="00217A8D" w:rsidRDefault="006B7AC1" w:rsidP="00AE7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 xml:space="preserve">2-Oxoglutarate-acceptor </w:t>
            </w:r>
            <w:proofErr w:type="spellStart"/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>oxidoreductase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 xml:space="preserve"> subunit (</w:t>
            </w:r>
            <w:proofErr w:type="spellStart"/>
            <w:r w:rsidRPr="00217A8D">
              <w:rPr>
                <w:rFonts w:ascii="Arial" w:hAnsi="Arial" w:cs="Arial"/>
                <w:i/>
                <w:sz w:val="18"/>
                <w:szCs w:val="18"/>
                <w:lang w:val="en-US"/>
              </w:rPr>
              <w:t>oorD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</w:tr>
      <w:tr w:rsidR="006B7AC1" w:rsidRPr="00217A8D" w:rsidTr="00AE7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  <w:hideMark/>
          </w:tcPr>
          <w:p w:rsidR="006B7AC1" w:rsidRPr="00217A8D" w:rsidRDefault="006B7AC1" w:rsidP="00AE70D6">
            <w:pPr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P0590</w:t>
            </w:r>
          </w:p>
        </w:tc>
        <w:tc>
          <w:tcPr>
            <w:tcW w:w="1003" w:type="dxa"/>
            <w:noWrap/>
            <w:hideMark/>
          </w:tcPr>
          <w:p w:rsidR="006B7AC1" w:rsidRPr="00217A8D" w:rsidRDefault="006B7AC1" w:rsidP="00AE7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EL1138</w:t>
            </w:r>
          </w:p>
        </w:tc>
        <w:tc>
          <w:tcPr>
            <w:tcW w:w="5398" w:type="dxa"/>
            <w:noWrap/>
            <w:hideMark/>
          </w:tcPr>
          <w:p w:rsidR="006B7AC1" w:rsidRPr="00217A8D" w:rsidRDefault="006B7AC1" w:rsidP="00AE7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 xml:space="preserve">2-Oxoglutarate-acceptor </w:t>
            </w:r>
            <w:proofErr w:type="spellStart"/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>oxidoreductase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 xml:space="preserve"> subunit (</w:t>
            </w:r>
            <w:proofErr w:type="spellStart"/>
            <w:r w:rsidRPr="00217A8D">
              <w:rPr>
                <w:rFonts w:ascii="Arial" w:hAnsi="Arial" w:cs="Arial"/>
                <w:i/>
                <w:sz w:val="18"/>
                <w:szCs w:val="18"/>
                <w:lang w:val="en-US"/>
              </w:rPr>
              <w:t>oorB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 xml:space="preserve">) </w:t>
            </w:r>
          </w:p>
        </w:tc>
      </w:tr>
      <w:tr w:rsidR="006B7AC1" w:rsidRPr="00217A8D" w:rsidTr="00AE70D6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  <w:hideMark/>
          </w:tcPr>
          <w:p w:rsidR="006B7AC1" w:rsidRPr="00217A8D" w:rsidRDefault="006B7AC1" w:rsidP="00AE70D6">
            <w:pPr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P0599</w:t>
            </w:r>
          </w:p>
        </w:tc>
        <w:tc>
          <w:tcPr>
            <w:tcW w:w="1003" w:type="dxa"/>
            <w:noWrap/>
            <w:hideMark/>
          </w:tcPr>
          <w:p w:rsidR="006B7AC1" w:rsidRPr="00217A8D" w:rsidRDefault="006B7AC1" w:rsidP="00AE7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EL1139</w:t>
            </w:r>
          </w:p>
        </w:tc>
        <w:tc>
          <w:tcPr>
            <w:tcW w:w="5398" w:type="dxa"/>
            <w:noWrap/>
            <w:hideMark/>
          </w:tcPr>
          <w:p w:rsidR="006B7AC1" w:rsidRPr="00217A8D" w:rsidRDefault="006B7AC1" w:rsidP="00AE7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>Hemolysin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 xml:space="preserve"> secretion protein precursor (</w:t>
            </w:r>
            <w:proofErr w:type="spellStart"/>
            <w:r w:rsidRPr="00217A8D">
              <w:rPr>
                <w:rFonts w:ascii="Arial" w:hAnsi="Arial" w:cs="Arial"/>
                <w:i/>
                <w:sz w:val="18"/>
                <w:szCs w:val="18"/>
                <w:lang w:val="en-US"/>
              </w:rPr>
              <w:t>hylB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 xml:space="preserve">) </w:t>
            </w:r>
          </w:p>
        </w:tc>
      </w:tr>
      <w:tr w:rsidR="006B7AC1" w:rsidRPr="00217A8D" w:rsidTr="00AE7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  <w:hideMark/>
          </w:tcPr>
          <w:p w:rsidR="006B7AC1" w:rsidRPr="00217A8D" w:rsidRDefault="006B7AC1" w:rsidP="00AE70D6">
            <w:pPr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P0602</w:t>
            </w:r>
          </w:p>
        </w:tc>
        <w:tc>
          <w:tcPr>
            <w:tcW w:w="1003" w:type="dxa"/>
            <w:noWrap/>
            <w:hideMark/>
          </w:tcPr>
          <w:p w:rsidR="006B7AC1" w:rsidRPr="00217A8D" w:rsidRDefault="006B7AC1" w:rsidP="00AE7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EL1140</w:t>
            </w:r>
          </w:p>
        </w:tc>
        <w:tc>
          <w:tcPr>
            <w:tcW w:w="5398" w:type="dxa"/>
            <w:noWrap/>
            <w:hideMark/>
          </w:tcPr>
          <w:p w:rsidR="006B7AC1" w:rsidRPr="00217A8D" w:rsidRDefault="006B7AC1" w:rsidP="00AE7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 xml:space="preserve">3-Methyladenine DNA </w:t>
            </w:r>
            <w:proofErr w:type="spellStart"/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>glycosylase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</w:tr>
      <w:tr w:rsidR="006B7AC1" w:rsidRPr="00217A8D" w:rsidTr="00AE70D6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  <w:hideMark/>
          </w:tcPr>
          <w:p w:rsidR="006B7AC1" w:rsidRPr="00217A8D" w:rsidRDefault="006B7AC1" w:rsidP="00AE70D6">
            <w:pPr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P0604</w:t>
            </w:r>
          </w:p>
        </w:tc>
        <w:tc>
          <w:tcPr>
            <w:tcW w:w="1003" w:type="dxa"/>
            <w:noWrap/>
            <w:hideMark/>
          </w:tcPr>
          <w:p w:rsidR="006B7AC1" w:rsidRPr="00217A8D" w:rsidRDefault="006B7AC1" w:rsidP="00AE7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EL1141</w:t>
            </w:r>
          </w:p>
        </w:tc>
        <w:tc>
          <w:tcPr>
            <w:tcW w:w="5398" w:type="dxa"/>
            <w:noWrap/>
            <w:hideMark/>
          </w:tcPr>
          <w:p w:rsidR="006B7AC1" w:rsidRPr="00217A8D" w:rsidRDefault="006B7AC1" w:rsidP="00AE7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>Uroporphyrinogen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 xml:space="preserve"> decarboxylase (</w:t>
            </w:r>
            <w:proofErr w:type="spellStart"/>
            <w:r w:rsidRPr="00217A8D">
              <w:rPr>
                <w:rFonts w:ascii="Arial" w:hAnsi="Arial" w:cs="Arial"/>
                <w:i/>
                <w:sz w:val="18"/>
                <w:szCs w:val="18"/>
                <w:lang w:val="en-US"/>
              </w:rPr>
              <w:t>hemE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</w:tr>
      <w:tr w:rsidR="006B7AC1" w:rsidRPr="00217A8D" w:rsidTr="00AE7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  <w:hideMark/>
          </w:tcPr>
          <w:p w:rsidR="006B7AC1" w:rsidRPr="00217A8D" w:rsidRDefault="006B7AC1" w:rsidP="00AE70D6">
            <w:pPr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P0605</w:t>
            </w:r>
          </w:p>
        </w:tc>
        <w:tc>
          <w:tcPr>
            <w:tcW w:w="1003" w:type="dxa"/>
            <w:noWrap/>
            <w:hideMark/>
          </w:tcPr>
          <w:p w:rsidR="006B7AC1" w:rsidRPr="00217A8D" w:rsidRDefault="006B7AC1" w:rsidP="00AE7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EL1142</w:t>
            </w:r>
          </w:p>
        </w:tc>
        <w:tc>
          <w:tcPr>
            <w:tcW w:w="5398" w:type="dxa"/>
            <w:noWrap/>
            <w:hideMark/>
          </w:tcPr>
          <w:p w:rsidR="006B7AC1" w:rsidRPr="00217A8D" w:rsidRDefault="006B7AC1" w:rsidP="00AE7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 xml:space="preserve">Hypothetical protein </w:t>
            </w:r>
          </w:p>
        </w:tc>
      </w:tr>
      <w:tr w:rsidR="006B7AC1" w:rsidRPr="00217A8D" w:rsidTr="00AE70D6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  <w:hideMark/>
          </w:tcPr>
          <w:p w:rsidR="006B7AC1" w:rsidRPr="00217A8D" w:rsidRDefault="006B7AC1" w:rsidP="00AE70D6">
            <w:pPr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P0606</w:t>
            </w:r>
          </w:p>
        </w:tc>
        <w:tc>
          <w:tcPr>
            <w:tcW w:w="1003" w:type="dxa"/>
            <w:noWrap/>
            <w:hideMark/>
          </w:tcPr>
          <w:p w:rsidR="006B7AC1" w:rsidRPr="00217A8D" w:rsidRDefault="006B7AC1" w:rsidP="00AE7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EL1143</w:t>
            </w:r>
          </w:p>
        </w:tc>
        <w:tc>
          <w:tcPr>
            <w:tcW w:w="5398" w:type="dxa"/>
            <w:noWrap/>
            <w:hideMark/>
          </w:tcPr>
          <w:p w:rsidR="006B7AC1" w:rsidRPr="00217A8D" w:rsidRDefault="006B7AC1" w:rsidP="00AE7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217A8D">
              <w:rPr>
                <w:rFonts w:ascii="Arial" w:hAnsi="Arial" w:cs="Arial"/>
                <w:sz w:val="18"/>
                <w:szCs w:val="18"/>
                <w:lang w:val="it-IT"/>
              </w:rPr>
              <w:t xml:space="preserve">Membrane fusion </w:t>
            </w:r>
            <w:proofErr w:type="spellStart"/>
            <w:r w:rsidRPr="00217A8D">
              <w:rPr>
                <w:rFonts w:ascii="Arial" w:hAnsi="Arial" w:cs="Arial"/>
                <w:sz w:val="18"/>
                <w:szCs w:val="18"/>
                <w:lang w:val="it-IT"/>
              </w:rPr>
              <w:t>protein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  <w:lang w:val="it-IT"/>
              </w:rPr>
              <w:t xml:space="preserve"> (</w:t>
            </w:r>
            <w:proofErr w:type="spellStart"/>
            <w:proofErr w:type="gramStart"/>
            <w:r w:rsidRPr="00217A8D">
              <w:rPr>
                <w:rFonts w:ascii="Arial" w:hAnsi="Arial" w:cs="Arial"/>
                <w:i/>
                <w:sz w:val="18"/>
                <w:szCs w:val="18"/>
                <w:lang w:val="it-IT"/>
              </w:rPr>
              <w:t>mtrC</w:t>
            </w:r>
            <w:proofErr w:type="spellEnd"/>
            <w:proofErr w:type="gramEnd"/>
            <w:r w:rsidRPr="00217A8D">
              <w:rPr>
                <w:rFonts w:ascii="Arial" w:hAnsi="Arial" w:cs="Arial"/>
                <w:sz w:val="18"/>
                <w:szCs w:val="18"/>
                <w:lang w:val="it-IT"/>
              </w:rPr>
              <w:t xml:space="preserve">) </w:t>
            </w:r>
          </w:p>
        </w:tc>
      </w:tr>
      <w:tr w:rsidR="006B7AC1" w:rsidRPr="00217A8D" w:rsidTr="00AE7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  <w:hideMark/>
          </w:tcPr>
          <w:p w:rsidR="006B7AC1" w:rsidRPr="00217A8D" w:rsidRDefault="006B7AC1" w:rsidP="00AE70D6">
            <w:pPr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P0607</w:t>
            </w:r>
          </w:p>
        </w:tc>
        <w:tc>
          <w:tcPr>
            <w:tcW w:w="1003" w:type="dxa"/>
            <w:noWrap/>
            <w:hideMark/>
          </w:tcPr>
          <w:p w:rsidR="006B7AC1" w:rsidRPr="00217A8D" w:rsidRDefault="006B7AC1" w:rsidP="00AE7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EL1144</w:t>
            </w:r>
          </w:p>
        </w:tc>
        <w:tc>
          <w:tcPr>
            <w:tcW w:w="5398" w:type="dxa"/>
            <w:noWrap/>
            <w:hideMark/>
          </w:tcPr>
          <w:p w:rsidR="006B7AC1" w:rsidRPr="00217A8D" w:rsidRDefault="006B7AC1" w:rsidP="00AE7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>Acriflavine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 xml:space="preserve"> resistance protein (</w:t>
            </w:r>
            <w:proofErr w:type="spellStart"/>
            <w:r w:rsidRPr="00217A8D">
              <w:rPr>
                <w:rFonts w:ascii="Arial" w:hAnsi="Arial" w:cs="Arial"/>
                <w:i/>
                <w:sz w:val="18"/>
                <w:szCs w:val="18"/>
                <w:lang w:val="en-US"/>
              </w:rPr>
              <w:t>acrB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 xml:space="preserve">) </w:t>
            </w:r>
          </w:p>
        </w:tc>
      </w:tr>
      <w:tr w:rsidR="006B7AC1" w:rsidRPr="00217A8D" w:rsidTr="00AE70D6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  <w:hideMark/>
          </w:tcPr>
          <w:p w:rsidR="006B7AC1" w:rsidRPr="00217A8D" w:rsidRDefault="006B7AC1" w:rsidP="00AE70D6">
            <w:pPr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P0615</w:t>
            </w:r>
          </w:p>
        </w:tc>
        <w:tc>
          <w:tcPr>
            <w:tcW w:w="1003" w:type="dxa"/>
            <w:noWrap/>
            <w:hideMark/>
          </w:tcPr>
          <w:p w:rsidR="006B7AC1" w:rsidRPr="00217A8D" w:rsidRDefault="006B7AC1" w:rsidP="00AE7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EL1145</w:t>
            </w:r>
          </w:p>
        </w:tc>
        <w:tc>
          <w:tcPr>
            <w:tcW w:w="5398" w:type="dxa"/>
            <w:noWrap/>
            <w:hideMark/>
          </w:tcPr>
          <w:p w:rsidR="006B7AC1" w:rsidRPr="00217A8D" w:rsidRDefault="006B7AC1" w:rsidP="00AE7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sv-SE"/>
              </w:rPr>
            </w:pPr>
            <w:r w:rsidRPr="00217A8D">
              <w:rPr>
                <w:rFonts w:ascii="Arial" w:hAnsi="Arial" w:cs="Arial"/>
                <w:sz w:val="18"/>
                <w:szCs w:val="18"/>
                <w:lang w:val="sv-SE"/>
              </w:rPr>
              <w:t>NAD-</w:t>
            </w:r>
            <w:proofErr w:type="spellStart"/>
            <w:r w:rsidRPr="00217A8D">
              <w:rPr>
                <w:rFonts w:ascii="Arial" w:hAnsi="Arial" w:cs="Arial"/>
                <w:sz w:val="18"/>
                <w:szCs w:val="18"/>
                <w:lang w:val="sv-SE"/>
              </w:rPr>
              <w:t>dependent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  <w:lang w:val="sv-SE"/>
              </w:rPr>
              <w:t xml:space="preserve"> DNA </w:t>
            </w:r>
            <w:proofErr w:type="spellStart"/>
            <w:r w:rsidRPr="00217A8D">
              <w:rPr>
                <w:rFonts w:ascii="Arial" w:hAnsi="Arial" w:cs="Arial"/>
                <w:sz w:val="18"/>
                <w:szCs w:val="18"/>
                <w:lang w:val="sv-SE"/>
              </w:rPr>
              <w:t>ligase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  <w:lang w:val="sv-SE"/>
              </w:rPr>
              <w:t xml:space="preserve"> (</w:t>
            </w:r>
            <w:proofErr w:type="spellStart"/>
            <w:r w:rsidRPr="00217A8D">
              <w:rPr>
                <w:rFonts w:ascii="Arial" w:hAnsi="Arial" w:cs="Arial"/>
                <w:i/>
                <w:sz w:val="18"/>
                <w:szCs w:val="18"/>
                <w:lang w:val="sv-SE"/>
              </w:rPr>
              <w:t>ligA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  <w:lang w:val="sv-SE"/>
              </w:rPr>
              <w:t xml:space="preserve">) </w:t>
            </w:r>
          </w:p>
        </w:tc>
      </w:tr>
      <w:tr w:rsidR="006B7AC1" w:rsidRPr="00217A8D" w:rsidTr="00AE7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  <w:hideMark/>
          </w:tcPr>
          <w:p w:rsidR="006B7AC1" w:rsidRPr="00217A8D" w:rsidRDefault="006B7AC1" w:rsidP="00AE70D6">
            <w:pPr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P0616</w:t>
            </w:r>
          </w:p>
        </w:tc>
        <w:tc>
          <w:tcPr>
            <w:tcW w:w="1003" w:type="dxa"/>
            <w:noWrap/>
            <w:hideMark/>
          </w:tcPr>
          <w:p w:rsidR="006B7AC1" w:rsidRPr="00217A8D" w:rsidRDefault="006B7AC1" w:rsidP="00AE7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EL1146</w:t>
            </w:r>
          </w:p>
        </w:tc>
        <w:tc>
          <w:tcPr>
            <w:tcW w:w="5398" w:type="dxa"/>
            <w:noWrap/>
            <w:hideMark/>
          </w:tcPr>
          <w:p w:rsidR="006B7AC1" w:rsidRPr="00217A8D" w:rsidRDefault="006B7AC1" w:rsidP="00AE7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>Chemotaxis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 xml:space="preserve"> protein (</w:t>
            </w:r>
            <w:proofErr w:type="spellStart"/>
            <w:r w:rsidRPr="00217A8D">
              <w:rPr>
                <w:rFonts w:ascii="Arial" w:hAnsi="Arial" w:cs="Arial"/>
                <w:i/>
                <w:sz w:val="18"/>
                <w:szCs w:val="18"/>
                <w:lang w:val="en-US"/>
              </w:rPr>
              <w:t>cheV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 xml:space="preserve">) </w:t>
            </w:r>
          </w:p>
        </w:tc>
      </w:tr>
      <w:tr w:rsidR="006B7AC1" w:rsidRPr="00217A8D" w:rsidTr="00AE70D6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  <w:hideMark/>
          </w:tcPr>
          <w:p w:rsidR="006B7AC1" w:rsidRPr="00217A8D" w:rsidRDefault="006B7AC1" w:rsidP="00AE70D6">
            <w:pPr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P0617</w:t>
            </w:r>
          </w:p>
        </w:tc>
        <w:tc>
          <w:tcPr>
            <w:tcW w:w="1003" w:type="dxa"/>
            <w:noWrap/>
            <w:hideMark/>
          </w:tcPr>
          <w:p w:rsidR="006B7AC1" w:rsidRPr="00217A8D" w:rsidRDefault="006B7AC1" w:rsidP="00AE7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EL1147</w:t>
            </w:r>
          </w:p>
        </w:tc>
        <w:tc>
          <w:tcPr>
            <w:tcW w:w="5398" w:type="dxa"/>
            <w:noWrap/>
            <w:hideMark/>
          </w:tcPr>
          <w:p w:rsidR="006B7AC1" w:rsidRPr="00217A8D" w:rsidRDefault="006B7AC1" w:rsidP="00AE7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>Aspartyl-tRNA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>synthetase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217A8D">
              <w:rPr>
                <w:rFonts w:ascii="Arial" w:hAnsi="Arial" w:cs="Arial"/>
                <w:i/>
                <w:sz w:val="18"/>
                <w:szCs w:val="18"/>
                <w:lang w:val="en-US"/>
              </w:rPr>
              <w:t>aspS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</w:tr>
      <w:tr w:rsidR="006B7AC1" w:rsidRPr="00217A8D" w:rsidTr="00AE7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  <w:hideMark/>
          </w:tcPr>
          <w:p w:rsidR="006B7AC1" w:rsidRPr="00217A8D" w:rsidRDefault="006B7AC1" w:rsidP="00AE70D6">
            <w:pPr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P0618</w:t>
            </w:r>
          </w:p>
        </w:tc>
        <w:tc>
          <w:tcPr>
            <w:tcW w:w="1003" w:type="dxa"/>
            <w:noWrap/>
            <w:hideMark/>
          </w:tcPr>
          <w:p w:rsidR="006B7AC1" w:rsidRPr="00217A8D" w:rsidRDefault="006B7AC1" w:rsidP="00AE7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EL1148</w:t>
            </w:r>
          </w:p>
        </w:tc>
        <w:tc>
          <w:tcPr>
            <w:tcW w:w="5398" w:type="dxa"/>
            <w:noWrap/>
            <w:hideMark/>
          </w:tcPr>
          <w:p w:rsidR="006B7AC1" w:rsidRPr="00217A8D" w:rsidRDefault="006B7AC1" w:rsidP="00AE7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>Adenylate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 xml:space="preserve"> kinase (</w:t>
            </w:r>
            <w:proofErr w:type="spellStart"/>
            <w:r w:rsidRPr="00217A8D">
              <w:rPr>
                <w:rFonts w:ascii="Arial" w:hAnsi="Arial" w:cs="Arial"/>
                <w:i/>
                <w:sz w:val="18"/>
                <w:szCs w:val="18"/>
                <w:lang w:val="en-US"/>
              </w:rPr>
              <w:t>adk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</w:tr>
      <w:tr w:rsidR="006B7AC1" w:rsidRPr="00217A8D" w:rsidTr="00AE70D6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  <w:hideMark/>
          </w:tcPr>
          <w:p w:rsidR="006B7AC1" w:rsidRPr="00217A8D" w:rsidRDefault="006B7AC1" w:rsidP="00AE70D6">
            <w:pPr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P0620</w:t>
            </w:r>
          </w:p>
        </w:tc>
        <w:tc>
          <w:tcPr>
            <w:tcW w:w="1003" w:type="dxa"/>
            <w:noWrap/>
            <w:hideMark/>
          </w:tcPr>
          <w:p w:rsidR="006B7AC1" w:rsidRPr="00217A8D" w:rsidRDefault="006B7AC1" w:rsidP="00AE7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EL1149</w:t>
            </w:r>
          </w:p>
        </w:tc>
        <w:tc>
          <w:tcPr>
            <w:tcW w:w="5398" w:type="dxa"/>
            <w:noWrap/>
            <w:hideMark/>
          </w:tcPr>
          <w:p w:rsidR="006B7AC1" w:rsidRPr="00217A8D" w:rsidRDefault="006B7AC1" w:rsidP="00AE7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 xml:space="preserve">Inorganic </w:t>
            </w:r>
            <w:proofErr w:type="spellStart"/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>pyrophosphatase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</w:tr>
      <w:tr w:rsidR="006B7AC1" w:rsidRPr="00217A8D" w:rsidTr="00AE7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  <w:hideMark/>
          </w:tcPr>
          <w:p w:rsidR="006B7AC1" w:rsidRPr="00217A8D" w:rsidRDefault="006B7AC1" w:rsidP="00AE70D6">
            <w:pPr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P0640</w:t>
            </w:r>
          </w:p>
        </w:tc>
        <w:tc>
          <w:tcPr>
            <w:tcW w:w="1003" w:type="dxa"/>
            <w:noWrap/>
            <w:hideMark/>
          </w:tcPr>
          <w:p w:rsidR="006B7AC1" w:rsidRPr="00217A8D" w:rsidRDefault="006B7AC1" w:rsidP="00AE7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EL1150</w:t>
            </w:r>
          </w:p>
        </w:tc>
        <w:tc>
          <w:tcPr>
            <w:tcW w:w="5398" w:type="dxa"/>
            <w:noWrap/>
            <w:hideMark/>
          </w:tcPr>
          <w:p w:rsidR="006B7AC1" w:rsidRPr="00217A8D" w:rsidRDefault="006B7AC1" w:rsidP="00AE7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>Poly(</w:t>
            </w:r>
            <w:proofErr w:type="gramEnd"/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 xml:space="preserve">A) polymerase </w:t>
            </w:r>
          </w:p>
        </w:tc>
      </w:tr>
      <w:tr w:rsidR="006B7AC1" w:rsidRPr="00217A8D" w:rsidTr="00AE70D6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  <w:hideMark/>
          </w:tcPr>
          <w:p w:rsidR="006B7AC1" w:rsidRPr="00217A8D" w:rsidRDefault="006B7AC1" w:rsidP="00AE70D6">
            <w:pPr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P0654</w:t>
            </w:r>
          </w:p>
        </w:tc>
        <w:tc>
          <w:tcPr>
            <w:tcW w:w="1003" w:type="dxa"/>
            <w:noWrap/>
            <w:hideMark/>
          </w:tcPr>
          <w:p w:rsidR="006B7AC1" w:rsidRPr="00217A8D" w:rsidRDefault="006B7AC1" w:rsidP="00AE7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EL1152</w:t>
            </w:r>
          </w:p>
        </w:tc>
        <w:tc>
          <w:tcPr>
            <w:tcW w:w="5398" w:type="dxa"/>
            <w:noWrap/>
            <w:hideMark/>
          </w:tcPr>
          <w:p w:rsidR="006B7AC1" w:rsidRPr="00217A8D" w:rsidRDefault="006B7AC1" w:rsidP="00AE7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 xml:space="preserve">Hypothetical protein </w:t>
            </w:r>
          </w:p>
        </w:tc>
      </w:tr>
      <w:tr w:rsidR="006B7AC1" w:rsidRPr="00217A8D" w:rsidTr="00AE7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  <w:hideMark/>
          </w:tcPr>
          <w:p w:rsidR="006B7AC1" w:rsidRPr="00217A8D" w:rsidRDefault="006B7AC1" w:rsidP="00AE70D6">
            <w:pPr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P0656</w:t>
            </w:r>
          </w:p>
        </w:tc>
        <w:tc>
          <w:tcPr>
            <w:tcW w:w="1003" w:type="dxa"/>
            <w:noWrap/>
            <w:hideMark/>
          </w:tcPr>
          <w:p w:rsidR="006B7AC1" w:rsidRPr="00217A8D" w:rsidRDefault="006B7AC1" w:rsidP="00AE7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EL1153</w:t>
            </w:r>
          </w:p>
        </w:tc>
        <w:tc>
          <w:tcPr>
            <w:tcW w:w="5398" w:type="dxa"/>
            <w:noWrap/>
            <w:hideMark/>
          </w:tcPr>
          <w:p w:rsidR="006B7AC1" w:rsidRPr="00217A8D" w:rsidRDefault="006B7AC1" w:rsidP="00AE7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 xml:space="preserve">Hypothetical protein </w:t>
            </w:r>
          </w:p>
        </w:tc>
      </w:tr>
      <w:tr w:rsidR="006B7AC1" w:rsidRPr="00217A8D" w:rsidTr="00AE70D6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  <w:hideMark/>
          </w:tcPr>
          <w:p w:rsidR="006B7AC1" w:rsidRPr="00217A8D" w:rsidRDefault="006B7AC1" w:rsidP="00AE70D6">
            <w:pPr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P0661</w:t>
            </w:r>
          </w:p>
        </w:tc>
        <w:tc>
          <w:tcPr>
            <w:tcW w:w="1003" w:type="dxa"/>
            <w:noWrap/>
            <w:hideMark/>
          </w:tcPr>
          <w:p w:rsidR="006B7AC1" w:rsidRPr="00217A8D" w:rsidRDefault="006B7AC1" w:rsidP="00AE7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EL1154</w:t>
            </w:r>
          </w:p>
        </w:tc>
        <w:tc>
          <w:tcPr>
            <w:tcW w:w="5398" w:type="dxa"/>
            <w:noWrap/>
            <w:hideMark/>
          </w:tcPr>
          <w:p w:rsidR="006B7AC1" w:rsidRPr="00217A8D" w:rsidRDefault="006B7AC1" w:rsidP="00AE7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>Ribonuclease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 xml:space="preserve"> H (</w:t>
            </w:r>
            <w:proofErr w:type="spellStart"/>
            <w:r w:rsidRPr="00217A8D">
              <w:rPr>
                <w:rFonts w:ascii="Arial" w:hAnsi="Arial" w:cs="Arial"/>
                <w:i/>
                <w:sz w:val="18"/>
                <w:szCs w:val="18"/>
                <w:lang w:val="en-US"/>
              </w:rPr>
              <w:t>rnhA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</w:tr>
      <w:tr w:rsidR="006B7AC1" w:rsidRPr="00217A8D" w:rsidTr="00AE7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  <w:hideMark/>
          </w:tcPr>
          <w:p w:rsidR="006B7AC1" w:rsidRPr="00217A8D" w:rsidRDefault="006B7AC1" w:rsidP="00AE70D6">
            <w:pPr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P0662</w:t>
            </w:r>
          </w:p>
        </w:tc>
        <w:tc>
          <w:tcPr>
            <w:tcW w:w="1003" w:type="dxa"/>
            <w:noWrap/>
            <w:hideMark/>
          </w:tcPr>
          <w:p w:rsidR="006B7AC1" w:rsidRPr="00217A8D" w:rsidRDefault="006B7AC1" w:rsidP="00AE7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EL1155</w:t>
            </w:r>
          </w:p>
        </w:tc>
        <w:tc>
          <w:tcPr>
            <w:tcW w:w="5398" w:type="dxa"/>
            <w:noWrap/>
            <w:hideMark/>
          </w:tcPr>
          <w:p w:rsidR="006B7AC1" w:rsidRPr="00217A8D" w:rsidRDefault="006B7AC1" w:rsidP="00AE7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>Ribonuclease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 xml:space="preserve"> III (</w:t>
            </w:r>
            <w:proofErr w:type="spellStart"/>
            <w:r w:rsidRPr="00217A8D">
              <w:rPr>
                <w:rFonts w:ascii="Arial" w:hAnsi="Arial" w:cs="Arial"/>
                <w:i/>
                <w:sz w:val="18"/>
                <w:szCs w:val="18"/>
                <w:lang w:val="en-US"/>
              </w:rPr>
              <w:t>rnc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 xml:space="preserve">) </w:t>
            </w:r>
          </w:p>
        </w:tc>
      </w:tr>
      <w:tr w:rsidR="006B7AC1" w:rsidRPr="00217A8D" w:rsidTr="00AE70D6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  <w:hideMark/>
          </w:tcPr>
          <w:p w:rsidR="006B7AC1" w:rsidRPr="00217A8D" w:rsidRDefault="006B7AC1" w:rsidP="00AE70D6">
            <w:pPr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P0663</w:t>
            </w:r>
          </w:p>
        </w:tc>
        <w:tc>
          <w:tcPr>
            <w:tcW w:w="1003" w:type="dxa"/>
            <w:noWrap/>
            <w:hideMark/>
          </w:tcPr>
          <w:p w:rsidR="006B7AC1" w:rsidRPr="00217A8D" w:rsidRDefault="006B7AC1" w:rsidP="00AE7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EL1156</w:t>
            </w:r>
          </w:p>
        </w:tc>
        <w:tc>
          <w:tcPr>
            <w:tcW w:w="5398" w:type="dxa"/>
            <w:noWrap/>
            <w:hideMark/>
          </w:tcPr>
          <w:p w:rsidR="006B7AC1" w:rsidRPr="00217A8D" w:rsidRDefault="006B7AC1" w:rsidP="00AE7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>Chorismate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 xml:space="preserve"> synthase </w:t>
            </w:r>
          </w:p>
        </w:tc>
      </w:tr>
      <w:tr w:rsidR="006B7AC1" w:rsidRPr="00217A8D" w:rsidTr="00AE7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  <w:hideMark/>
          </w:tcPr>
          <w:p w:rsidR="006B7AC1" w:rsidRPr="00217A8D" w:rsidRDefault="006B7AC1" w:rsidP="00AE70D6">
            <w:pPr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P0664</w:t>
            </w:r>
          </w:p>
        </w:tc>
        <w:tc>
          <w:tcPr>
            <w:tcW w:w="1003" w:type="dxa"/>
            <w:noWrap/>
            <w:hideMark/>
          </w:tcPr>
          <w:p w:rsidR="006B7AC1" w:rsidRPr="00217A8D" w:rsidRDefault="006B7AC1" w:rsidP="00AE7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EL1157</w:t>
            </w:r>
          </w:p>
        </w:tc>
        <w:tc>
          <w:tcPr>
            <w:tcW w:w="5398" w:type="dxa"/>
            <w:noWrap/>
            <w:hideMark/>
          </w:tcPr>
          <w:p w:rsidR="006B7AC1" w:rsidRPr="00217A8D" w:rsidRDefault="006B7AC1" w:rsidP="00AE7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>Hypothetical protein</w:t>
            </w:r>
          </w:p>
        </w:tc>
      </w:tr>
      <w:tr w:rsidR="006B7AC1" w:rsidRPr="00217A8D" w:rsidTr="00AE70D6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  <w:hideMark/>
          </w:tcPr>
          <w:p w:rsidR="006B7AC1" w:rsidRPr="00217A8D" w:rsidRDefault="006B7AC1" w:rsidP="00AE70D6">
            <w:pPr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P0665</w:t>
            </w:r>
          </w:p>
        </w:tc>
        <w:tc>
          <w:tcPr>
            <w:tcW w:w="1003" w:type="dxa"/>
            <w:noWrap/>
            <w:hideMark/>
          </w:tcPr>
          <w:p w:rsidR="006B7AC1" w:rsidRPr="00217A8D" w:rsidRDefault="006B7AC1" w:rsidP="00AE7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EL1158</w:t>
            </w:r>
          </w:p>
        </w:tc>
        <w:tc>
          <w:tcPr>
            <w:tcW w:w="5398" w:type="dxa"/>
            <w:noWrap/>
            <w:hideMark/>
          </w:tcPr>
          <w:p w:rsidR="006B7AC1" w:rsidRPr="00217A8D" w:rsidRDefault="006B7AC1" w:rsidP="00AE7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>Coproporphyrinogen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 xml:space="preserve"> III oxidase</w:t>
            </w:r>
          </w:p>
        </w:tc>
      </w:tr>
      <w:tr w:rsidR="006B7AC1" w:rsidRPr="00217A8D" w:rsidTr="00AE7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  <w:hideMark/>
          </w:tcPr>
          <w:p w:rsidR="006B7AC1" w:rsidRPr="00217A8D" w:rsidRDefault="006B7AC1" w:rsidP="00AE70D6">
            <w:pPr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P0666</w:t>
            </w:r>
          </w:p>
        </w:tc>
        <w:tc>
          <w:tcPr>
            <w:tcW w:w="1003" w:type="dxa"/>
            <w:noWrap/>
            <w:hideMark/>
          </w:tcPr>
          <w:p w:rsidR="006B7AC1" w:rsidRPr="00217A8D" w:rsidRDefault="006B7AC1" w:rsidP="00AE7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EL1159</w:t>
            </w:r>
          </w:p>
        </w:tc>
        <w:tc>
          <w:tcPr>
            <w:tcW w:w="5398" w:type="dxa"/>
            <w:noWrap/>
            <w:hideMark/>
          </w:tcPr>
          <w:p w:rsidR="006B7AC1" w:rsidRPr="00217A8D" w:rsidRDefault="006B7AC1" w:rsidP="00AE7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 xml:space="preserve">Glycerol-3-phosphate dehydrogenase </w:t>
            </w:r>
          </w:p>
        </w:tc>
      </w:tr>
      <w:tr w:rsidR="006B7AC1" w:rsidRPr="00217A8D" w:rsidTr="00AE70D6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  <w:hideMark/>
          </w:tcPr>
          <w:p w:rsidR="006B7AC1" w:rsidRPr="00217A8D" w:rsidRDefault="006B7AC1" w:rsidP="00AE70D6">
            <w:pPr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P0680</w:t>
            </w:r>
          </w:p>
        </w:tc>
        <w:tc>
          <w:tcPr>
            <w:tcW w:w="1003" w:type="dxa"/>
            <w:noWrap/>
            <w:hideMark/>
          </w:tcPr>
          <w:p w:rsidR="006B7AC1" w:rsidRPr="00217A8D" w:rsidRDefault="006B7AC1" w:rsidP="00AE7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EL1160</w:t>
            </w:r>
          </w:p>
        </w:tc>
        <w:tc>
          <w:tcPr>
            <w:tcW w:w="5398" w:type="dxa"/>
            <w:noWrap/>
            <w:hideMark/>
          </w:tcPr>
          <w:p w:rsidR="006B7AC1" w:rsidRPr="00217A8D" w:rsidRDefault="006B7AC1" w:rsidP="00AE7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17A8D">
              <w:rPr>
                <w:rFonts w:ascii="Arial" w:hAnsi="Arial" w:cs="Arial"/>
                <w:sz w:val="18"/>
                <w:szCs w:val="18"/>
              </w:rPr>
              <w:t>Ribonucleotide-diphosphate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17A8D">
              <w:rPr>
                <w:rFonts w:ascii="Arial" w:hAnsi="Arial" w:cs="Arial"/>
                <w:sz w:val="18"/>
                <w:szCs w:val="18"/>
              </w:rPr>
              <w:t>reductase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17A8D">
              <w:rPr>
                <w:rFonts w:ascii="Arial" w:hAnsi="Arial" w:cs="Arial"/>
                <w:sz w:val="18"/>
                <w:szCs w:val="18"/>
              </w:rPr>
              <w:t>subunit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</w:rPr>
              <w:t xml:space="preserve"> alpha </w:t>
            </w:r>
          </w:p>
        </w:tc>
      </w:tr>
      <w:tr w:rsidR="006B7AC1" w:rsidRPr="00217A8D" w:rsidTr="00AE7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  <w:hideMark/>
          </w:tcPr>
          <w:p w:rsidR="006B7AC1" w:rsidRPr="00217A8D" w:rsidRDefault="006B7AC1" w:rsidP="00AE70D6">
            <w:pPr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P0687</w:t>
            </w:r>
          </w:p>
        </w:tc>
        <w:tc>
          <w:tcPr>
            <w:tcW w:w="1003" w:type="dxa"/>
            <w:noWrap/>
            <w:hideMark/>
          </w:tcPr>
          <w:p w:rsidR="006B7AC1" w:rsidRPr="00217A8D" w:rsidRDefault="006B7AC1" w:rsidP="00AE7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EL1161</w:t>
            </w:r>
          </w:p>
        </w:tc>
        <w:tc>
          <w:tcPr>
            <w:tcW w:w="5398" w:type="dxa"/>
            <w:noWrap/>
            <w:hideMark/>
          </w:tcPr>
          <w:p w:rsidR="006B7AC1" w:rsidRPr="00217A8D" w:rsidRDefault="006B7AC1" w:rsidP="00AE7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 xml:space="preserve">Iron(II) transport </w:t>
            </w:r>
            <w:proofErr w:type="spellStart"/>
            <w:r w:rsidRPr="00217A8D">
              <w:rPr>
                <w:rFonts w:ascii="Arial" w:hAnsi="Arial" w:cs="Arial"/>
                <w:sz w:val="18"/>
                <w:szCs w:val="18"/>
              </w:rPr>
              <w:t>protein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217A8D">
              <w:rPr>
                <w:rFonts w:ascii="Arial" w:hAnsi="Arial" w:cs="Arial"/>
                <w:i/>
                <w:sz w:val="18"/>
                <w:szCs w:val="18"/>
              </w:rPr>
              <w:t>feoB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</w:rPr>
              <w:t xml:space="preserve">) </w:t>
            </w:r>
          </w:p>
        </w:tc>
      </w:tr>
      <w:tr w:rsidR="006B7AC1" w:rsidRPr="00217A8D" w:rsidTr="00AE70D6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  <w:hideMark/>
          </w:tcPr>
          <w:p w:rsidR="006B7AC1" w:rsidRPr="00217A8D" w:rsidRDefault="006B7AC1" w:rsidP="00AE70D6">
            <w:pPr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P0711</w:t>
            </w:r>
          </w:p>
        </w:tc>
        <w:tc>
          <w:tcPr>
            <w:tcW w:w="1003" w:type="dxa"/>
            <w:noWrap/>
            <w:hideMark/>
          </w:tcPr>
          <w:p w:rsidR="006B7AC1" w:rsidRPr="00217A8D" w:rsidRDefault="006B7AC1" w:rsidP="00AE7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EL1162</w:t>
            </w:r>
          </w:p>
        </w:tc>
        <w:tc>
          <w:tcPr>
            <w:tcW w:w="5398" w:type="dxa"/>
            <w:noWrap/>
            <w:hideMark/>
          </w:tcPr>
          <w:p w:rsidR="006B7AC1" w:rsidRPr="00217A8D" w:rsidRDefault="006B7AC1" w:rsidP="00AE7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>Hypothetical protein</w:t>
            </w:r>
          </w:p>
        </w:tc>
      </w:tr>
      <w:tr w:rsidR="006B7AC1" w:rsidRPr="00217A8D" w:rsidTr="00AE7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  <w:hideMark/>
          </w:tcPr>
          <w:p w:rsidR="006B7AC1" w:rsidRPr="00217A8D" w:rsidRDefault="006B7AC1" w:rsidP="00AE70D6">
            <w:pPr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P0715</w:t>
            </w:r>
          </w:p>
        </w:tc>
        <w:tc>
          <w:tcPr>
            <w:tcW w:w="1003" w:type="dxa"/>
            <w:noWrap/>
            <w:hideMark/>
          </w:tcPr>
          <w:p w:rsidR="006B7AC1" w:rsidRPr="00217A8D" w:rsidRDefault="006B7AC1" w:rsidP="00AE7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EL1163</w:t>
            </w:r>
          </w:p>
        </w:tc>
        <w:tc>
          <w:tcPr>
            <w:tcW w:w="5398" w:type="dxa"/>
            <w:noWrap/>
            <w:hideMark/>
          </w:tcPr>
          <w:p w:rsidR="006B7AC1" w:rsidRPr="00217A8D" w:rsidRDefault="006B7AC1" w:rsidP="00AE7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sv-SE"/>
              </w:rPr>
            </w:pPr>
            <w:r w:rsidRPr="00217A8D">
              <w:rPr>
                <w:rFonts w:ascii="Arial" w:hAnsi="Arial" w:cs="Arial"/>
                <w:sz w:val="18"/>
                <w:szCs w:val="18"/>
                <w:lang w:val="sv-SE"/>
              </w:rPr>
              <w:t>ABC Transporter ATP-</w:t>
            </w:r>
            <w:proofErr w:type="spellStart"/>
            <w:r w:rsidRPr="00217A8D">
              <w:rPr>
                <w:rFonts w:ascii="Arial" w:hAnsi="Arial" w:cs="Arial"/>
                <w:sz w:val="18"/>
                <w:szCs w:val="18"/>
                <w:lang w:val="sv-SE"/>
              </w:rPr>
              <w:t>binding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  <w:lang w:val="sv-SE"/>
              </w:rPr>
              <w:t xml:space="preserve"> protein</w:t>
            </w:r>
          </w:p>
        </w:tc>
      </w:tr>
      <w:tr w:rsidR="006B7AC1" w:rsidRPr="00217A8D" w:rsidTr="00AE70D6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  <w:hideMark/>
          </w:tcPr>
          <w:p w:rsidR="006B7AC1" w:rsidRPr="00217A8D" w:rsidRDefault="006B7AC1" w:rsidP="00AE70D6">
            <w:pPr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P0727</w:t>
            </w:r>
          </w:p>
        </w:tc>
        <w:tc>
          <w:tcPr>
            <w:tcW w:w="1003" w:type="dxa"/>
            <w:noWrap/>
            <w:hideMark/>
          </w:tcPr>
          <w:p w:rsidR="006B7AC1" w:rsidRPr="00217A8D" w:rsidRDefault="006B7AC1" w:rsidP="00AE7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EL1164</w:t>
            </w:r>
          </w:p>
        </w:tc>
        <w:tc>
          <w:tcPr>
            <w:tcW w:w="5398" w:type="dxa"/>
            <w:noWrap/>
            <w:hideMark/>
          </w:tcPr>
          <w:p w:rsidR="006B7AC1" w:rsidRPr="00217A8D" w:rsidRDefault="006B7AC1" w:rsidP="00AE7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 xml:space="preserve">Transcriptional regulator </w:t>
            </w:r>
          </w:p>
        </w:tc>
      </w:tr>
      <w:tr w:rsidR="006B7AC1" w:rsidRPr="00217A8D" w:rsidTr="00AE7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  <w:hideMark/>
          </w:tcPr>
          <w:p w:rsidR="006B7AC1" w:rsidRPr="00217A8D" w:rsidRDefault="006B7AC1" w:rsidP="00AE70D6">
            <w:pPr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P0745</w:t>
            </w:r>
          </w:p>
        </w:tc>
        <w:tc>
          <w:tcPr>
            <w:tcW w:w="1003" w:type="dxa"/>
            <w:noWrap/>
            <w:hideMark/>
          </w:tcPr>
          <w:p w:rsidR="006B7AC1" w:rsidRPr="00217A8D" w:rsidRDefault="006B7AC1" w:rsidP="00AE7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EL1165</w:t>
            </w:r>
          </w:p>
        </w:tc>
        <w:tc>
          <w:tcPr>
            <w:tcW w:w="5398" w:type="dxa"/>
            <w:noWrap/>
            <w:hideMark/>
          </w:tcPr>
          <w:p w:rsidR="006B7AC1" w:rsidRPr="00217A8D" w:rsidRDefault="006B7AC1" w:rsidP="00AE7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 xml:space="preserve">Hypothetical protein </w:t>
            </w:r>
          </w:p>
        </w:tc>
      </w:tr>
      <w:tr w:rsidR="006B7AC1" w:rsidRPr="00217A8D" w:rsidTr="00AE70D6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  <w:hideMark/>
          </w:tcPr>
          <w:p w:rsidR="006B7AC1" w:rsidRPr="00217A8D" w:rsidRDefault="006B7AC1" w:rsidP="00AE70D6">
            <w:pPr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P0746</w:t>
            </w:r>
          </w:p>
        </w:tc>
        <w:tc>
          <w:tcPr>
            <w:tcW w:w="1003" w:type="dxa"/>
            <w:noWrap/>
            <w:hideMark/>
          </w:tcPr>
          <w:p w:rsidR="006B7AC1" w:rsidRPr="00217A8D" w:rsidRDefault="006B7AC1" w:rsidP="00AE7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EL1166</w:t>
            </w:r>
          </w:p>
        </w:tc>
        <w:tc>
          <w:tcPr>
            <w:tcW w:w="5398" w:type="dxa"/>
            <w:noWrap/>
            <w:hideMark/>
          </w:tcPr>
          <w:p w:rsidR="006B7AC1" w:rsidRPr="00217A8D" w:rsidRDefault="006B7AC1" w:rsidP="00AE7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>H</w:t>
            </w:r>
            <w:r w:rsidRPr="00217A8D">
              <w:rPr>
                <w:rFonts w:ascii="Arial" w:hAnsi="Arial" w:cs="Arial"/>
                <w:vanish/>
                <w:sz w:val="18"/>
                <w:szCs w:val="18"/>
                <w:lang w:val="en-US"/>
              </w:rPr>
              <w:t>HP0746 h</w:t>
            </w:r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 xml:space="preserve">ypothetical protein </w:t>
            </w:r>
          </w:p>
        </w:tc>
      </w:tr>
      <w:tr w:rsidR="006B7AC1" w:rsidRPr="00217A8D" w:rsidTr="00AE7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  <w:hideMark/>
          </w:tcPr>
          <w:p w:rsidR="006B7AC1" w:rsidRPr="00217A8D" w:rsidRDefault="006B7AC1" w:rsidP="00AE70D6">
            <w:pPr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P0747</w:t>
            </w:r>
          </w:p>
        </w:tc>
        <w:tc>
          <w:tcPr>
            <w:tcW w:w="1003" w:type="dxa"/>
            <w:noWrap/>
            <w:hideMark/>
          </w:tcPr>
          <w:p w:rsidR="006B7AC1" w:rsidRPr="00217A8D" w:rsidRDefault="006B7AC1" w:rsidP="00AE7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EL1167</w:t>
            </w:r>
          </w:p>
        </w:tc>
        <w:tc>
          <w:tcPr>
            <w:tcW w:w="5398" w:type="dxa"/>
            <w:noWrap/>
            <w:hideMark/>
          </w:tcPr>
          <w:p w:rsidR="006B7AC1" w:rsidRPr="00217A8D" w:rsidRDefault="006B7AC1" w:rsidP="00AE7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>XtRNA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 xml:space="preserve"> (guanine-</w:t>
            </w:r>
            <w:proofErr w:type="gramStart"/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>N(</w:t>
            </w:r>
            <w:proofErr w:type="gramEnd"/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>7)-)-</w:t>
            </w:r>
            <w:proofErr w:type="spellStart"/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>methyltransferase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217A8D">
              <w:rPr>
                <w:rFonts w:ascii="Arial" w:hAnsi="Arial" w:cs="Arial"/>
                <w:i/>
                <w:sz w:val="18"/>
                <w:szCs w:val="18"/>
                <w:lang w:val="en-US"/>
              </w:rPr>
              <w:t>rnc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</w:tr>
      <w:tr w:rsidR="006B7AC1" w:rsidRPr="00217A8D" w:rsidTr="00AE70D6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  <w:hideMark/>
          </w:tcPr>
          <w:p w:rsidR="006B7AC1" w:rsidRPr="00217A8D" w:rsidRDefault="006B7AC1" w:rsidP="00AE70D6">
            <w:pPr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P0748</w:t>
            </w:r>
          </w:p>
        </w:tc>
        <w:tc>
          <w:tcPr>
            <w:tcW w:w="1003" w:type="dxa"/>
            <w:noWrap/>
            <w:hideMark/>
          </w:tcPr>
          <w:p w:rsidR="006B7AC1" w:rsidRPr="00217A8D" w:rsidRDefault="006B7AC1" w:rsidP="00AE7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EL1168</w:t>
            </w:r>
          </w:p>
        </w:tc>
        <w:tc>
          <w:tcPr>
            <w:tcW w:w="5398" w:type="dxa"/>
            <w:noWrap/>
            <w:hideMark/>
          </w:tcPr>
          <w:p w:rsidR="006B7AC1" w:rsidRPr="00217A8D" w:rsidRDefault="006B7AC1" w:rsidP="00AE7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>Cell division protein (</w:t>
            </w:r>
            <w:proofErr w:type="spellStart"/>
            <w:r w:rsidRPr="00217A8D">
              <w:rPr>
                <w:rFonts w:ascii="Arial" w:hAnsi="Arial" w:cs="Arial"/>
                <w:i/>
                <w:sz w:val="18"/>
                <w:szCs w:val="18"/>
                <w:lang w:val="en-US"/>
              </w:rPr>
              <w:t>ftsE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 xml:space="preserve">) </w:t>
            </w:r>
          </w:p>
        </w:tc>
      </w:tr>
      <w:tr w:rsidR="006B7AC1" w:rsidRPr="00217A8D" w:rsidTr="00AE7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  <w:hideMark/>
          </w:tcPr>
          <w:p w:rsidR="006B7AC1" w:rsidRPr="00217A8D" w:rsidRDefault="006B7AC1" w:rsidP="00AE70D6">
            <w:pPr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P0750</w:t>
            </w:r>
          </w:p>
        </w:tc>
        <w:tc>
          <w:tcPr>
            <w:tcW w:w="1003" w:type="dxa"/>
            <w:noWrap/>
            <w:hideMark/>
          </w:tcPr>
          <w:p w:rsidR="006B7AC1" w:rsidRPr="00217A8D" w:rsidRDefault="006B7AC1" w:rsidP="00AE7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EL1169</w:t>
            </w:r>
          </w:p>
        </w:tc>
        <w:tc>
          <w:tcPr>
            <w:tcW w:w="5398" w:type="dxa"/>
            <w:noWrap/>
            <w:hideMark/>
          </w:tcPr>
          <w:p w:rsidR="006B7AC1" w:rsidRPr="00217A8D" w:rsidRDefault="006B7AC1" w:rsidP="00AE7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 xml:space="preserve">Hypothetical protein </w:t>
            </w:r>
          </w:p>
        </w:tc>
      </w:tr>
      <w:tr w:rsidR="006B7AC1" w:rsidRPr="00217A8D" w:rsidTr="00AE70D6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  <w:hideMark/>
          </w:tcPr>
          <w:p w:rsidR="006B7AC1" w:rsidRPr="00217A8D" w:rsidRDefault="006B7AC1" w:rsidP="00AE70D6">
            <w:pPr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P0751</w:t>
            </w:r>
          </w:p>
        </w:tc>
        <w:tc>
          <w:tcPr>
            <w:tcW w:w="1003" w:type="dxa"/>
            <w:noWrap/>
            <w:hideMark/>
          </w:tcPr>
          <w:p w:rsidR="006B7AC1" w:rsidRPr="00217A8D" w:rsidRDefault="006B7AC1" w:rsidP="00AE7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EL1170</w:t>
            </w:r>
          </w:p>
        </w:tc>
        <w:tc>
          <w:tcPr>
            <w:tcW w:w="5398" w:type="dxa"/>
            <w:noWrap/>
            <w:hideMark/>
          </w:tcPr>
          <w:p w:rsidR="006B7AC1" w:rsidRPr="00217A8D" w:rsidRDefault="006B7AC1" w:rsidP="00AE7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sv-SE"/>
              </w:rPr>
            </w:pPr>
            <w:proofErr w:type="spellStart"/>
            <w:r w:rsidRPr="00217A8D">
              <w:rPr>
                <w:rFonts w:ascii="Arial" w:hAnsi="Arial" w:cs="Arial"/>
                <w:sz w:val="18"/>
                <w:szCs w:val="18"/>
                <w:lang w:val="sv-SE"/>
              </w:rPr>
              <w:t>Flagellar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  <w:lang w:val="sv-SE"/>
              </w:rPr>
              <w:t xml:space="preserve"> protein (</w:t>
            </w:r>
            <w:proofErr w:type="spellStart"/>
            <w:r w:rsidRPr="00217A8D">
              <w:rPr>
                <w:rFonts w:ascii="Arial" w:hAnsi="Arial" w:cs="Arial"/>
                <w:i/>
                <w:sz w:val="18"/>
                <w:szCs w:val="18"/>
                <w:lang w:val="sv-SE"/>
              </w:rPr>
              <w:t>flaG</w:t>
            </w:r>
            <w:proofErr w:type="spellEnd"/>
            <w:r w:rsidRPr="00217A8D">
              <w:rPr>
                <w:rFonts w:ascii="Arial" w:hAnsi="Arial" w:cs="Arial"/>
                <w:i/>
                <w:sz w:val="18"/>
                <w:szCs w:val="18"/>
                <w:lang w:val="sv-SE"/>
              </w:rPr>
              <w:t>)</w:t>
            </w:r>
            <w:r w:rsidRPr="00217A8D">
              <w:rPr>
                <w:rFonts w:ascii="Arial" w:hAnsi="Arial" w:cs="Arial"/>
                <w:sz w:val="18"/>
                <w:szCs w:val="18"/>
                <w:lang w:val="sv-SE"/>
              </w:rPr>
              <w:t xml:space="preserve"> </w:t>
            </w:r>
          </w:p>
        </w:tc>
      </w:tr>
      <w:tr w:rsidR="006B7AC1" w:rsidRPr="00217A8D" w:rsidTr="00AE7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  <w:hideMark/>
          </w:tcPr>
          <w:p w:rsidR="006B7AC1" w:rsidRPr="00217A8D" w:rsidRDefault="006B7AC1" w:rsidP="00AE70D6">
            <w:pPr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P0752</w:t>
            </w:r>
          </w:p>
        </w:tc>
        <w:tc>
          <w:tcPr>
            <w:tcW w:w="1003" w:type="dxa"/>
            <w:noWrap/>
            <w:hideMark/>
          </w:tcPr>
          <w:p w:rsidR="006B7AC1" w:rsidRPr="00217A8D" w:rsidRDefault="006B7AC1" w:rsidP="00AE7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EL1171</w:t>
            </w:r>
          </w:p>
        </w:tc>
        <w:tc>
          <w:tcPr>
            <w:tcW w:w="5398" w:type="dxa"/>
            <w:noWrap/>
            <w:hideMark/>
          </w:tcPr>
          <w:p w:rsidR="006B7AC1" w:rsidRPr="00217A8D" w:rsidRDefault="006B7AC1" w:rsidP="00AE7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>Flagellar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 xml:space="preserve"> capping protein (</w:t>
            </w:r>
            <w:proofErr w:type="spellStart"/>
            <w:r w:rsidRPr="00217A8D">
              <w:rPr>
                <w:rFonts w:ascii="Arial" w:hAnsi="Arial" w:cs="Arial"/>
                <w:i/>
                <w:sz w:val="18"/>
                <w:szCs w:val="18"/>
              </w:rPr>
              <w:t>fliD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6B7AC1" w:rsidRPr="00217A8D" w:rsidTr="00AE70D6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  <w:hideMark/>
          </w:tcPr>
          <w:p w:rsidR="006B7AC1" w:rsidRPr="00217A8D" w:rsidRDefault="006B7AC1" w:rsidP="00AE70D6">
            <w:pPr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P0753</w:t>
            </w:r>
          </w:p>
        </w:tc>
        <w:tc>
          <w:tcPr>
            <w:tcW w:w="1003" w:type="dxa"/>
            <w:noWrap/>
            <w:hideMark/>
          </w:tcPr>
          <w:p w:rsidR="006B7AC1" w:rsidRPr="00217A8D" w:rsidRDefault="006B7AC1" w:rsidP="00AE7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EL1172</w:t>
            </w:r>
          </w:p>
        </w:tc>
        <w:tc>
          <w:tcPr>
            <w:tcW w:w="5398" w:type="dxa"/>
            <w:noWrap/>
            <w:hideMark/>
          </w:tcPr>
          <w:p w:rsidR="006B7AC1" w:rsidRPr="00217A8D" w:rsidRDefault="006B7AC1" w:rsidP="00AE7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sv-SE"/>
              </w:rPr>
            </w:pPr>
            <w:proofErr w:type="spellStart"/>
            <w:r w:rsidRPr="00217A8D">
              <w:rPr>
                <w:rFonts w:ascii="Arial" w:hAnsi="Arial" w:cs="Arial"/>
                <w:sz w:val="18"/>
                <w:szCs w:val="18"/>
                <w:lang w:val="sv-SE"/>
              </w:rPr>
              <w:t>Flagellar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  <w:lang w:val="sv-SE"/>
              </w:rPr>
              <w:t xml:space="preserve"> protein (</w:t>
            </w:r>
            <w:proofErr w:type="spellStart"/>
            <w:r w:rsidRPr="00217A8D">
              <w:rPr>
                <w:rFonts w:ascii="Arial" w:hAnsi="Arial" w:cs="Arial"/>
                <w:i/>
                <w:sz w:val="18"/>
                <w:szCs w:val="18"/>
                <w:lang w:val="sv-SE"/>
              </w:rPr>
              <w:t>fliS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  <w:lang w:val="sv-SE"/>
              </w:rPr>
              <w:t>)</w:t>
            </w:r>
          </w:p>
        </w:tc>
      </w:tr>
      <w:tr w:rsidR="006B7AC1" w:rsidRPr="00217A8D" w:rsidTr="00AE7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  <w:hideMark/>
          </w:tcPr>
          <w:p w:rsidR="006B7AC1" w:rsidRPr="00217A8D" w:rsidRDefault="006B7AC1" w:rsidP="00AE70D6">
            <w:pPr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P0763</w:t>
            </w:r>
          </w:p>
        </w:tc>
        <w:tc>
          <w:tcPr>
            <w:tcW w:w="1003" w:type="dxa"/>
            <w:noWrap/>
            <w:hideMark/>
          </w:tcPr>
          <w:p w:rsidR="006B7AC1" w:rsidRPr="00217A8D" w:rsidRDefault="006B7AC1" w:rsidP="00AE7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EL1173</w:t>
            </w:r>
          </w:p>
        </w:tc>
        <w:tc>
          <w:tcPr>
            <w:tcW w:w="5398" w:type="dxa"/>
            <w:noWrap/>
            <w:hideMark/>
          </w:tcPr>
          <w:p w:rsidR="006B7AC1" w:rsidRPr="00217A8D" w:rsidRDefault="006B7AC1" w:rsidP="00AE7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>Cell division protein (</w:t>
            </w:r>
            <w:proofErr w:type="spellStart"/>
            <w:r w:rsidRPr="00217A8D">
              <w:rPr>
                <w:rFonts w:ascii="Arial" w:hAnsi="Arial" w:cs="Arial"/>
                <w:i/>
                <w:sz w:val="18"/>
                <w:szCs w:val="18"/>
                <w:lang w:val="en-US"/>
              </w:rPr>
              <w:t>ftsY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</w:tr>
      <w:tr w:rsidR="006B7AC1" w:rsidRPr="00217A8D" w:rsidTr="00AE70D6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  <w:hideMark/>
          </w:tcPr>
          <w:p w:rsidR="006B7AC1" w:rsidRPr="00217A8D" w:rsidRDefault="006B7AC1" w:rsidP="00AE70D6">
            <w:pPr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P0831</w:t>
            </w:r>
          </w:p>
        </w:tc>
        <w:tc>
          <w:tcPr>
            <w:tcW w:w="1003" w:type="dxa"/>
            <w:noWrap/>
            <w:hideMark/>
          </w:tcPr>
          <w:p w:rsidR="006B7AC1" w:rsidRPr="00217A8D" w:rsidRDefault="006B7AC1" w:rsidP="00AE7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EL1174</w:t>
            </w:r>
          </w:p>
        </w:tc>
        <w:tc>
          <w:tcPr>
            <w:tcW w:w="5398" w:type="dxa"/>
            <w:noWrap/>
            <w:hideMark/>
          </w:tcPr>
          <w:p w:rsidR="006B7AC1" w:rsidRPr="00217A8D" w:rsidRDefault="006B7AC1" w:rsidP="00AE7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>Dephospho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>-CoA kinase (</w:t>
            </w:r>
            <w:proofErr w:type="spellStart"/>
            <w:r w:rsidRPr="00217A8D">
              <w:rPr>
                <w:rFonts w:ascii="Arial" w:hAnsi="Arial" w:cs="Arial"/>
                <w:i/>
                <w:sz w:val="18"/>
                <w:szCs w:val="18"/>
                <w:lang w:val="en-US"/>
              </w:rPr>
              <w:t>coaE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</w:tr>
      <w:tr w:rsidR="006B7AC1" w:rsidRPr="00217A8D" w:rsidTr="00AE7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  <w:hideMark/>
          </w:tcPr>
          <w:p w:rsidR="006B7AC1" w:rsidRPr="00217A8D" w:rsidRDefault="006B7AC1" w:rsidP="00AE70D6">
            <w:pPr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P0835</w:t>
            </w:r>
          </w:p>
        </w:tc>
        <w:tc>
          <w:tcPr>
            <w:tcW w:w="1003" w:type="dxa"/>
            <w:noWrap/>
            <w:hideMark/>
          </w:tcPr>
          <w:p w:rsidR="006B7AC1" w:rsidRPr="00217A8D" w:rsidRDefault="006B7AC1" w:rsidP="00AE7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EL1175</w:t>
            </w:r>
          </w:p>
        </w:tc>
        <w:tc>
          <w:tcPr>
            <w:tcW w:w="5398" w:type="dxa"/>
            <w:noWrap/>
            <w:hideMark/>
          </w:tcPr>
          <w:p w:rsidR="006B7AC1" w:rsidRPr="00217A8D" w:rsidRDefault="006B7AC1" w:rsidP="00AE7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>Histone-like DNA-binding protein HU (</w:t>
            </w:r>
            <w:proofErr w:type="spellStart"/>
            <w:r w:rsidRPr="00217A8D">
              <w:rPr>
                <w:rFonts w:ascii="Arial" w:hAnsi="Arial" w:cs="Arial"/>
                <w:i/>
                <w:sz w:val="18"/>
                <w:szCs w:val="18"/>
                <w:lang w:val="en-US"/>
              </w:rPr>
              <w:t>hup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 xml:space="preserve">) </w:t>
            </w:r>
          </w:p>
        </w:tc>
      </w:tr>
      <w:tr w:rsidR="006B7AC1" w:rsidRPr="00217A8D" w:rsidTr="00AE70D6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  <w:hideMark/>
          </w:tcPr>
          <w:p w:rsidR="006B7AC1" w:rsidRPr="00217A8D" w:rsidRDefault="006B7AC1" w:rsidP="00AE70D6">
            <w:pPr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P0842</w:t>
            </w:r>
          </w:p>
        </w:tc>
        <w:tc>
          <w:tcPr>
            <w:tcW w:w="1003" w:type="dxa"/>
            <w:noWrap/>
            <w:hideMark/>
          </w:tcPr>
          <w:p w:rsidR="006B7AC1" w:rsidRPr="00217A8D" w:rsidRDefault="006B7AC1" w:rsidP="00AE7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EL1176</w:t>
            </w:r>
          </w:p>
        </w:tc>
        <w:tc>
          <w:tcPr>
            <w:tcW w:w="5398" w:type="dxa"/>
            <w:noWrap/>
            <w:hideMark/>
          </w:tcPr>
          <w:p w:rsidR="006B7AC1" w:rsidRPr="00217A8D" w:rsidRDefault="006B7AC1" w:rsidP="00AE7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 xml:space="preserve">Hypothetical protein </w:t>
            </w:r>
          </w:p>
        </w:tc>
      </w:tr>
      <w:tr w:rsidR="006B7AC1" w:rsidRPr="00217A8D" w:rsidTr="00AE7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  <w:hideMark/>
          </w:tcPr>
          <w:p w:rsidR="006B7AC1" w:rsidRPr="00217A8D" w:rsidRDefault="006B7AC1" w:rsidP="00AE70D6">
            <w:pPr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P0853</w:t>
            </w:r>
          </w:p>
        </w:tc>
        <w:tc>
          <w:tcPr>
            <w:tcW w:w="1003" w:type="dxa"/>
            <w:noWrap/>
            <w:hideMark/>
          </w:tcPr>
          <w:p w:rsidR="006B7AC1" w:rsidRPr="00217A8D" w:rsidRDefault="006B7AC1" w:rsidP="00AE7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EL1178</w:t>
            </w:r>
          </w:p>
        </w:tc>
        <w:tc>
          <w:tcPr>
            <w:tcW w:w="5398" w:type="dxa"/>
            <w:noWrap/>
            <w:hideMark/>
          </w:tcPr>
          <w:p w:rsidR="006B7AC1" w:rsidRPr="00217A8D" w:rsidRDefault="006B7AC1" w:rsidP="00AE7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 xml:space="preserve">ABC </w:t>
            </w:r>
            <w:proofErr w:type="spellStart"/>
            <w:r w:rsidRPr="00217A8D">
              <w:rPr>
                <w:rFonts w:ascii="Arial" w:hAnsi="Arial" w:cs="Arial"/>
                <w:sz w:val="18"/>
                <w:szCs w:val="18"/>
              </w:rPr>
              <w:t>transporter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17A8D">
              <w:rPr>
                <w:rFonts w:ascii="Arial" w:hAnsi="Arial" w:cs="Arial"/>
                <w:sz w:val="18"/>
                <w:szCs w:val="18"/>
              </w:rPr>
              <w:t>ATP-binding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17A8D">
              <w:rPr>
                <w:rFonts w:ascii="Arial" w:hAnsi="Arial" w:cs="Arial"/>
                <w:sz w:val="18"/>
                <w:szCs w:val="18"/>
              </w:rPr>
              <w:t>protein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6B7AC1" w:rsidRPr="00217A8D" w:rsidTr="00AE70D6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  <w:hideMark/>
          </w:tcPr>
          <w:p w:rsidR="006B7AC1" w:rsidRPr="00217A8D" w:rsidRDefault="006B7AC1" w:rsidP="00AE70D6">
            <w:pPr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P0875</w:t>
            </w:r>
          </w:p>
        </w:tc>
        <w:tc>
          <w:tcPr>
            <w:tcW w:w="1003" w:type="dxa"/>
            <w:noWrap/>
            <w:hideMark/>
          </w:tcPr>
          <w:p w:rsidR="006B7AC1" w:rsidRPr="00217A8D" w:rsidRDefault="006B7AC1" w:rsidP="00AE7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EL1179</w:t>
            </w:r>
          </w:p>
        </w:tc>
        <w:tc>
          <w:tcPr>
            <w:tcW w:w="5398" w:type="dxa"/>
            <w:noWrap/>
            <w:hideMark/>
          </w:tcPr>
          <w:p w:rsidR="006B7AC1" w:rsidRPr="00217A8D" w:rsidRDefault="006B7AC1" w:rsidP="00AE7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17A8D">
              <w:rPr>
                <w:rFonts w:ascii="Arial" w:hAnsi="Arial" w:cs="Arial"/>
                <w:sz w:val="18"/>
                <w:szCs w:val="18"/>
              </w:rPr>
              <w:t>Catalase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6B7AC1" w:rsidRPr="00217A8D" w:rsidTr="00AE7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  <w:hideMark/>
          </w:tcPr>
          <w:p w:rsidR="006B7AC1" w:rsidRPr="00217A8D" w:rsidRDefault="006B7AC1" w:rsidP="00AE70D6">
            <w:pPr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P0907</w:t>
            </w:r>
          </w:p>
        </w:tc>
        <w:tc>
          <w:tcPr>
            <w:tcW w:w="1003" w:type="dxa"/>
            <w:noWrap/>
            <w:hideMark/>
          </w:tcPr>
          <w:p w:rsidR="006B7AC1" w:rsidRPr="00217A8D" w:rsidRDefault="006B7AC1" w:rsidP="00AE7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EL1180</w:t>
            </w:r>
          </w:p>
        </w:tc>
        <w:tc>
          <w:tcPr>
            <w:tcW w:w="5398" w:type="dxa"/>
            <w:noWrap/>
            <w:hideMark/>
          </w:tcPr>
          <w:p w:rsidR="006B7AC1" w:rsidRPr="00217A8D" w:rsidRDefault="006B7AC1" w:rsidP="00AE7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>Flagellar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 xml:space="preserve"> basal body rod modification protein (</w:t>
            </w:r>
            <w:proofErr w:type="spellStart"/>
            <w:r w:rsidRPr="00217A8D">
              <w:rPr>
                <w:rFonts w:ascii="Arial" w:hAnsi="Arial" w:cs="Arial"/>
                <w:i/>
                <w:sz w:val="18"/>
                <w:szCs w:val="18"/>
                <w:lang w:val="en-US"/>
              </w:rPr>
              <w:t>flgD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 xml:space="preserve">) </w:t>
            </w:r>
          </w:p>
        </w:tc>
      </w:tr>
      <w:tr w:rsidR="006B7AC1" w:rsidRPr="00217A8D" w:rsidTr="00AE70D6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  <w:hideMark/>
          </w:tcPr>
          <w:p w:rsidR="006B7AC1" w:rsidRPr="00217A8D" w:rsidRDefault="006B7AC1" w:rsidP="00AE70D6">
            <w:pPr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P0920</w:t>
            </w:r>
          </w:p>
        </w:tc>
        <w:tc>
          <w:tcPr>
            <w:tcW w:w="1003" w:type="dxa"/>
            <w:noWrap/>
            <w:hideMark/>
          </w:tcPr>
          <w:p w:rsidR="006B7AC1" w:rsidRPr="00217A8D" w:rsidRDefault="006B7AC1" w:rsidP="00AE7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EL1181</w:t>
            </w:r>
          </w:p>
        </w:tc>
        <w:tc>
          <w:tcPr>
            <w:tcW w:w="5398" w:type="dxa"/>
            <w:noWrap/>
            <w:hideMark/>
          </w:tcPr>
          <w:p w:rsidR="006B7AC1" w:rsidRPr="00217A8D" w:rsidRDefault="006B7AC1" w:rsidP="00AE7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17A8D">
              <w:rPr>
                <w:rFonts w:ascii="Arial" w:hAnsi="Arial" w:cs="Arial"/>
                <w:sz w:val="18"/>
                <w:szCs w:val="18"/>
              </w:rPr>
              <w:t>Hypothetical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17A8D">
              <w:rPr>
                <w:rFonts w:ascii="Arial" w:hAnsi="Arial" w:cs="Arial"/>
                <w:sz w:val="18"/>
                <w:szCs w:val="18"/>
              </w:rPr>
              <w:t>protein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6B7AC1" w:rsidRPr="00217A8D" w:rsidTr="00AE7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  <w:hideMark/>
          </w:tcPr>
          <w:p w:rsidR="006B7AC1" w:rsidRPr="00217A8D" w:rsidRDefault="006B7AC1" w:rsidP="00AE70D6">
            <w:pPr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P1025</w:t>
            </w:r>
          </w:p>
        </w:tc>
        <w:tc>
          <w:tcPr>
            <w:tcW w:w="1003" w:type="dxa"/>
            <w:noWrap/>
            <w:hideMark/>
          </w:tcPr>
          <w:p w:rsidR="006B7AC1" w:rsidRPr="00217A8D" w:rsidRDefault="006B7AC1" w:rsidP="00AE7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EL1182</w:t>
            </w:r>
          </w:p>
        </w:tc>
        <w:tc>
          <w:tcPr>
            <w:tcW w:w="5398" w:type="dxa"/>
            <w:noWrap/>
            <w:hideMark/>
          </w:tcPr>
          <w:p w:rsidR="006B7AC1" w:rsidRPr="00217A8D" w:rsidRDefault="006B7AC1" w:rsidP="00AE7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>Heat shock protein (</w:t>
            </w:r>
            <w:proofErr w:type="spellStart"/>
            <w:r w:rsidRPr="00217A8D">
              <w:rPr>
                <w:rFonts w:ascii="Arial" w:hAnsi="Arial" w:cs="Arial"/>
                <w:i/>
                <w:sz w:val="18"/>
                <w:szCs w:val="18"/>
                <w:lang w:val="en-US"/>
              </w:rPr>
              <w:t>hspR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 xml:space="preserve">) </w:t>
            </w:r>
          </w:p>
        </w:tc>
      </w:tr>
      <w:tr w:rsidR="006B7AC1" w:rsidRPr="00217A8D" w:rsidTr="00AE70D6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  <w:hideMark/>
          </w:tcPr>
          <w:p w:rsidR="006B7AC1" w:rsidRPr="00217A8D" w:rsidRDefault="006B7AC1" w:rsidP="00AE70D6">
            <w:pPr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P1027</w:t>
            </w:r>
          </w:p>
        </w:tc>
        <w:tc>
          <w:tcPr>
            <w:tcW w:w="1003" w:type="dxa"/>
            <w:noWrap/>
            <w:hideMark/>
          </w:tcPr>
          <w:p w:rsidR="006B7AC1" w:rsidRPr="00217A8D" w:rsidRDefault="006B7AC1" w:rsidP="00AE7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EL1183</w:t>
            </w:r>
          </w:p>
        </w:tc>
        <w:tc>
          <w:tcPr>
            <w:tcW w:w="5398" w:type="dxa"/>
            <w:noWrap/>
            <w:hideMark/>
          </w:tcPr>
          <w:p w:rsidR="006B7AC1" w:rsidRPr="00217A8D" w:rsidRDefault="006B7AC1" w:rsidP="00AE7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 xml:space="preserve">Ferric uptake regulation protein </w:t>
            </w:r>
          </w:p>
        </w:tc>
      </w:tr>
      <w:tr w:rsidR="006B7AC1" w:rsidRPr="00217A8D" w:rsidTr="00AE7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  <w:hideMark/>
          </w:tcPr>
          <w:p w:rsidR="006B7AC1" w:rsidRPr="00217A8D" w:rsidRDefault="006B7AC1" w:rsidP="00AE70D6">
            <w:pPr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P1029</w:t>
            </w:r>
          </w:p>
        </w:tc>
        <w:tc>
          <w:tcPr>
            <w:tcW w:w="1003" w:type="dxa"/>
            <w:noWrap/>
            <w:hideMark/>
          </w:tcPr>
          <w:p w:rsidR="006B7AC1" w:rsidRPr="00217A8D" w:rsidRDefault="006B7AC1" w:rsidP="00AE7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EL1184</w:t>
            </w:r>
          </w:p>
        </w:tc>
        <w:tc>
          <w:tcPr>
            <w:tcW w:w="5398" w:type="dxa"/>
            <w:noWrap/>
            <w:hideMark/>
          </w:tcPr>
          <w:p w:rsidR="006B7AC1" w:rsidRPr="00217A8D" w:rsidRDefault="006B7AC1" w:rsidP="00AE7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17A8D">
              <w:rPr>
                <w:rFonts w:ascii="Arial" w:hAnsi="Arial" w:cs="Arial"/>
                <w:sz w:val="18"/>
                <w:szCs w:val="18"/>
              </w:rPr>
              <w:t>Hypothetical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17A8D">
              <w:rPr>
                <w:rFonts w:ascii="Arial" w:hAnsi="Arial" w:cs="Arial"/>
                <w:sz w:val="18"/>
                <w:szCs w:val="18"/>
              </w:rPr>
              <w:t>protein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6B7AC1" w:rsidRPr="00217A8D" w:rsidTr="00AE70D6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  <w:hideMark/>
          </w:tcPr>
          <w:p w:rsidR="006B7AC1" w:rsidRPr="00217A8D" w:rsidRDefault="006B7AC1" w:rsidP="00AE70D6">
            <w:pPr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P1043</w:t>
            </w:r>
          </w:p>
        </w:tc>
        <w:tc>
          <w:tcPr>
            <w:tcW w:w="1003" w:type="dxa"/>
            <w:noWrap/>
            <w:hideMark/>
          </w:tcPr>
          <w:p w:rsidR="006B7AC1" w:rsidRPr="00217A8D" w:rsidRDefault="006B7AC1" w:rsidP="00AE7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EL1185</w:t>
            </w:r>
          </w:p>
        </w:tc>
        <w:tc>
          <w:tcPr>
            <w:tcW w:w="5398" w:type="dxa"/>
            <w:noWrap/>
            <w:hideMark/>
          </w:tcPr>
          <w:p w:rsidR="006B7AC1" w:rsidRPr="00217A8D" w:rsidRDefault="006B7AC1" w:rsidP="00AE7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 xml:space="preserve">Response regulator </w:t>
            </w:r>
          </w:p>
        </w:tc>
      </w:tr>
      <w:tr w:rsidR="006B7AC1" w:rsidRPr="00217A8D" w:rsidTr="00AE7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  <w:hideMark/>
          </w:tcPr>
          <w:p w:rsidR="006B7AC1" w:rsidRPr="00217A8D" w:rsidRDefault="006B7AC1" w:rsidP="00AE70D6">
            <w:pPr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P1076</w:t>
            </w:r>
          </w:p>
        </w:tc>
        <w:tc>
          <w:tcPr>
            <w:tcW w:w="1003" w:type="dxa"/>
            <w:noWrap/>
            <w:hideMark/>
          </w:tcPr>
          <w:p w:rsidR="006B7AC1" w:rsidRPr="00217A8D" w:rsidRDefault="006B7AC1" w:rsidP="00AE7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EL1186</w:t>
            </w:r>
          </w:p>
        </w:tc>
        <w:tc>
          <w:tcPr>
            <w:tcW w:w="5398" w:type="dxa"/>
            <w:noWrap/>
            <w:hideMark/>
          </w:tcPr>
          <w:p w:rsidR="006B7AC1" w:rsidRPr="00217A8D" w:rsidRDefault="006B7AC1" w:rsidP="00AE7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 xml:space="preserve">Hypothetical protein </w:t>
            </w:r>
          </w:p>
        </w:tc>
      </w:tr>
      <w:tr w:rsidR="006B7AC1" w:rsidRPr="00217A8D" w:rsidTr="00AE70D6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  <w:hideMark/>
          </w:tcPr>
          <w:p w:rsidR="006B7AC1" w:rsidRPr="00217A8D" w:rsidRDefault="006B7AC1" w:rsidP="00AE70D6">
            <w:pPr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P1123</w:t>
            </w:r>
          </w:p>
        </w:tc>
        <w:tc>
          <w:tcPr>
            <w:tcW w:w="1003" w:type="dxa"/>
            <w:noWrap/>
            <w:hideMark/>
          </w:tcPr>
          <w:p w:rsidR="006B7AC1" w:rsidRPr="00217A8D" w:rsidRDefault="006B7AC1" w:rsidP="00AE7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EL1188</w:t>
            </w:r>
          </w:p>
        </w:tc>
        <w:tc>
          <w:tcPr>
            <w:tcW w:w="5398" w:type="dxa"/>
            <w:noWrap/>
            <w:hideMark/>
          </w:tcPr>
          <w:p w:rsidR="006B7AC1" w:rsidRPr="00217A8D" w:rsidRDefault="006B7AC1" w:rsidP="00AE7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>Peptidyl-prolyl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>cis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 xml:space="preserve">-trans </w:t>
            </w:r>
            <w:proofErr w:type="spellStart"/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>isomerase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 xml:space="preserve">, FKBP-type </w:t>
            </w:r>
            <w:proofErr w:type="spellStart"/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>rotamase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217A8D">
              <w:rPr>
                <w:rFonts w:ascii="Arial" w:hAnsi="Arial" w:cs="Arial"/>
                <w:i/>
                <w:sz w:val="18"/>
                <w:szCs w:val="18"/>
                <w:lang w:val="en-US"/>
              </w:rPr>
              <w:t>slyD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 xml:space="preserve">) </w:t>
            </w:r>
          </w:p>
        </w:tc>
      </w:tr>
      <w:tr w:rsidR="006B7AC1" w:rsidRPr="00217A8D" w:rsidTr="00AE7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  <w:hideMark/>
          </w:tcPr>
          <w:p w:rsidR="006B7AC1" w:rsidRPr="00217A8D" w:rsidRDefault="006B7AC1" w:rsidP="00AE70D6">
            <w:pPr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P1124</w:t>
            </w:r>
          </w:p>
        </w:tc>
        <w:tc>
          <w:tcPr>
            <w:tcW w:w="1003" w:type="dxa"/>
            <w:noWrap/>
            <w:hideMark/>
          </w:tcPr>
          <w:p w:rsidR="006B7AC1" w:rsidRPr="00217A8D" w:rsidRDefault="006B7AC1" w:rsidP="00AE7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EL1189</w:t>
            </w:r>
          </w:p>
        </w:tc>
        <w:tc>
          <w:tcPr>
            <w:tcW w:w="5398" w:type="dxa"/>
            <w:noWrap/>
            <w:hideMark/>
          </w:tcPr>
          <w:p w:rsidR="006B7AC1" w:rsidRPr="00217A8D" w:rsidRDefault="006B7AC1" w:rsidP="00AE7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17A8D">
              <w:rPr>
                <w:rFonts w:ascii="Arial" w:hAnsi="Arial" w:cs="Arial"/>
                <w:sz w:val="18"/>
                <w:szCs w:val="18"/>
              </w:rPr>
              <w:t>Hypothetical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17A8D">
              <w:rPr>
                <w:rFonts w:ascii="Arial" w:hAnsi="Arial" w:cs="Arial"/>
                <w:sz w:val="18"/>
                <w:szCs w:val="18"/>
              </w:rPr>
              <w:t>protein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6B7AC1" w:rsidRPr="00217A8D" w:rsidTr="00AE70D6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  <w:hideMark/>
          </w:tcPr>
          <w:p w:rsidR="006B7AC1" w:rsidRPr="00217A8D" w:rsidRDefault="006B7AC1" w:rsidP="00AE70D6">
            <w:pPr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P1125</w:t>
            </w:r>
          </w:p>
        </w:tc>
        <w:tc>
          <w:tcPr>
            <w:tcW w:w="1003" w:type="dxa"/>
            <w:noWrap/>
            <w:hideMark/>
          </w:tcPr>
          <w:p w:rsidR="006B7AC1" w:rsidRPr="00217A8D" w:rsidRDefault="006B7AC1" w:rsidP="00AE7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EL1190</w:t>
            </w:r>
          </w:p>
        </w:tc>
        <w:tc>
          <w:tcPr>
            <w:tcW w:w="5398" w:type="dxa"/>
            <w:noWrap/>
            <w:hideMark/>
          </w:tcPr>
          <w:p w:rsidR="006B7AC1" w:rsidRPr="00217A8D" w:rsidRDefault="006B7AC1" w:rsidP="00AE7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>Peptidoglycan associated lipoprotein precursor (</w:t>
            </w:r>
            <w:r w:rsidRPr="00217A8D">
              <w:rPr>
                <w:rFonts w:ascii="Arial" w:hAnsi="Arial" w:cs="Arial"/>
                <w:i/>
                <w:sz w:val="18"/>
                <w:szCs w:val="18"/>
                <w:lang w:val="en-US"/>
              </w:rPr>
              <w:t>omp18</w:t>
            </w:r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 xml:space="preserve">) </w:t>
            </w:r>
          </w:p>
        </w:tc>
      </w:tr>
      <w:tr w:rsidR="006B7AC1" w:rsidRPr="00217A8D" w:rsidTr="00AE7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  <w:hideMark/>
          </w:tcPr>
          <w:p w:rsidR="006B7AC1" w:rsidRPr="00217A8D" w:rsidRDefault="006B7AC1" w:rsidP="00AE70D6">
            <w:pPr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P1189</w:t>
            </w:r>
          </w:p>
        </w:tc>
        <w:tc>
          <w:tcPr>
            <w:tcW w:w="1003" w:type="dxa"/>
            <w:noWrap/>
            <w:hideMark/>
          </w:tcPr>
          <w:p w:rsidR="006B7AC1" w:rsidRPr="00217A8D" w:rsidRDefault="006B7AC1" w:rsidP="00AE7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EL1191</w:t>
            </w:r>
          </w:p>
        </w:tc>
        <w:tc>
          <w:tcPr>
            <w:tcW w:w="5398" w:type="dxa"/>
            <w:noWrap/>
            <w:hideMark/>
          </w:tcPr>
          <w:p w:rsidR="006B7AC1" w:rsidRPr="00217A8D" w:rsidRDefault="006B7AC1" w:rsidP="00AE7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it-IT"/>
              </w:rPr>
            </w:pPr>
            <w:proofErr w:type="spellStart"/>
            <w:r w:rsidRPr="00217A8D">
              <w:rPr>
                <w:rFonts w:ascii="Arial" w:hAnsi="Arial" w:cs="Arial"/>
                <w:sz w:val="18"/>
                <w:szCs w:val="18"/>
                <w:lang w:val="it-IT"/>
              </w:rPr>
              <w:t>Aspartate-semialdehyde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217A8D">
              <w:rPr>
                <w:rFonts w:ascii="Arial" w:hAnsi="Arial" w:cs="Arial"/>
                <w:sz w:val="18"/>
                <w:szCs w:val="18"/>
                <w:lang w:val="it-IT"/>
              </w:rPr>
              <w:t>dehydrogenase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  <w:lang w:val="it-IT"/>
              </w:rPr>
              <w:t xml:space="preserve"> </w:t>
            </w:r>
          </w:p>
        </w:tc>
      </w:tr>
      <w:tr w:rsidR="006B7AC1" w:rsidRPr="00217A8D" w:rsidTr="00AE70D6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  <w:hideMark/>
          </w:tcPr>
          <w:p w:rsidR="006B7AC1" w:rsidRPr="00217A8D" w:rsidRDefault="006B7AC1" w:rsidP="00AE70D6">
            <w:pPr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P1242</w:t>
            </w:r>
          </w:p>
        </w:tc>
        <w:tc>
          <w:tcPr>
            <w:tcW w:w="1003" w:type="dxa"/>
            <w:noWrap/>
            <w:hideMark/>
          </w:tcPr>
          <w:p w:rsidR="006B7AC1" w:rsidRPr="00217A8D" w:rsidRDefault="006B7AC1" w:rsidP="00AE7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EL1194</w:t>
            </w:r>
          </w:p>
        </w:tc>
        <w:tc>
          <w:tcPr>
            <w:tcW w:w="5398" w:type="dxa"/>
            <w:noWrap/>
            <w:hideMark/>
          </w:tcPr>
          <w:p w:rsidR="006B7AC1" w:rsidRPr="00217A8D" w:rsidRDefault="006B7AC1" w:rsidP="00AE7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 xml:space="preserve">Hypothetical protein </w:t>
            </w:r>
          </w:p>
        </w:tc>
      </w:tr>
      <w:tr w:rsidR="006B7AC1" w:rsidRPr="00217A8D" w:rsidTr="00AE7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  <w:hideMark/>
          </w:tcPr>
          <w:p w:rsidR="006B7AC1" w:rsidRPr="00217A8D" w:rsidRDefault="006B7AC1" w:rsidP="00AE70D6">
            <w:pPr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P1275</w:t>
            </w:r>
          </w:p>
        </w:tc>
        <w:tc>
          <w:tcPr>
            <w:tcW w:w="1003" w:type="dxa"/>
            <w:noWrap/>
            <w:hideMark/>
          </w:tcPr>
          <w:p w:rsidR="006B7AC1" w:rsidRPr="00217A8D" w:rsidRDefault="006B7AC1" w:rsidP="00AE7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EL1196</w:t>
            </w:r>
          </w:p>
        </w:tc>
        <w:tc>
          <w:tcPr>
            <w:tcW w:w="5398" w:type="dxa"/>
            <w:noWrap/>
            <w:hideMark/>
          </w:tcPr>
          <w:p w:rsidR="006B7AC1" w:rsidRPr="00217A8D" w:rsidRDefault="006B7AC1" w:rsidP="00AE7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17A8D">
              <w:rPr>
                <w:rFonts w:ascii="Arial" w:hAnsi="Arial" w:cs="Arial"/>
                <w:sz w:val="18"/>
                <w:szCs w:val="18"/>
              </w:rPr>
              <w:t>Phosphomannomutase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217A8D">
              <w:rPr>
                <w:rFonts w:ascii="Arial" w:hAnsi="Arial" w:cs="Arial"/>
                <w:i/>
                <w:sz w:val="18"/>
                <w:szCs w:val="18"/>
              </w:rPr>
              <w:t>algC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6B7AC1" w:rsidRPr="00217A8D" w:rsidTr="00AE70D6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  <w:hideMark/>
          </w:tcPr>
          <w:p w:rsidR="006B7AC1" w:rsidRPr="00217A8D" w:rsidRDefault="006B7AC1" w:rsidP="00AE70D6">
            <w:pPr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P1277</w:t>
            </w:r>
          </w:p>
        </w:tc>
        <w:tc>
          <w:tcPr>
            <w:tcW w:w="1003" w:type="dxa"/>
            <w:noWrap/>
            <w:hideMark/>
          </w:tcPr>
          <w:p w:rsidR="006B7AC1" w:rsidRPr="00217A8D" w:rsidRDefault="006B7AC1" w:rsidP="00AE7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EL1197</w:t>
            </w:r>
          </w:p>
        </w:tc>
        <w:tc>
          <w:tcPr>
            <w:tcW w:w="5398" w:type="dxa"/>
            <w:noWrap/>
            <w:hideMark/>
          </w:tcPr>
          <w:p w:rsidR="006B7AC1" w:rsidRPr="00217A8D" w:rsidRDefault="006B7AC1" w:rsidP="00AE7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>Tryptophan synthase subunit alpha (</w:t>
            </w:r>
            <w:proofErr w:type="spellStart"/>
            <w:r w:rsidRPr="00217A8D">
              <w:rPr>
                <w:rFonts w:ascii="Arial" w:hAnsi="Arial" w:cs="Arial"/>
                <w:i/>
                <w:sz w:val="18"/>
                <w:szCs w:val="18"/>
                <w:lang w:val="en-US"/>
              </w:rPr>
              <w:t>trpA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</w:tr>
      <w:tr w:rsidR="006B7AC1" w:rsidRPr="00217A8D" w:rsidTr="00AE7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  <w:hideMark/>
          </w:tcPr>
          <w:p w:rsidR="006B7AC1" w:rsidRPr="00217A8D" w:rsidRDefault="006B7AC1" w:rsidP="00AE70D6">
            <w:pPr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P1281</w:t>
            </w:r>
          </w:p>
        </w:tc>
        <w:tc>
          <w:tcPr>
            <w:tcW w:w="1003" w:type="dxa"/>
            <w:noWrap/>
            <w:hideMark/>
          </w:tcPr>
          <w:p w:rsidR="006B7AC1" w:rsidRPr="00217A8D" w:rsidRDefault="006B7AC1" w:rsidP="00AE7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EL1198</w:t>
            </w:r>
          </w:p>
        </w:tc>
        <w:tc>
          <w:tcPr>
            <w:tcW w:w="5398" w:type="dxa"/>
            <w:noWrap/>
            <w:hideMark/>
          </w:tcPr>
          <w:p w:rsidR="006B7AC1" w:rsidRPr="00217A8D" w:rsidRDefault="006B7AC1" w:rsidP="00AE7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217A8D">
              <w:rPr>
                <w:rFonts w:ascii="Arial" w:hAnsi="Arial" w:cs="Arial"/>
                <w:caps/>
                <w:sz w:val="18"/>
                <w:szCs w:val="18"/>
                <w:lang w:val="en-US"/>
              </w:rPr>
              <w:t>a</w:t>
            </w:r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>nthranilate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 xml:space="preserve"> synthase component II </w:t>
            </w:r>
          </w:p>
        </w:tc>
      </w:tr>
      <w:tr w:rsidR="006B7AC1" w:rsidRPr="00217A8D" w:rsidTr="00AE70D6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  <w:hideMark/>
          </w:tcPr>
          <w:p w:rsidR="006B7AC1" w:rsidRPr="00217A8D" w:rsidRDefault="006B7AC1" w:rsidP="00AE70D6">
            <w:pPr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P1282</w:t>
            </w:r>
          </w:p>
        </w:tc>
        <w:tc>
          <w:tcPr>
            <w:tcW w:w="1003" w:type="dxa"/>
            <w:noWrap/>
            <w:hideMark/>
          </w:tcPr>
          <w:p w:rsidR="006B7AC1" w:rsidRPr="00217A8D" w:rsidRDefault="006B7AC1" w:rsidP="00AE7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EL1199</w:t>
            </w:r>
          </w:p>
        </w:tc>
        <w:tc>
          <w:tcPr>
            <w:tcW w:w="5398" w:type="dxa"/>
            <w:noWrap/>
            <w:hideMark/>
          </w:tcPr>
          <w:p w:rsidR="006B7AC1" w:rsidRPr="00217A8D" w:rsidRDefault="006B7AC1" w:rsidP="00AE7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17A8D">
              <w:rPr>
                <w:rFonts w:ascii="Arial" w:hAnsi="Arial" w:cs="Arial"/>
                <w:sz w:val="18"/>
                <w:szCs w:val="18"/>
              </w:rPr>
              <w:t>Anthranilate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17A8D">
              <w:rPr>
                <w:rFonts w:ascii="Arial" w:hAnsi="Arial" w:cs="Arial"/>
                <w:sz w:val="18"/>
                <w:szCs w:val="18"/>
              </w:rPr>
              <w:t>synthase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</w:rPr>
              <w:t xml:space="preserve"> component I </w:t>
            </w:r>
          </w:p>
        </w:tc>
      </w:tr>
      <w:tr w:rsidR="006B7AC1" w:rsidRPr="00217A8D" w:rsidTr="00AE7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  <w:hideMark/>
          </w:tcPr>
          <w:p w:rsidR="006B7AC1" w:rsidRPr="00217A8D" w:rsidRDefault="006B7AC1" w:rsidP="00AE70D6">
            <w:pPr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P1346</w:t>
            </w:r>
          </w:p>
        </w:tc>
        <w:tc>
          <w:tcPr>
            <w:tcW w:w="1003" w:type="dxa"/>
            <w:noWrap/>
            <w:hideMark/>
          </w:tcPr>
          <w:p w:rsidR="006B7AC1" w:rsidRPr="00217A8D" w:rsidRDefault="006B7AC1" w:rsidP="00AE7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EL1200</w:t>
            </w:r>
          </w:p>
        </w:tc>
        <w:tc>
          <w:tcPr>
            <w:tcW w:w="5398" w:type="dxa"/>
            <w:noWrap/>
            <w:hideMark/>
          </w:tcPr>
          <w:p w:rsidR="006B7AC1" w:rsidRPr="00217A8D" w:rsidRDefault="006B7AC1" w:rsidP="00AE7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 xml:space="preserve">Glyceraldehyde-3-phosphate </w:t>
            </w:r>
            <w:proofErr w:type="spellStart"/>
            <w:r w:rsidRPr="00217A8D">
              <w:rPr>
                <w:rFonts w:ascii="Arial" w:hAnsi="Arial" w:cs="Arial"/>
                <w:sz w:val="18"/>
                <w:szCs w:val="18"/>
              </w:rPr>
              <w:t>dehydrogenase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6B7AC1" w:rsidRPr="00217A8D" w:rsidTr="00AE70D6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  <w:hideMark/>
          </w:tcPr>
          <w:p w:rsidR="006B7AC1" w:rsidRPr="00217A8D" w:rsidRDefault="006B7AC1" w:rsidP="00AE70D6">
            <w:pPr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P1348</w:t>
            </w:r>
          </w:p>
        </w:tc>
        <w:tc>
          <w:tcPr>
            <w:tcW w:w="1003" w:type="dxa"/>
            <w:noWrap/>
            <w:hideMark/>
          </w:tcPr>
          <w:p w:rsidR="006B7AC1" w:rsidRPr="00217A8D" w:rsidRDefault="006B7AC1" w:rsidP="00AE7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EL1201</w:t>
            </w:r>
          </w:p>
        </w:tc>
        <w:tc>
          <w:tcPr>
            <w:tcW w:w="5398" w:type="dxa"/>
            <w:noWrap/>
            <w:hideMark/>
          </w:tcPr>
          <w:p w:rsidR="006B7AC1" w:rsidRPr="00217A8D" w:rsidRDefault="006B7AC1" w:rsidP="00AE7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 xml:space="preserve">1-Acylglycerol-3-phosphate </w:t>
            </w:r>
            <w:proofErr w:type="spellStart"/>
            <w:r w:rsidRPr="00217A8D">
              <w:rPr>
                <w:rFonts w:ascii="Arial" w:hAnsi="Arial" w:cs="Arial"/>
                <w:sz w:val="18"/>
                <w:szCs w:val="18"/>
              </w:rPr>
              <w:t>O-acyltransferase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6B7AC1" w:rsidRPr="00217A8D" w:rsidTr="00AE7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  <w:hideMark/>
          </w:tcPr>
          <w:p w:rsidR="006B7AC1" w:rsidRPr="00217A8D" w:rsidRDefault="006B7AC1" w:rsidP="00AE70D6">
            <w:pPr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P1349</w:t>
            </w:r>
          </w:p>
        </w:tc>
        <w:tc>
          <w:tcPr>
            <w:tcW w:w="1003" w:type="dxa"/>
            <w:noWrap/>
            <w:hideMark/>
          </w:tcPr>
          <w:p w:rsidR="006B7AC1" w:rsidRPr="00217A8D" w:rsidRDefault="006B7AC1" w:rsidP="00AE7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EL1202</w:t>
            </w:r>
          </w:p>
        </w:tc>
        <w:tc>
          <w:tcPr>
            <w:tcW w:w="5398" w:type="dxa"/>
            <w:noWrap/>
            <w:hideMark/>
          </w:tcPr>
          <w:p w:rsidR="006B7AC1" w:rsidRPr="00217A8D" w:rsidRDefault="006B7AC1" w:rsidP="00AE7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17A8D">
              <w:rPr>
                <w:rFonts w:ascii="Arial" w:hAnsi="Arial" w:cs="Arial"/>
                <w:sz w:val="18"/>
                <w:szCs w:val="18"/>
              </w:rPr>
              <w:t>Hypothetical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17A8D">
              <w:rPr>
                <w:rFonts w:ascii="Arial" w:hAnsi="Arial" w:cs="Arial"/>
                <w:sz w:val="18"/>
                <w:szCs w:val="18"/>
              </w:rPr>
              <w:t>protein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6B7AC1" w:rsidRPr="00217A8D" w:rsidTr="00AE70D6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  <w:hideMark/>
          </w:tcPr>
          <w:p w:rsidR="006B7AC1" w:rsidRPr="00217A8D" w:rsidRDefault="006B7AC1" w:rsidP="00AE70D6">
            <w:pPr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P1350</w:t>
            </w:r>
          </w:p>
        </w:tc>
        <w:tc>
          <w:tcPr>
            <w:tcW w:w="1003" w:type="dxa"/>
            <w:noWrap/>
            <w:hideMark/>
          </w:tcPr>
          <w:p w:rsidR="006B7AC1" w:rsidRPr="00217A8D" w:rsidRDefault="006B7AC1" w:rsidP="00AE7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EL1203</w:t>
            </w:r>
          </w:p>
        </w:tc>
        <w:tc>
          <w:tcPr>
            <w:tcW w:w="5398" w:type="dxa"/>
            <w:noWrap/>
            <w:hideMark/>
          </w:tcPr>
          <w:p w:rsidR="006B7AC1" w:rsidRPr="00217A8D" w:rsidRDefault="006B7AC1" w:rsidP="00AE7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17A8D">
              <w:rPr>
                <w:rFonts w:ascii="Arial" w:hAnsi="Arial" w:cs="Arial"/>
                <w:sz w:val="18"/>
                <w:szCs w:val="18"/>
              </w:rPr>
              <w:t>Protease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6B7AC1" w:rsidRPr="00217A8D" w:rsidTr="00AE7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  <w:hideMark/>
          </w:tcPr>
          <w:p w:rsidR="006B7AC1" w:rsidRPr="00217A8D" w:rsidRDefault="006B7AC1" w:rsidP="00AE70D6">
            <w:pPr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P1391</w:t>
            </w:r>
          </w:p>
        </w:tc>
        <w:tc>
          <w:tcPr>
            <w:tcW w:w="1003" w:type="dxa"/>
            <w:noWrap/>
            <w:hideMark/>
          </w:tcPr>
          <w:p w:rsidR="006B7AC1" w:rsidRPr="00217A8D" w:rsidRDefault="006B7AC1" w:rsidP="00AE7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EL1206</w:t>
            </w:r>
          </w:p>
        </w:tc>
        <w:tc>
          <w:tcPr>
            <w:tcW w:w="5398" w:type="dxa"/>
            <w:noWrap/>
            <w:hideMark/>
          </w:tcPr>
          <w:p w:rsidR="006B7AC1" w:rsidRPr="00217A8D" w:rsidRDefault="006B7AC1" w:rsidP="00AE7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17A8D">
              <w:rPr>
                <w:rFonts w:ascii="Arial" w:hAnsi="Arial" w:cs="Arial"/>
                <w:sz w:val="18"/>
                <w:szCs w:val="18"/>
              </w:rPr>
              <w:t>Hypothetical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17A8D">
              <w:rPr>
                <w:rFonts w:ascii="Arial" w:hAnsi="Arial" w:cs="Arial"/>
                <w:sz w:val="18"/>
                <w:szCs w:val="18"/>
              </w:rPr>
              <w:t>protein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6B7AC1" w:rsidRPr="00217A8D" w:rsidTr="00AE70D6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  <w:hideMark/>
          </w:tcPr>
          <w:p w:rsidR="006B7AC1" w:rsidRPr="00217A8D" w:rsidRDefault="006B7AC1" w:rsidP="00AE70D6">
            <w:pPr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P1429</w:t>
            </w:r>
          </w:p>
        </w:tc>
        <w:tc>
          <w:tcPr>
            <w:tcW w:w="1003" w:type="dxa"/>
            <w:noWrap/>
            <w:hideMark/>
          </w:tcPr>
          <w:p w:rsidR="006B7AC1" w:rsidRPr="00217A8D" w:rsidRDefault="006B7AC1" w:rsidP="00AE7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EL1207</w:t>
            </w:r>
          </w:p>
        </w:tc>
        <w:tc>
          <w:tcPr>
            <w:tcW w:w="5398" w:type="dxa"/>
            <w:noWrap/>
            <w:hideMark/>
          </w:tcPr>
          <w:p w:rsidR="006B7AC1" w:rsidRPr="00217A8D" w:rsidRDefault="006B7AC1" w:rsidP="00AE7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>Polysialic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 xml:space="preserve"> acid capsule expression protein (</w:t>
            </w:r>
            <w:proofErr w:type="spellStart"/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>kpsF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</w:tr>
      <w:tr w:rsidR="006B7AC1" w:rsidRPr="00217A8D" w:rsidTr="00AE7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  <w:hideMark/>
          </w:tcPr>
          <w:p w:rsidR="006B7AC1" w:rsidRPr="00217A8D" w:rsidRDefault="006B7AC1" w:rsidP="00AE70D6">
            <w:pPr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P1430</w:t>
            </w:r>
          </w:p>
        </w:tc>
        <w:tc>
          <w:tcPr>
            <w:tcW w:w="1003" w:type="dxa"/>
            <w:noWrap/>
            <w:hideMark/>
          </w:tcPr>
          <w:p w:rsidR="006B7AC1" w:rsidRPr="00217A8D" w:rsidRDefault="006B7AC1" w:rsidP="00AE7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EL1208</w:t>
            </w:r>
          </w:p>
        </w:tc>
        <w:tc>
          <w:tcPr>
            <w:tcW w:w="5398" w:type="dxa"/>
            <w:noWrap/>
            <w:hideMark/>
          </w:tcPr>
          <w:p w:rsidR="006B7AC1" w:rsidRPr="00217A8D" w:rsidRDefault="006B7AC1" w:rsidP="00AE7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17A8D">
              <w:rPr>
                <w:rFonts w:ascii="Arial" w:hAnsi="Arial" w:cs="Arial"/>
                <w:sz w:val="18"/>
                <w:szCs w:val="18"/>
              </w:rPr>
              <w:t>ATP-binding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17A8D">
              <w:rPr>
                <w:rFonts w:ascii="Arial" w:hAnsi="Arial" w:cs="Arial"/>
                <w:sz w:val="18"/>
                <w:szCs w:val="18"/>
              </w:rPr>
              <w:t>protein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6B7AC1" w:rsidRPr="00217A8D" w:rsidTr="00AE70D6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  <w:hideMark/>
          </w:tcPr>
          <w:p w:rsidR="006B7AC1" w:rsidRPr="00217A8D" w:rsidRDefault="006B7AC1" w:rsidP="00AE70D6">
            <w:pPr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P1431</w:t>
            </w:r>
          </w:p>
        </w:tc>
        <w:tc>
          <w:tcPr>
            <w:tcW w:w="1003" w:type="dxa"/>
            <w:noWrap/>
            <w:hideMark/>
          </w:tcPr>
          <w:p w:rsidR="006B7AC1" w:rsidRPr="00217A8D" w:rsidRDefault="006B7AC1" w:rsidP="00AE7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EL1209</w:t>
            </w:r>
          </w:p>
        </w:tc>
        <w:tc>
          <w:tcPr>
            <w:tcW w:w="5398" w:type="dxa"/>
            <w:noWrap/>
            <w:hideMark/>
          </w:tcPr>
          <w:p w:rsidR="006B7AC1" w:rsidRPr="00217A8D" w:rsidRDefault="006B7AC1" w:rsidP="00AE7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17A8D">
              <w:rPr>
                <w:rFonts w:ascii="Arial" w:hAnsi="Arial" w:cs="Arial"/>
                <w:sz w:val="18"/>
                <w:szCs w:val="18"/>
              </w:rPr>
              <w:t>Dimethyladenosine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17A8D">
              <w:rPr>
                <w:rFonts w:ascii="Arial" w:hAnsi="Arial" w:cs="Arial"/>
                <w:sz w:val="18"/>
                <w:szCs w:val="18"/>
              </w:rPr>
              <w:t>transferase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217A8D">
              <w:rPr>
                <w:rFonts w:ascii="Arial" w:hAnsi="Arial" w:cs="Arial"/>
                <w:i/>
                <w:sz w:val="18"/>
                <w:szCs w:val="18"/>
              </w:rPr>
              <w:t>ksgA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6B7AC1" w:rsidRPr="00217A8D" w:rsidTr="00AE7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  <w:hideMark/>
          </w:tcPr>
          <w:p w:rsidR="006B7AC1" w:rsidRPr="00217A8D" w:rsidRDefault="006B7AC1" w:rsidP="00AE70D6">
            <w:pPr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P1496</w:t>
            </w:r>
          </w:p>
        </w:tc>
        <w:tc>
          <w:tcPr>
            <w:tcW w:w="1003" w:type="dxa"/>
            <w:noWrap/>
            <w:hideMark/>
          </w:tcPr>
          <w:p w:rsidR="006B7AC1" w:rsidRPr="00217A8D" w:rsidRDefault="006B7AC1" w:rsidP="00AE7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EL1214</w:t>
            </w:r>
          </w:p>
        </w:tc>
        <w:tc>
          <w:tcPr>
            <w:tcW w:w="5398" w:type="dxa"/>
            <w:noWrap/>
            <w:hideMark/>
          </w:tcPr>
          <w:p w:rsidR="006B7AC1" w:rsidRPr="00217A8D" w:rsidRDefault="006B7AC1" w:rsidP="00AE7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 xml:space="preserve">50S Ribosomal protein L25 </w:t>
            </w:r>
          </w:p>
        </w:tc>
      </w:tr>
      <w:tr w:rsidR="006B7AC1" w:rsidRPr="00217A8D" w:rsidTr="00AE70D6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  <w:hideMark/>
          </w:tcPr>
          <w:p w:rsidR="006B7AC1" w:rsidRPr="00217A8D" w:rsidRDefault="006B7AC1" w:rsidP="00AE70D6">
            <w:pPr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P1497</w:t>
            </w:r>
          </w:p>
        </w:tc>
        <w:tc>
          <w:tcPr>
            <w:tcW w:w="1003" w:type="dxa"/>
            <w:noWrap/>
            <w:hideMark/>
          </w:tcPr>
          <w:p w:rsidR="006B7AC1" w:rsidRPr="00217A8D" w:rsidRDefault="006B7AC1" w:rsidP="00AE7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EL1215</w:t>
            </w:r>
          </w:p>
        </w:tc>
        <w:tc>
          <w:tcPr>
            <w:tcW w:w="5398" w:type="dxa"/>
            <w:noWrap/>
            <w:hideMark/>
          </w:tcPr>
          <w:p w:rsidR="006B7AC1" w:rsidRPr="00217A8D" w:rsidRDefault="006B7AC1" w:rsidP="00AE7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>Peptidyl-tRNA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 xml:space="preserve"> hydrolase </w:t>
            </w:r>
          </w:p>
        </w:tc>
      </w:tr>
      <w:tr w:rsidR="006B7AC1" w:rsidRPr="00217A8D" w:rsidTr="00AE7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  <w:hideMark/>
          </w:tcPr>
          <w:p w:rsidR="006B7AC1" w:rsidRPr="00217A8D" w:rsidRDefault="006B7AC1" w:rsidP="00AE70D6">
            <w:pPr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P1498</w:t>
            </w:r>
          </w:p>
        </w:tc>
        <w:tc>
          <w:tcPr>
            <w:tcW w:w="1003" w:type="dxa"/>
            <w:noWrap/>
            <w:hideMark/>
          </w:tcPr>
          <w:p w:rsidR="006B7AC1" w:rsidRPr="00217A8D" w:rsidRDefault="006B7AC1" w:rsidP="00AE7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EL1216</w:t>
            </w:r>
          </w:p>
        </w:tc>
        <w:tc>
          <w:tcPr>
            <w:tcW w:w="5398" w:type="dxa"/>
            <w:noWrap/>
            <w:hideMark/>
          </w:tcPr>
          <w:p w:rsidR="006B7AC1" w:rsidRPr="00217A8D" w:rsidRDefault="006B7AC1" w:rsidP="00AE7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 xml:space="preserve">Hypothetical protein </w:t>
            </w:r>
          </w:p>
        </w:tc>
      </w:tr>
      <w:tr w:rsidR="006B7AC1" w:rsidRPr="00217A8D" w:rsidTr="00AE70D6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  <w:hideMark/>
          </w:tcPr>
          <w:p w:rsidR="006B7AC1" w:rsidRPr="00217A8D" w:rsidRDefault="006B7AC1" w:rsidP="00AE70D6">
            <w:pPr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P1514</w:t>
            </w:r>
          </w:p>
        </w:tc>
        <w:tc>
          <w:tcPr>
            <w:tcW w:w="1003" w:type="dxa"/>
            <w:noWrap/>
            <w:hideMark/>
          </w:tcPr>
          <w:p w:rsidR="006B7AC1" w:rsidRPr="00217A8D" w:rsidRDefault="006B7AC1" w:rsidP="00AE7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EL1217</w:t>
            </w:r>
          </w:p>
        </w:tc>
        <w:tc>
          <w:tcPr>
            <w:tcW w:w="5398" w:type="dxa"/>
            <w:noWrap/>
            <w:hideMark/>
          </w:tcPr>
          <w:p w:rsidR="006B7AC1" w:rsidRPr="00217A8D" w:rsidRDefault="006B7AC1" w:rsidP="00AE7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>Transcription elongation factor (</w:t>
            </w:r>
            <w:proofErr w:type="spellStart"/>
            <w:r w:rsidRPr="00217A8D">
              <w:rPr>
                <w:rFonts w:ascii="Arial" w:hAnsi="Arial" w:cs="Arial"/>
                <w:i/>
                <w:sz w:val="18"/>
                <w:szCs w:val="18"/>
                <w:lang w:val="en-US"/>
              </w:rPr>
              <w:t>nusA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</w:tr>
      <w:tr w:rsidR="006B7AC1" w:rsidRPr="00217A8D" w:rsidTr="00AE7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  <w:hideMark/>
          </w:tcPr>
          <w:p w:rsidR="006B7AC1" w:rsidRPr="00217A8D" w:rsidRDefault="006B7AC1" w:rsidP="00AE70D6">
            <w:pPr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P1523</w:t>
            </w:r>
          </w:p>
        </w:tc>
        <w:tc>
          <w:tcPr>
            <w:tcW w:w="1003" w:type="dxa"/>
            <w:noWrap/>
            <w:hideMark/>
          </w:tcPr>
          <w:p w:rsidR="006B7AC1" w:rsidRPr="00217A8D" w:rsidRDefault="006B7AC1" w:rsidP="00AE7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EL1218</w:t>
            </w:r>
          </w:p>
        </w:tc>
        <w:tc>
          <w:tcPr>
            <w:tcW w:w="5398" w:type="dxa"/>
            <w:noWrap/>
            <w:hideMark/>
          </w:tcPr>
          <w:p w:rsidR="006B7AC1" w:rsidRPr="00217A8D" w:rsidRDefault="006B7AC1" w:rsidP="00AE7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>ATP-dependent DNA helicase (</w:t>
            </w:r>
            <w:proofErr w:type="spellStart"/>
            <w:r w:rsidRPr="00217A8D">
              <w:rPr>
                <w:rFonts w:ascii="Arial" w:hAnsi="Arial" w:cs="Arial"/>
                <w:i/>
                <w:sz w:val="18"/>
                <w:szCs w:val="18"/>
                <w:lang w:val="en-US"/>
              </w:rPr>
              <w:t>recG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</w:tr>
      <w:tr w:rsidR="006B7AC1" w:rsidRPr="00217A8D" w:rsidTr="00AE70D6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  <w:hideMark/>
          </w:tcPr>
          <w:p w:rsidR="006B7AC1" w:rsidRPr="00217A8D" w:rsidRDefault="006B7AC1" w:rsidP="00AE70D6">
            <w:pPr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P1532</w:t>
            </w:r>
          </w:p>
        </w:tc>
        <w:tc>
          <w:tcPr>
            <w:tcW w:w="1003" w:type="dxa"/>
            <w:noWrap/>
            <w:hideMark/>
          </w:tcPr>
          <w:p w:rsidR="006B7AC1" w:rsidRPr="00217A8D" w:rsidRDefault="006B7AC1" w:rsidP="00AE7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EL1219</w:t>
            </w:r>
          </w:p>
        </w:tc>
        <w:tc>
          <w:tcPr>
            <w:tcW w:w="5398" w:type="dxa"/>
            <w:noWrap/>
            <w:hideMark/>
          </w:tcPr>
          <w:p w:rsidR="006B7AC1" w:rsidRPr="00217A8D" w:rsidRDefault="006B7AC1" w:rsidP="00AE7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 xml:space="preserve">Glucosamine--fructose-6-phosphate aminotransferase </w:t>
            </w:r>
          </w:p>
        </w:tc>
      </w:tr>
      <w:tr w:rsidR="006B7AC1" w:rsidRPr="00217A8D" w:rsidTr="00AE7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  <w:hideMark/>
          </w:tcPr>
          <w:p w:rsidR="006B7AC1" w:rsidRPr="00217A8D" w:rsidRDefault="006B7AC1" w:rsidP="00AE70D6">
            <w:pPr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P1554</w:t>
            </w:r>
          </w:p>
        </w:tc>
        <w:tc>
          <w:tcPr>
            <w:tcW w:w="1003" w:type="dxa"/>
            <w:noWrap/>
            <w:hideMark/>
          </w:tcPr>
          <w:p w:rsidR="006B7AC1" w:rsidRPr="00217A8D" w:rsidRDefault="006B7AC1" w:rsidP="00AE7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EL1220</w:t>
            </w:r>
          </w:p>
        </w:tc>
        <w:tc>
          <w:tcPr>
            <w:tcW w:w="5398" w:type="dxa"/>
            <w:noWrap/>
            <w:hideMark/>
          </w:tcPr>
          <w:p w:rsidR="006B7AC1" w:rsidRPr="00217A8D" w:rsidRDefault="006B7AC1" w:rsidP="00AE7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>30S Ribosomal protein S2 (</w:t>
            </w:r>
            <w:proofErr w:type="spellStart"/>
            <w:r w:rsidRPr="00217A8D">
              <w:rPr>
                <w:rFonts w:ascii="Arial" w:hAnsi="Arial" w:cs="Arial"/>
                <w:i/>
                <w:sz w:val="18"/>
                <w:szCs w:val="18"/>
                <w:lang w:val="en-US"/>
              </w:rPr>
              <w:t>rpsB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</w:tr>
      <w:tr w:rsidR="006B7AC1" w:rsidRPr="00217A8D" w:rsidTr="00AE70D6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  <w:hideMark/>
          </w:tcPr>
          <w:p w:rsidR="006B7AC1" w:rsidRPr="00217A8D" w:rsidRDefault="006B7AC1" w:rsidP="00AE70D6">
            <w:pPr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P1555</w:t>
            </w:r>
          </w:p>
        </w:tc>
        <w:tc>
          <w:tcPr>
            <w:tcW w:w="1003" w:type="dxa"/>
            <w:noWrap/>
            <w:hideMark/>
          </w:tcPr>
          <w:p w:rsidR="006B7AC1" w:rsidRPr="00217A8D" w:rsidRDefault="006B7AC1" w:rsidP="00AE7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7A8D">
              <w:rPr>
                <w:rFonts w:ascii="Arial" w:hAnsi="Arial" w:cs="Arial"/>
                <w:sz w:val="18"/>
                <w:szCs w:val="18"/>
              </w:rPr>
              <w:t>HEL1221</w:t>
            </w:r>
          </w:p>
        </w:tc>
        <w:tc>
          <w:tcPr>
            <w:tcW w:w="5398" w:type="dxa"/>
            <w:noWrap/>
            <w:hideMark/>
          </w:tcPr>
          <w:p w:rsidR="006B7AC1" w:rsidRPr="00217A8D" w:rsidRDefault="006B7AC1" w:rsidP="00AE7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>elongation</w:t>
            </w:r>
            <w:proofErr w:type="gramEnd"/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 xml:space="preserve"> factor </w:t>
            </w:r>
            <w:proofErr w:type="spellStart"/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>Ts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217A8D">
              <w:rPr>
                <w:rFonts w:ascii="Arial" w:hAnsi="Arial" w:cs="Arial"/>
                <w:i/>
                <w:sz w:val="18"/>
                <w:szCs w:val="18"/>
                <w:lang w:val="en-US"/>
              </w:rPr>
              <w:t>tsf</w:t>
            </w:r>
            <w:proofErr w:type="spellEnd"/>
            <w:r w:rsidRPr="00217A8D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</w:tr>
      <w:tr w:rsidR="006B7AC1" w:rsidRPr="00217A8D" w:rsidTr="00AE7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9" w:type="dxa"/>
            <w:gridSpan w:val="3"/>
            <w:tcBorders>
              <w:left w:val="nil"/>
              <w:bottom w:val="nil"/>
            </w:tcBorders>
            <w:noWrap/>
          </w:tcPr>
          <w:p w:rsidR="006B7AC1" w:rsidRPr="00217A8D" w:rsidRDefault="006B7AC1" w:rsidP="00AE70D6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217A8D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 xml:space="preserve">*Annotation from </w:t>
            </w:r>
            <w:r w:rsidRPr="00217A8D">
              <w:rPr>
                <w:rFonts w:ascii="Arial" w:hAnsi="Arial" w:cs="Arial"/>
                <w:b w:val="0"/>
                <w:i/>
                <w:sz w:val="18"/>
                <w:szCs w:val="18"/>
                <w:lang w:val="en-US"/>
              </w:rPr>
              <w:t>H. pylori</w:t>
            </w:r>
            <w:r w:rsidRPr="00217A8D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 xml:space="preserve"> 26695 NCBI </w:t>
            </w:r>
            <w:proofErr w:type="spellStart"/>
            <w:r w:rsidRPr="00217A8D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BioProject</w:t>
            </w:r>
            <w:proofErr w:type="spellEnd"/>
            <w:r w:rsidRPr="00217A8D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 xml:space="preserve"> PRJNA178201</w:t>
            </w:r>
          </w:p>
        </w:tc>
      </w:tr>
    </w:tbl>
    <w:p w:rsidR="006B7AC1" w:rsidRPr="00592FFF" w:rsidRDefault="006B7AC1" w:rsidP="006B7AC1"/>
    <w:p w:rsidR="006B7AC1" w:rsidRDefault="006B7AC1"/>
    <w:sectPr w:rsidR="006B7AC1" w:rsidSect="008F6C03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7AC1"/>
    <w:rsid w:val="006B7AC1"/>
    <w:rsid w:val="008D5611"/>
    <w:rsid w:val="008F6C03"/>
    <w:rsid w:val="00C64CD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3821F9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952A36"/>
    <w:rPr>
      <w:rFonts w:ascii="Lucida Grande" w:hAnsi="Lucida Grande"/>
      <w:sz w:val="18"/>
      <w:szCs w:val="18"/>
    </w:rPr>
  </w:style>
  <w:style w:type="table" w:styleId="LightList">
    <w:name w:val="Light List"/>
    <w:basedOn w:val="TableNormal"/>
    <w:uiPriority w:val="61"/>
    <w:rsid w:val="006B7AC1"/>
    <w:rPr>
      <w:rFonts w:eastAsiaTheme="minorHAnsi"/>
      <w:sz w:val="22"/>
      <w:szCs w:val="22"/>
      <w:lang w:val="fi-FI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952A36"/>
    <w:rPr>
      <w:rFonts w:ascii="Lucida Grande" w:hAnsi="Lucida Grande"/>
      <w:sz w:val="18"/>
      <w:szCs w:val="18"/>
    </w:rPr>
  </w:style>
  <w:style w:type="table" w:styleId="LightList">
    <w:name w:val="Light List"/>
    <w:basedOn w:val="TableNormal"/>
    <w:uiPriority w:val="61"/>
    <w:rsid w:val="006B7AC1"/>
    <w:rPr>
      <w:rFonts w:eastAsiaTheme="minorHAnsi"/>
      <w:sz w:val="22"/>
      <w:szCs w:val="22"/>
      <w:lang w:val="fi-FI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14</Words>
  <Characters>5210</Characters>
  <Application>Microsoft Macintosh Word</Application>
  <DocSecurity>0</DocSecurity>
  <Lines>43</Lines>
  <Paragraphs>12</Paragraphs>
  <ScaleCrop>false</ScaleCrop>
  <Company/>
  <LinksUpToDate>false</LinksUpToDate>
  <CharactersWithSpaces>6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Berg</dc:creator>
  <cp:keywords/>
  <dc:description/>
  <cp:lastModifiedBy>Douglas Berg</cp:lastModifiedBy>
  <cp:revision>1</cp:revision>
  <dcterms:created xsi:type="dcterms:W3CDTF">2013-10-03T01:35:00Z</dcterms:created>
  <dcterms:modified xsi:type="dcterms:W3CDTF">2013-10-03T01:42:00Z</dcterms:modified>
</cp:coreProperties>
</file>